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3ED2" w:rsidRDefault="0021607D">
      <w:pPr>
        <w:widowControl w:val="0"/>
        <w:spacing w:line="240" w:lineRule="auto"/>
        <w:ind w:left="1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1: Characteristics of selected studies on T2DM in Nigeria</w:t>
      </w:r>
    </w:p>
    <w:p w:rsidR="00683ED2" w:rsidRDefault="00683ED2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683ED2" w:rsidRDefault="00683ED2">
      <w:pPr>
        <w:widowControl w:val="0"/>
        <w:spacing w:before="97" w:after="1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5"/>
        <w:tblW w:w="0" w:type="auto"/>
        <w:tblInd w:w="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40"/>
        <w:gridCol w:w="480"/>
        <w:gridCol w:w="680"/>
        <w:gridCol w:w="1020"/>
        <w:gridCol w:w="1060"/>
        <w:gridCol w:w="1100"/>
        <w:gridCol w:w="680"/>
        <w:gridCol w:w="920"/>
        <w:gridCol w:w="880"/>
        <w:gridCol w:w="1060"/>
        <w:gridCol w:w="1760"/>
      </w:tblGrid>
      <w:tr w:rsidR="00683ED2" w:rsidTr="0021607D">
        <w:tc>
          <w:tcPr>
            <w:tcW w:w="114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thor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360" w:lineRule="auto"/>
              <w:ind w:left="26" w:righ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</w:t>
            </w:r>
            <w:proofErr w:type="spellEnd"/>
          </w:p>
        </w:tc>
        <w:tc>
          <w:tcPr>
            <w:tcW w:w="680" w:type="dxa"/>
          </w:tcPr>
          <w:p w:rsidR="00683ED2" w:rsidRDefault="0021607D">
            <w:pPr>
              <w:widowControl w:val="0"/>
              <w:spacing w:line="360" w:lineRule="auto"/>
              <w:ind w:left="115" w:right="6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te (s)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7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opoli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Zone</w:t>
            </w:r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36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1100" w:type="dxa"/>
          </w:tcPr>
          <w:p w:rsidR="00683ED2" w:rsidRDefault="0021607D">
            <w:pPr>
              <w:widowControl w:val="0"/>
              <w:spacing w:line="360" w:lineRule="auto"/>
              <w:ind w:left="118" w:right="6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y</w:t>
            </w:r>
            <w:proofErr w:type="spellEnd"/>
          </w:p>
        </w:tc>
        <w:tc>
          <w:tcPr>
            <w:tcW w:w="680" w:type="dxa"/>
          </w:tcPr>
          <w:p w:rsidR="00683ED2" w:rsidRDefault="0021607D">
            <w:pPr>
              <w:widowControl w:val="0"/>
              <w:spacing w:line="360" w:lineRule="auto"/>
              <w:ind w:left="123" w:righ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e Size</w:t>
            </w:r>
          </w:p>
        </w:tc>
        <w:tc>
          <w:tcPr>
            <w:tcW w:w="920" w:type="dxa"/>
          </w:tcPr>
          <w:p w:rsidR="00683ED2" w:rsidRDefault="0021607D">
            <w:pPr>
              <w:widowControl w:val="0"/>
              <w:spacing w:line="360" w:lineRule="auto"/>
              <w:ind w:left="123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va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ce</w:t>
            </w:r>
            <w:proofErr w:type="spellEnd"/>
          </w:p>
        </w:tc>
        <w:tc>
          <w:tcPr>
            <w:tcW w:w="880" w:type="dxa"/>
          </w:tcPr>
          <w:p w:rsidR="00683ED2" w:rsidRDefault="0021607D">
            <w:pPr>
              <w:widowControl w:val="0"/>
              <w:spacing w:line="360" w:lineRule="auto"/>
              <w:ind w:left="124" w:right="4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 le to Fe ma l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ti</w:t>
            </w:r>
            <w:proofErr w:type="spellEnd"/>
          </w:p>
          <w:p w:rsidR="00683ED2" w:rsidRDefault="0021607D">
            <w:pPr>
              <w:widowControl w:val="0"/>
              <w:spacing w:line="240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27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age</w:t>
            </w:r>
          </w:p>
        </w:tc>
        <w:tc>
          <w:tcPr>
            <w:tcW w:w="1760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27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sk Factors</w:t>
            </w:r>
          </w:p>
        </w:tc>
      </w:tr>
      <w:tr w:rsidR="00683ED2" w:rsidTr="0021607D">
        <w:tc>
          <w:tcPr>
            <w:tcW w:w="1140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3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ikuome</w:t>
            </w:r>
            <w:proofErr w:type="spellEnd"/>
          </w:p>
        </w:tc>
        <w:tc>
          <w:tcPr>
            <w:tcW w:w="480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3" w:lineRule="auto"/>
              <w:ind w:right="8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80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3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do</w:t>
            </w:r>
          </w:p>
        </w:tc>
        <w:tc>
          <w:tcPr>
            <w:tcW w:w="1020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3" w:lineRule="auto"/>
              <w:ind w:left="1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we</w:t>
            </w:r>
            <w:proofErr w:type="spellEnd"/>
          </w:p>
        </w:tc>
        <w:tc>
          <w:tcPr>
            <w:tcW w:w="1060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3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ctors</w:t>
            </w:r>
          </w:p>
        </w:tc>
        <w:tc>
          <w:tcPr>
            <w:tcW w:w="1100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3" w:lineRule="auto"/>
              <w:ind w:left="1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</w:t>
            </w:r>
          </w:p>
        </w:tc>
        <w:tc>
          <w:tcPr>
            <w:tcW w:w="680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3" w:lineRule="auto"/>
              <w:ind w:left="1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920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3" w:lineRule="auto"/>
              <w:ind w:left="1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%</w:t>
            </w:r>
          </w:p>
        </w:tc>
        <w:tc>
          <w:tcPr>
            <w:tcW w:w="880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3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0:82</w:t>
            </w:r>
          </w:p>
        </w:tc>
        <w:tc>
          <w:tcPr>
            <w:tcW w:w="1060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3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760" w:type="dxa"/>
            <w:tcBorders>
              <w:bottom w:val="nil"/>
              <w:right w:val="nil"/>
            </w:tcBorders>
          </w:tcPr>
          <w:p w:rsidR="00683ED2" w:rsidRDefault="0021607D">
            <w:pPr>
              <w:widowControl w:val="0"/>
              <w:spacing w:line="273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0"/>
                <w:id w:val="1207836994"/>
              </w:sdtPr>
              <w:sdtEndPr/>
              <w:sdtContent>
                <w:r>
                  <w:rPr>
                    <w:rFonts w:ascii="Gungsuh" w:eastAsia="Gungsuh" w:hAnsi="Gungsuh" w:cs="Gungsuh"/>
                    <w:sz w:val="24"/>
                    <w:szCs w:val="24"/>
                  </w:rPr>
                  <w:t>Age ≥ 45 years</w:t>
                </w:r>
              </w:sdtContent>
            </w:sdt>
          </w:p>
        </w:tc>
      </w:tr>
      <w:tr w:rsidR="00683ED2" w:rsidTr="0021607D">
        <w:tc>
          <w:tcPr>
            <w:tcW w:w="1140" w:type="dxa"/>
            <w:tcBorders>
              <w:top w:val="nil"/>
              <w:bottom w:val="nil"/>
            </w:tcBorders>
          </w:tcPr>
          <w:p w:rsidR="00683ED2" w:rsidRDefault="0021607D">
            <w:pPr>
              <w:widowControl w:val="0"/>
              <w:spacing w:before="63" w:line="24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29]</w:t>
            </w: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21607D">
            <w:pPr>
              <w:widowControl w:val="0"/>
              <w:spacing w:before="63" w:line="240" w:lineRule="auto"/>
              <w:ind w:right="8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21607D">
            <w:pPr>
              <w:widowControl w:val="0"/>
              <w:spacing w:before="63" w:line="240" w:lineRule="auto"/>
              <w:ind w:left="1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683ED2" w:rsidRDefault="0021607D">
            <w:pPr>
              <w:widowControl w:val="0"/>
              <w:spacing w:before="63" w:line="240" w:lineRule="auto"/>
              <w:ind w:left="1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tional</w:t>
            </w: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683ED2" w:rsidRDefault="0021607D">
            <w:pPr>
              <w:widowControl w:val="0"/>
              <w:spacing w:before="63" w:line="240" w:lineRule="auto"/>
              <w:ind w:left="1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6)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tabs>
                <w:tab w:val="left" w:pos="1525"/>
              </w:tabs>
              <w:spacing w:before="75" w:line="240" w:lineRule="auto"/>
              <w:ind w:left="126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AOR:9.08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CI</w:t>
            </w:r>
          </w:p>
        </w:tc>
      </w:tr>
      <w:tr w:rsidR="00683ED2" w:rsidTr="0021607D"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spacing w:before="63" w:line="24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3-</w:t>
            </w:r>
          </w:p>
        </w:tc>
      </w:tr>
      <w:tr w:rsidR="00683ED2" w:rsidTr="0021607D"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tabs>
                <w:tab w:val="left" w:pos="1122"/>
                <w:tab w:val="left" w:pos="1630"/>
              </w:tabs>
              <w:spacing w:before="73" w:line="240" w:lineRule="auto"/>
              <w:ind w:left="126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33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=</w:t>
            </w:r>
          </w:p>
        </w:tc>
      </w:tr>
      <w:tr w:rsidR="00683ED2" w:rsidTr="0021607D"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spacing w:before="63" w:line="24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)</w:t>
            </w:r>
          </w:p>
        </w:tc>
      </w:tr>
      <w:tr w:rsidR="00683ED2" w:rsidTr="0021607D"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spacing w:before="63" w:line="24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ily</w:t>
            </w:r>
          </w:p>
        </w:tc>
      </w:tr>
      <w:tr w:rsidR="00683ED2" w:rsidTr="0021607D"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tabs>
                <w:tab w:val="left" w:pos="1140"/>
              </w:tabs>
              <w:spacing w:before="64" w:line="24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stor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of</w:t>
            </w:r>
          </w:p>
        </w:tc>
      </w:tr>
      <w:tr w:rsidR="00683ED2" w:rsidTr="0021607D"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spacing w:before="63" w:line="24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M</w:t>
            </w:r>
          </w:p>
        </w:tc>
      </w:tr>
      <w:tr w:rsidR="00683ED2" w:rsidTr="0021607D"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spacing w:before="64" w:line="24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AOR:9.93;</w:t>
            </w:r>
          </w:p>
        </w:tc>
      </w:tr>
      <w:tr w:rsidR="00683ED2" w:rsidTr="0021607D"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spacing w:before="63" w:line="24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:3.25-</w:t>
            </w:r>
          </w:p>
        </w:tc>
      </w:tr>
      <w:tr w:rsidR="00683ED2" w:rsidTr="0021607D"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tabs>
                <w:tab w:val="left" w:pos="1122"/>
                <w:tab w:val="left" w:pos="1630"/>
              </w:tabs>
              <w:spacing w:before="64" w:line="240" w:lineRule="auto"/>
              <w:ind w:left="126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39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=</w:t>
            </w:r>
          </w:p>
        </w:tc>
      </w:tr>
      <w:tr w:rsidR="00683ED2" w:rsidTr="0021607D"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spacing w:before="63" w:line="24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);</w:t>
            </w:r>
          </w:p>
        </w:tc>
      </w:tr>
      <w:tr w:rsidR="00683ED2" w:rsidTr="0021607D"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spacing w:before="74" w:line="24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dominal</w:t>
            </w:r>
          </w:p>
        </w:tc>
      </w:tr>
      <w:tr w:rsidR="00683ED2" w:rsidTr="0021607D"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spacing w:before="62" w:line="24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esity</w:t>
            </w:r>
          </w:p>
        </w:tc>
      </w:tr>
      <w:tr w:rsidR="00683ED2" w:rsidTr="0021607D"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spacing w:before="64" w:line="24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AOR:6.66;</w:t>
            </w:r>
          </w:p>
        </w:tc>
      </w:tr>
      <w:tr w:rsidR="00683ED2" w:rsidTr="0021607D"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tabs>
                <w:tab w:val="left" w:pos="1155"/>
              </w:tabs>
              <w:spacing w:before="63" w:line="240" w:lineRule="auto"/>
              <w:ind w:left="126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:2.08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21.29;</w:t>
            </w:r>
          </w:p>
        </w:tc>
      </w:tr>
      <w:tr w:rsidR="00683ED2" w:rsidTr="0021607D"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spacing w:before="64" w:line="24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= &lt; 0.001); and</w:t>
            </w:r>
          </w:p>
        </w:tc>
      </w:tr>
      <w:tr w:rsidR="00683ED2" w:rsidTr="0021607D"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spacing w:before="64" w:line="24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requent</w:t>
            </w:r>
          </w:p>
        </w:tc>
      </w:tr>
      <w:tr w:rsidR="00683ED2" w:rsidTr="0021607D">
        <w:tc>
          <w:tcPr>
            <w:tcW w:w="1140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0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0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0" w:type="dxa"/>
            <w:tcBorders>
              <w:top w:val="nil"/>
              <w:right w:val="nil"/>
            </w:tcBorders>
          </w:tcPr>
          <w:p w:rsidR="00683ED2" w:rsidRDefault="0021607D">
            <w:pPr>
              <w:widowControl w:val="0"/>
              <w:spacing w:before="63" w:line="24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etary</w:t>
            </w:r>
          </w:p>
        </w:tc>
      </w:tr>
    </w:tbl>
    <w:p w:rsidR="00683ED2" w:rsidRDefault="00683ED2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683ED2" w:rsidSect="0021607D">
          <w:pgSz w:w="12240" w:h="15840"/>
          <w:pgMar w:top="720" w:right="720" w:bottom="720" w:left="720" w:header="720" w:footer="720" w:gutter="0"/>
          <w:pgNumType w:start="1"/>
          <w:cols w:space="720"/>
          <w:docGrid w:linePitch="299"/>
        </w:sectPr>
      </w:pPr>
    </w:p>
    <w:p w:rsidR="00683ED2" w:rsidRDefault="00683ED2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6"/>
        <w:tblW w:w="10780" w:type="dxa"/>
        <w:tblInd w:w="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40"/>
        <w:gridCol w:w="480"/>
        <w:gridCol w:w="680"/>
        <w:gridCol w:w="1020"/>
        <w:gridCol w:w="1060"/>
        <w:gridCol w:w="1100"/>
        <w:gridCol w:w="680"/>
        <w:gridCol w:w="920"/>
        <w:gridCol w:w="880"/>
        <w:gridCol w:w="1060"/>
        <w:gridCol w:w="1760"/>
      </w:tblGrid>
      <w:tr w:rsidR="00683ED2">
        <w:trPr>
          <w:trHeight w:val="4687"/>
        </w:trPr>
        <w:tc>
          <w:tcPr>
            <w:tcW w:w="1140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360" w:lineRule="auto"/>
              <w:ind w:left="126" w:right="58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ake of fruits and vegetable</w:t>
            </w:r>
          </w:p>
          <w:p w:rsidR="00683ED2" w:rsidRDefault="0021607D">
            <w:pPr>
              <w:widowControl w:val="0"/>
              <w:tabs>
                <w:tab w:val="left" w:pos="1215"/>
                <w:tab w:val="left" w:pos="1630"/>
              </w:tabs>
              <w:spacing w:line="360" w:lineRule="auto"/>
              <w:ind w:left="126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AOR:3.11;CI:1. 03:9.37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=</w:t>
            </w:r>
          </w:p>
          <w:p w:rsidR="00683ED2" w:rsidRDefault="0021607D">
            <w:pPr>
              <w:widowControl w:val="0"/>
              <w:spacing w:line="24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).</w:t>
            </w:r>
          </w:p>
          <w:p w:rsidR="00683ED2" w:rsidRDefault="0021607D">
            <w:pPr>
              <w:widowControl w:val="0"/>
              <w:spacing w:before="132" w:line="24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 sex</w:t>
            </w:r>
          </w:p>
        </w:tc>
      </w:tr>
      <w:tr w:rsidR="00683ED2">
        <w:trPr>
          <w:trHeight w:val="827"/>
        </w:trPr>
        <w:tc>
          <w:tcPr>
            <w:tcW w:w="114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a [30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:rsidR="00683ED2" w:rsidRDefault="0021607D">
            <w:pPr>
              <w:widowControl w:val="0"/>
              <w:spacing w:before="137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8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ate</w:t>
            </w:r>
          </w:p>
          <w:p w:rsidR="00683ED2" w:rsidRDefault="0021607D">
            <w:pPr>
              <w:widowControl w:val="0"/>
              <w:spacing w:before="137" w:line="24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270" w:lineRule="auto"/>
              <w:ind w:left="1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</w:t>
            </w:r>
          </w:p>
          <w:p w:rsidR="00683ED2" w:rsidRDefault="0021607D">
            <w:pPr>
              <w:widowControl w:val="0"/>
              <w:spacing w:before="137" w:line="240" w:lineRule="auto"/>
              <w:ind w:left="1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V</w:t>
            </w:r>
          </w:p>
          <w:p w:rsidR="00683ED2" w:rsidRDefault="0021607D">
            <w:pPr>
              <w:widowControl w:val="0"/>
              <w:spacing w:before="137" w:line="24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1100" w:type="dxa"/>
          </w:tcPr>
          <w:p w:rsidR="00683ED2" w:rsidRDefault="0021607D">
            <w:pPr>
              <w:widowControl w:val="0"/>
              <w:spacing w:line="270" w:lineRule="auto"/>
              <w:ind w:left="1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680" w:type="dxa"/>
          </w:tcPr>
          <w:p w:rsidR="00683ED2" w:rsidRDefault="0021607D">
            <w:pPr>
              <w:widowControl w:val="0"/>
              <w:spacing w:line="270" w:lineRule="auto"/>
              <w:ind w:left="57" w:right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32</w:t>
            </w:r>
          </w:p>
        </w:tc>
        <w:tc>
          <w:tcPr>
            <w:tcW w:w="920" w:type="dxa"/>
          </w:tcPr>
          <w:p w:rsidR="00683ED2" w:rsidRDefault="0021607D">
            <w:pPr>
              <w:widowControl w:val="0"/>
              <w:spacing w:line="270" w:lineRule="auto"/>
              <w:ind w:left="1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80" w:type="dxa"/>
          </w:tcPr>
          <w:p w:rsidR="00683ED2" w:rsidRDefault="0021607D">
            <w:pPr>
              <w:widowControl w:val="0"/>
              <w:spacing w:line="270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4:17</w:t>
            </w:r>
          </w:p>
          <w:p w:rsidR="00683ED2" w:rsidRDefault="0021607D">
            <w:pPr>
              <w:widowControl w:val="0"/>
              <w:spacing w:before="137" w:line="240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060" w:type="dxa"/>
            <w:shd w:val="clear" w:color="auto" w:fill="auto"/>
          </w:tcPr>
          <w:p w:rsidR="00683ED2" w:rsidRDefault="0021607D">
            <w:pPr>
              <w:widowControl w:val="0"/>
              <w:tabs>
                <w:tab w:val="left" w:pos="926"/>
              </w:tabs>
              <w:spacing w:line="270" w:lineRule="auto"/>
              <w:ind w:left="127" w:right="-15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  <w:shd w:val="clear" w:color="auto" w:fill="FFFAEE"/>
              </w:rPr>
              <w:t>37.4 ±</w:t>
            </w: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  <w:shd w:val="clear" w:color="auto" w:fill="FFFAEE"/>
              </w:rPr>
              <w:t>9.7</w:t>
            </w:r>
          </w:p>
        </w:tc>
        <w:tc>
          <w:tcPr>
            <w:tcW w:w="1760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270" w:lineRule="auto"/>
              <w:ind w:left="126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  <w:shd w:val="clear" w:color="auto" w:fill="FFFAEE"/>
              </w:rPr>
              <w:t>NR</w:t>
            </w:r>
          </w:p>
        </w:tc>
      </w:tr>
      <w:tr w:rsidR="00683ED2">
        <w:trPr>
          <w:trHeight w:val="305"/>
        </w:trPr>
        <w:tc>
          <w:tcPr>
            <w:tcW w:w="1140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yenw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31]</w:t>
            </w:r>
          </w:p>
        </w:tc>
        <w:tc>
          <w:tcPr>
            <w:tcW w:w="480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0" w:lineRule="auto"/>
              <w:ind w:right="8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80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ver</w:t>
            </w:r>
          </w:p>
        </w:tc>
        <w:tc>
          <w:tcPr>
            <w:tcW w:w="1020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0" w:lineRule="auto"/>
              <w:ind w:left="1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‒</w:t>
            </w:r>
          </w:p>
        </w:tc>
        <w:tc>
          <w:tcPr>
            <w:tcW w:w="1060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1100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0" w:lineRule="auto"/>
              <w:ind w:left="1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</w:t>
            </w:r>
          </w:p>
        </w:tc>
        <w:tc>
          <w:tcPr>
            <w:tcW w:w="680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0" w:lineRule="auto"/>
              <w:ind w:left="57" w:right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920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0" w:lineRule="auto"/>
              <w:ind w:left="1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880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0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3:22</w:t>
            </w:r>
          </w:p>
        </w:tc>
        <w:tc>
          <w:tcPr>
            <w:tcW w:w="1060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48 ± 9.2</w:t>
            </w:r>
          </w:p>
        </w:tc>
        <w:tc>
          <w:tcPr>
            <w:tcW w:w="1760" w:type="dxa"/>
            <w:tcBorders>
              <w:bottom w:val="nil"/>
              <w:right w:val="nil"/>
            </w:tcBorders>
          </w:tcPr>
          <w:p w:rsidR="00683ED2" w:rsidRDefault="0021607D">
            <w:pPr>
              <w:widowControl w:val="0"/>
              <w:spacing w:line="270" w:lineRule="auto"/>
              <w:ind w:left="126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Body mass index</w:t>
            </w:r>
          </w:p>
        </w:tc>
      </w:tr>
      <w:tr w:rsidR="00683ED2">
        <w:trPr>
          <w:trHeight w:val="452"/>
        </w:trPr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21607D">
            <w:pPr>
              <w:widowControl w:val="0"/>
              <w:spacing w:before="101" w:line="240" w:lineRule="auto"/>
              <w:ind w:right="8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21607D">
            <w:pPr>
              <w:widowControl w:val="0"/>
              <w:spacing w:before="101" w:line="24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21607D">
            <w:pPr>
              <w:widowControl w:val="0"/>
              <w:spacing w:before="101" w:line="240" w:lineRule="auto"/>
              <w:ind w:left="1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58240" behindDoc="0" locked="0" layoutInCell="1" hidden="0" allowOverlap="1">
                      <wp:simplePos x="0" y="0"/>
                      <wp:positionH relativeFrom="column">
                        <wp:posOffset>444500</wp:posOffset>
                      </wp:positionH>
                      <wp:positionV relativeFrom="paragraph">
                        <wp:posOffset>12700</wp:posOffset>
                      </wp:positionV>
                      <wp:extent cx="75565" cy="107950"/>
                      <wp:effectExtent l="0" t="0" r="0" b="0"/>
                      <wp:wrapNone/>
                      <wp:docPr id="9" name="Group 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5565" cy="107950"/>
                                <a:chOff x="5308200" y="3726025"/>
                                <a:chExt cx="75575" cy="107950"/>
                              </a:xfrm>
                            </wpg:grpSpPr>
                            <wpg:grpSp>
                              <wpg:cNvPr id="1" name="Group 1"/>
                              <wpg:cNvGrpSpPr/>
                              <wpg:grpSpPr>
                                <a:xfrm>
                                  <a:off x="5308218" y="3726025"/>
                                  <a:ext cx="75550" cy="107950"/>
                                  <a:chOff x="0" y="0"/>
                                  <a:chExt cx="75550" cy="107950"/>
                                </a:xfrm>
                              </wpg:grpSpPr>
                              <wps:wsp>
                                <wps:cNvPr id="2" name="Rectangle 2"/>
                                <wps:cNvSpPr/>
                                <wps:spPr>
                                  <a:xfrm>
                                    <a:off x="0" y="0"/>
                                    <a:ext cx="75550" cy="1079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683ED2" w:rsidRDefault="00683ED2">
                                      <w:pPr>
                                        <w:spacing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pic:pic xmlns:pic="http://schemas.openxmlformats.org/drawingml/2006/picture">
                                <pic:nvPicPr>
                                  <pic:cNvPr id="8" name="Shape 8"/>
                                  <pic:cNvPicPr preferRelativeResize="0"/>
                                </pic:nvPicPr>
                                <pic:blipFill rotWithShape="1">
                                  <a:blip r:embed="rId5">
                                    <a:alphaModFix/>
                                  </a:blip>
                                  <a:srcRect/>
                                  <a:stretch/>
                                </pic:blipFill>
                                <pic:spPr>
                                  <a:xfrm>
                                    <a:off x="0" y="0"/>
                                    <a:ext cx="75380" cy="10771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9" o:spid="_x0000_s1026" style="position:absolute;left:0;text-align:left;margin-left:35pt;margin-top:1pt;width:5.95pt;height:8.5pt;z-index:251658240;mso-wrap-distance-left:0;mso-wrap-distance-right:0" coordorigin="53082,37260" coordsize="755,107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">
                      <v:group id="Group 1" o:spid="_x0000_s1027" style="position:absolute;left:53082;top:37260;width:755;height:1079" coordsize="755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      <v:rect id="Rectangle 2" o:spid="_x0000_s1028" style="position:absolute;width:75550;height:1079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" filled="f" stroked="f">
                          <v:textbox inset="2.53958mm,2.53958mm,2.53958mm,2.53958mm">
                            <w:txbxContent>
                              <w:p w:rsidR="00683ED2" w:rsidRDefault="00683ED2">
                                <w:pPr>
                                  <w:spacing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Shape 8" o:spid="_x0000_s1029" type="#_x0000_t75" style="position:absolute;width:75380;height:107711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">
                          <v:imagedata r:id="rId6" o:title=""/>
                        </v:shape>
                      </v:group>
                    </v:group>
                  </w:pict>
                </mc:Fallback>
              </mc:AlternateConten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683ED2" w:rsidRDefault="0021607D">
            <w:pPr>
              <w:widowControl w:val="0"/>
              <w:spacing w:before="101" w:line="240" w:lineRule="auto"/>
              <w:ind w:left="1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tional</w:t>
            </w: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683ED2" w:rsidRDefault="0021607D">
            <w:pPr>
              <w:widowControl w:val="0"/>
              <w:spacing w:before="101" w:line="240" w:lineRule="auto"/>
              <w:ind w:left="1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683ED2" w:rsidRDefault="0021607D">
            <w:pPr>
              <w:widowControl w:val="0"/>
              <w:spacing w:before="101" w:line="240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spacing w:before="10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 xml:space="preserve"> (BMI)</w:t>
            </w:r>
          </w:p>
        </w:tc>
      </w:tr>
      <w:tr w:rsidR="00683ED2">
        <w:trPr>
          <w:trHeight w:val="414"/>
        </w:trPr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683ED2" w:rsidRDefault="0021607D">
            <w:pPr>
              <w:widowControl w:val="0"/>
              <w:spacing w:before="64" w:line="240" w:lineRule="auto"/>
              <w:ind w:left="1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CI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683ED2" w:rsidRDefault="0021607D">
            <w:pPr>
              <w:widowControl w:val="0"/>
              <w:spacing w:before="64" w:line="24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&gt; or = 25 kg/m2</w:t>
            </w:r>
          </w:p>
        </w:tc>
      </w:tr>
      <w:tr w:rsidR="00683ED2">
        <w:trPr>
          <w:trHeight w:val="414"/>
        </w:trPr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683ED2" w:rsidRDefault="0021607D">
            <w:pPr>
              <w:widowControl w:val="0"/>
              <w:spacing w:before="63" w:line="240" w:lineRule="auto"/>
              <w:ind w:left="1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4.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spacing w:before="63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WHR &gt; or =</w:t>
            </w:r>
          </w:p>
        </w:tc>
      </w:tr>
      <w:tr w:rsidR="00683ED2">
        <w:trPr>
          <w:trHeight w:val="413"/>
        </w:trPr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683ED2" w:rsidRDefault="0021607D">
            <w:pPr>
              <w:widowControl w:val="0"/>
              <w:spacing w:before="64" w:line="240" w:lineRule="auto"/>
              <w:ind w:left="1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-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tabs>
                <w:tab w:val="left" w:pos="1071"/>
              </w:tabs>
              <w:spacing w:before="64" w:line="24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0.85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ab/>
              <w:t>family</w:t>
            </w:r>
          </w:p>
        </w:tc>
      </w:tr>
      <w:tr w:rsidR="00683ED2">
        <w:trPr>
          <w:trHeight w:val="413"/>
        </w:trPr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683ED2" w:rsidRDefault="0021607D">
            <w:pPr>
              <w:widowControl w:val="0"/>
              <w:spacing w:before="63" w:line="240" w:lineRule="auto"/>
              <w:ind w:left="1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tabs>
                <w:tab w:val="left" w:pos="1495"/>
              </w:tabs>
              <w:spacing w:before="63" w:line="24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histor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ab/>
              <w:t>of</w:t>
            </w:r>
          </w:p>
        </w:tc>
      </w:tr>
      <w:tr w:rsidR="00683ED2">
        <w:trPr>
          <w:trHeight w:val="413"/>
        </w:trPr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683ED2" w:rsidRDefault="0021607D">
            <w:pPr>
              <w:widowControl w:val="0"/>
              <w:spacing w:before="64" w:line="240" w:lineRule="auto"/>
              <w:ind w:left="1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spacing w:before="64" w:line="24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diabetes,</w:t>
            </w:r>
          </w:p>
        </w:tc>
      </w:tr>
      <w:tr w:rsidR="00683ED2">
        <w:trPr>
          <w:trHeight w:val="413"/>
        </w:trPr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spacing w:before="63" w:line="24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Physical</w:t>
            </w:r>
          </w:p>
        </w:tc>
      </w:tr>
      <w:tr w:rsidR="00683ED2">
        <w:trPr>
          <w:trHeight w:val="414"/>
        </w:trPr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spacing w:before="64" w:line="24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inactivity,</w:t>
            </w:r>
          </w:p>
        </w:tc>
      </w:tr>
      <w:tr w:rsidR="00683ED2">
        <w:trPr>
          <w:trHeight w:val="413"/>
        </w:trPr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spacing w:before="63" w:line="24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Heavy</w:t>
            </w:r>
          </w:p>
        </w:tc>
      </w:tr>
      <w:tr w:rsidR="00683ED2">
        <w:trPr>
          <w:trHeight w:val="414"/>
        </w:trPr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spacing w:before="64" w:line="24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consumption of</w:t>
            </w:r>
          </w:p>
        </w:tc>
      </w:tr>
      <w:tr w:rsidR="00683ED2">
        <w:trPr>
          <w:trHeight w:val="414"/>
        </w:trPr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tabs>
                <w:tab w:val="left" w:pos="1203"/>
              </w:tabs>
              <w:spacing w:before="63" w:line="24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alcohol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ab/>
              <w:t>older</w:t>
            </w:r>
          </w:p>
        </w:tc>
      </w:tr>
      <w:tr w:rsidR="00683ED2">
        <w:trPr>
          <w:trHeight w:val="413"/>
        </w:trPr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spacing w:before="64" w:line="24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age a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well as</w:t>
            </w:r>
          </w:p>
        </w:tc>
      </w:tr>
      <w:tr w:rsidR="00683ED2">
        <w:trPr>
          <w:trHeight w:val="413"/>
        </w:trPr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tabs>
                <w:tab w:val="left" w:pos="1136"/>
              </w:tabs>
              <w:spacing w:before="63" w:line="24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hig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ab/>
              <w:t>social</w:t>
            </w:r>
          </w:p>
        </w:tc>
      </w:tr>
      <w:tr w:rsidR="00683ED2">
        <w:trPr>
          <w:trHeight w:val="414"/>
        </w:trPr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tabs>
                <w:tab w:val="left" w:pos="1352"/>
              </w:tabs>
              <w:spacing w:before="64" w:line="24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sta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ab/>
              <w:t>and</w:t>
            </w:r>
          </w:p>
        </w:tc>
      </w:tr>
      <w:tr w:rsidR="00683ED2">
        <w:trPr>
          <w:trHeight w:val="416"/>
        </w:trPr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spacing w:before="63" w:line="24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Hausa-</w:t>
            </w:r>
          </w:p>
        </w:tc>
      </w:tr>
      <w:tr w:rsidR="00683ED2">
        <w:trPr>
          <w:trHeight w:val="485"/>
        </w:trPr>
        <w:tc>
          <w:tcPr>
            <w:tcW w:w="1140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right w:val="nil"/>
            </w:tcBorders>
          </w:tcPr>
          <w:p w:rsidR="00683ED2" w:rsidRDefault="0021607D">
            <w:pPr>
              <w:widowControl w:val="0"/>
              <w:spacing w:before="67" w:line="240" w:lineRule="auto"/>
              <w:ind w:left="126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Fulani or Ibibio</w:t>
            </w:r>
          </w:p>
        </w:tc>
      </w:tr>
    </w:tbl>
    <w:p w:rsidR="00683ED2" w:rsidRDefault="00683ED2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683ED2" w:rsidSect="0021607D">
          <w:pgSz w:w="12240" w:h="15840"/>
          <w:pgMar w:top="720" w:right="720" w:bottom="720" w:left="720" w:header="0" w:footer="0" w:gutter="0"/>
          <w:cols w:space="720"/>
        </w:sectPr>
      </w:pPr>
    </w:p>
    <w:p w:rsidR="00683ED2" w:rsidRDefault="00683ED2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7"/>
        <w:tblW w:w="10780" w:type="dxa"/>
        <w:tblInd w:w="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40"/>
        <w:gridCol w:w="480"/>
        <w:gridCol w:w="680"/>
        <w:gridCol w:w="1020"/>
        <w:gridCol w:w="1060"/>
        <w:gridCol w:w="1100"/>
        <w:gridCol w:w="680"/>
        <w:gridCol w:w="920"/>
        <w:gridCol w:w="880"/>
        <w:gridCol w:w="1060"/>
        <w:gridCol w:w="1760"/>
      </w:tblGrid>
      <w:tr w:rsidR="00683ED2">
        <w:trPr>
          <w:trHeight w:val="2815"/>
        </w:trPr>
        <w:tc>
          <w:tcPr>
            <w:tcW w:w="1140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27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Origin</w:t>
            </w:r>
          </w:p>
        </w:tc>
      </w:tr>
      <w:tr w:rsidR="00683ED2">
        <w:trPr>
          <w:trHeight w:val="828"/>
        </w:trPr>
        <w:tc>
          <w:tcPr>
            <w:tcW w:w="114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a [32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:rsidR="00683ED2" w:rsidRDefault="0021607D">
            <w:pPr>
              <w:widowControl w:val="0"/>
              <w:spacing w:before="139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80" w:type="dxa"/>
          </w:tcPr>
          <w:p w:rsidR="00683ED2" w:rsidRDefault="0021607D">
            <w:pPr>
              <w:widowControl w:val="0"/>
              <w:spacing w:line="270" w:lineRule="auto"/>
              <w:ind w:left="92" w:right="5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gi</w:t>
            </w:r>
            <w:proofErr w:type="spellEnd"/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270" w:lineRule="auto"/>
              <w:ind w:left="1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</w:t>
            </w:r>
          </w:p>
          <w:p w:rsidR="00683ED2" w:rsidRDefault="0021607D">
            <w:pPr>
              <w:widowControl w:val="0"/>
              <w:spacing w:before="139" w:line="240" w:lineRule="auto"/>
              <w:ind w:left="1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olesce</w:t>
            </w:r>
            <w:proofErr w:type="spellEnd"/>
          </w:p>
          <w:p w:rsidR="00683ED2" w:rsidRDefault="0021607D">
            <w:pPr>
              <w:widowControl w:val="0"/>
              <w:spacing w:before="139" w:line="24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ts</w:t>
            </w:r>
            <w:proofErr w:type="spellEnd"/>
          </w:p>
        </w:tc>
        <w:tc>
          <w:tcPr>
            <w:tcW w:w="1100" w:type="dxa"/>
          </w:tcPr>
          <w:p w:rsidR="00683ED2" w:rsidRDefault="0021607D">
            <w:pPr>
              <w:widowControl w:val="0"/>
              <w:spacing w:line="270" w:lineRule="auto"/>
              <w:ind w:left="1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</w:t>
            </w:r>
          </w:p>
          <w:p w:rsidR="00683ED2" w:rsidRDefault="0021607D">
            <w:pPr>
              <w:widowControl w:val="0"/>
              <w:spacing w:before="139" w:line="240" w:lineRule="auto"/>
              <w:ind w:left="1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tional</w:t>
            </w:r>
          </w:p>
        </w:tc>
        <w:tc>
          <w:tcPr>
            <w:tcW w:w="680" w:type="dxa"/>
          </w:tcPr>
          <w:p w:rsidR="00683ED2" w:rsidRDefault="0021607D">
            <w:pPr>
              <w:widowControl w:val="0"/>
              <w:spacing w:line="270" w:lineRule="auto"/>
              <w:ind w:left="57" w:right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920" w:type="dxa"/>
          </w:tcPr>
          <w:p w:rsidR="00683ED2" w:rsidRDefault="0021607D">
            <w:pPr>
              <w:widowControl w:val="0"/>
              <w:spacing w:line="270" w:lineRule="auto"/>
              <w:ind w:left="1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80" w:type="dxa"/>
          </w:tcPr>
          <w:p w:rsidR="00683ED2" w:rsidRDefault="0021607D">
            <w:pPr>
              <w:widowControl w:val="0"/>
              <w:spacing w:line="270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:20</w:t>
            </w:r>
          </w:p>
          <w:p w:rsidR="00683ED2" w:rsidRDefault="0021607D">
            <w:pPr>
              <w:widowControl w:val="0"/>
              <w:spacing w:before="139" w:line="240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14.7 ±2.3</w:t>
            </w:r>
          </w:p>
        </w:tc>
        <w:tc>
          <w:tcPr>
            <w:tcW w:w="1760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27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NR</w:t>
            </w:r>
          </w:p>
        </w:tc>
      </w:tr>
      <w:tr w:rsidR="00683ED2">
        <w:trPr>
          <w:trHeight w:val="1684"/>
        </w:trPr>
        <w:tc>
          <w:tcPr>
            <w:tcW w:w="114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logu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33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:rsidR="00683ED2" w:rsidRDefault="0021607D">
            <w:pPr>
              <w:widowControl w:val="0"/>
              <w:spacing w:before="139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80" w:type="dxa"/>
          </w:tcPr>
          <w:p w:rsidR="00683ED2" w:rsidRDefault="0021607D">
            <w:pPr>
              <w:widowControl w:val="0"/>
              <w:spacing w:line="270" w:lineRule="auto"/>
              <w:ind w:right="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yo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7" w:right="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w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derly</w:t>
            </w:r>
          </w:p>
        </w:tc>
        <w:tc>
          <w:tcPr>
            <w:tcW w:w="1100" w:type="dxa"/>
          </w:tcPr>
          <w:p w:rsidR="00683ED2" w:rsidRDefault="0021607D">
            <w:pPr>
              <w:widowControl w:val="0"/>
              <w:spacing w:line="270" w:lineRule="auto"/>
              <w:ind w:left="1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680" w:type="dxa"/>
          </w:tcPr>
          <w:p w:rsidR="00683ED2" w:rsidRDefault="0021607D">
            <w:pPr>
              <w:widowControl w:val="0"/>
              <w:spacing w:line="270" w:lineRule="auto"/>
              <w:ind w:left="57" w:right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30</w:t>
            </w:r>
          </w:p>
        </w:tc>
        <w:tc>
          <w:tcPr>
            <w:tcW w:w="920" w:type="dxa"/>
          </w:tcPr>
          <w:p w:rsidR="00683ED2" w:rsidRDefault="0021607D">
            <w:pPr>
              <w:widowControl w:val="0"/>
              <w:spacing w:line="367" w:lineRule="auto"/>
              <w:ind w:left="123"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87% (CI 6.45-</w:t>
            </w:r>
          </w:p>
          <w:p w:rsidR="00683ED2" w:rsidRDefault="0021607D">
            <w:pPr>
              <w:widowControl w:val="0"/>
              <w:spacing w:line="240" w:lineRule="auto"/>
              <w:ind w:left="1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19)</w:t>
            </w:r>
          </w:p>
        </w:tc>
        <w:tc>
          <w:tcPr>
            <w:tcW w:w="880" w:type="dxa"/>
          </w:tcPr>
          <w:p w:rsidR="00683ED2" w:rsidRDefault="0021607D">
            <w:pPr>
              <w:widowControl w:val="0"/>
              <w:spacing w:line="270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5:71</w:t>
            </w:r>
          </w:p>
          <w:p w:rsidR="00683ED2" w:rsidRDefault="0021607D">
            <w:pPr>
              <w:widowControl w:val="0"/>
              <w:spacing w:before="139" w:line="240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77.3± 0.3</w:t>
            </w:r>
          </w:p>
        </w:tc>
        <w:tc>
          <w:tcPr>
            <w:tcW w:w="1760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360" w:lineRule="auto"/>
              <w:ind w:left="126" w:right="406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Urban liv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Hig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socioeco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m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factor</w:t>
            </w:r>
          </w:p>
          <w:p w:rsidR="00683ED2" w:rsidRDefault="0021607D">
            <w:pPr>
              <w:widowControl w:val="0"/>
              <w:spacing w:line="360" w:lineRule="auto"/>
              <w:ind w:left="126" w:right="4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  <w:t>(AOR:3.00)</w:t>
            </w:r>
          </w:p>
        </w:tc>
      </w:tr>
      <w:tr w:rsidR="00683ED2">
        <w:trPr>
          <w:trHeight w:val="7037"/>
        </w:trPr>
        <w:tc>
          <w:tcPr>
            <w:tcW w:w="114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jay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75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:rsidR="00683ED2" w:rsidRDefault="0021607D">
            <w:pPr>
              <w:widowControl w:val="0"/>
              <w:spacing w:before="137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80" w:type="dxa"/>
          </w:tcPr>
          <w:p w:rsidR="00683ED2" w:rsidRDefault="0021607D">
            <w:pPr>
              <w:widowControl w:val="0"/>
              <w:spacing w:line="360" w:lineRule="auto"/>
              <w:ind w:left="115" w:right="21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k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L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s</w:t>
            </w:r>
            <w:proofErr w:type="spellEnd"/>
          </w:p>
          <w:p w:rsidR="00683ED2" w:rsidRDefault="0021607D">
            <w:pPr>
              <w:widowControl w:val="0"/>
              <w:spacing w:line="24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</w:p>
          <w:p w:rsidR="00683ED2" w:rsidRDefault="0021607D">
            <w:pPr>
              <w:widowControl w:val="0"/>
              <w:spacing w:before="131" w:line="360" w:lineRule="auto"/>
              <w:ind w:left="115" w:right="1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, Oy o, and Kw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</w:t>
            </w:r>
            <w:proofErr w:type="spellEnd"/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7" w:right="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w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1100" w:type="dxa"/>
          </w:tcPr>
          <w:p w:rsidR="00683ED2" w:rsidRDefault="0021607D">
            <w:pPr>
              <w:widowControl w:val="0"/>
              <w:spacing w:line="360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0" w:type="dxa"/>
          </w:tcPr>
          <w:p w:rsidR="00683ED2" w:rsidRDefault="0021607D">
            <w:pPr>
              <w:widowControl w:val="0"/>
              <w:spacing w:line="270" w:lineRule="auto"/>
              <w:ind w:left="57" w:right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08</w:t>
            </w:r>
          </w:p>
        </w:tc>
        <w:tc>
          <w:tcPr>
            <w:tcW w:w="920" w:type="dxa"/>
          </w:tcPr>
          <w:p w:rsidR="00683ED2" w:rsidRDefault="0021607D">
            <w:pPr>
              <w:widowControl w:val="0"/>
              <w:spacing w:line="270" w:lineRule="auto"/>
              <w:ind w:left="1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7%</w:t>
            </w:r>
          </w:p>
        </w:tc>
        <w:tc>
          <w:tcPr>
            <w:tcW w:w="880" w:type="dxa"/>
          </w:tcPr>
          <w:p w:rsidR="00683ED2" w:rsidRDefault="0021607D">
            <w:pPr>
              <w:widowControl w:val="0"/>
              <w:spacing w:line="270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5:17</w:t>
            </w:r>
          </w:p>
          <w:p w:rsidR="00683ED2" w:rsidRDefault="0021607D">
            <w:pPr>
              <w:widowControl w:val="0"/>
              <w:spacing w:before="137" w:line="240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60" w:type="dxa"/>
          </w:tcPr>
          <w:p w:rsidR="00683ED2" w:rsidRDefault="0021607D">
            <w:pPr>
              <w:widowControl w:val="0"/>
              <w:tabs>
                <w:tab w:val="left" w:pos="926"/>
              </w:tabs>
              <w:spacing w:line="270" w:lineRule="auto"/>
              <w:ind w:left="127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48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ab/>
              <w:t>±</w:t>
            </w:r>
          </w:p>
          <w:p w:rsidR="00683ED2" w:rsidRDefault="0021607D">
            <w:pPr>
              <w:widowControl w:val="0"/>
              <w:spacing w:before="137" w:line="24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15.8</w:t>
            </w:r>
          </w:p>
        </w:tc>
        <w:tc>
          <w:tcPr>
            <w:tcW w:w="1760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27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A</w:t>
            </w:r>
          </w:p>
          <w:p w:rsidR="00683ED2" w:rsidRDefault="0021607D">
            <w:pPr>
              <w:widowControl w:val="0"/>
              <w:spacing w:before="137" w:line="360" w:lineRule="auto"/>
              <w:ind w:left="126" w:right="145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G</w:t>
            </w:r>
          </w:p>
          <w:p w:rsidR="00683ED2" w:rsidRDefault="0021607D">
            <w:pPr>
              <w:widowControl w:val="0"/>
              <w:spacing w:before="1" w:line="360" w:lineRule="auto"/>
              <w:ind w:left="126" w:right="15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r</w:t>
            </w:r>
          </w:p>
          <w:p w:rsidR="00683ED2" w:rsidRDefault="0021607D">
            <w:pPr>
              <w:widowControl w:val="0"/>
              <w:spacing w:line="360" w:lineRule="auto"/>
              <w:ind w:left="126" w:right="6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Level o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educ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Occupati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n</w:t>
            </w:r>
          </w:p>
          <w:p w:rsidR="00683ED2" w:rsidRDefault="0021607D">
            <w:pPr>
              <w:widowControl w:val="0"/>
              <w:spacing w:line="360" w:lineRule="auto"/>
              <w:ind w:left="126" w:right="9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Marit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sta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  <w:t xml:space="preserve">Elevated Blood pressure </w:t>
            </w: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  <w:lastRenderedPageBreak/>
              <w:t>(OR:1.33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 xml:space="preserve"> </w:t>
            </w:r>
          </w:p>
        </w:tc>
      </w:tr>
    </w:tbl>
    <w:p w:rsidR="00683ED2" w:rsidRDefault="00683ED2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683ED2" w:rsidSect="0021607D">
          <w:pgSz w:w="12240" w:h="15840"/>
          <w:pgMar w:top="720" w:right="720" w:bottom="720" w:left="720" w:header="0" w:footer="0" w:gutter="0"/>
          <w:cols w:space="720"/>
        </w:sectPr>
      </w:pPr>
    </w:p>
    <w:p w:rsidR="00683ED2" w:rsidRDefault="00683ED2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8"/>
        <w:tblW w:w="10780" w:type="dxa"/>
        <w:tblInd w:w="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40"/>
        <w:gridCol w:w="480"/>
        <w:gridCol w:w="680"/>
        <w:gridCol w:w="1020"/>
        <w:gridCol w:w="1060"/>
        <w:gridCol w:w="1100"/>
        <w:gridCol w:w="680"/>
        <w:gridCol w:w="920"/>
        <w:gridCol w:w="880"/>
        <w:gridCol w:w="1060"/>
        <w:gridCol w:w="1760"/>
      </w:tblGrid>
      <w:tr w:rsidR="00683ED2">
        <w:trPr>
          <w:trHeight w:val="1900"/>
        </w:trPr>
        <w:tc>
          <w:tcPr>
            <w:tcW w:w="114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brahim [34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:rsidR="00683ED2" w:rsidRDefault="0021607D">
            <w:pPr>
              <w:widowControl w:val="0"/>
              <w:spacing w:before="139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8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kiti</w:t>
            </w:r>
            <w:proofErr w:type="spellEnd"/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2" w:lineRule="auto"/>
              <w:ind w:left="117" w:right="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w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100" w:type="dxa"/>
          </w:tcPr>
          <w:p w:rsidR="00683ED2" w:rsidRDefault="0021607D">
            <w:pPr>
              <w:widowControl w:val="0"/>
              <w:spacing w:line="362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0" w:type="dxa"/>
          </w:tcPr>
          <w:p w:rsidR="00683ED2" w:rsidRDefault="0021607D">
            <w:pPr>
              <w:widowControl w:val="0"/>
              <w:spacing w:line="270" w:lineRule="auto"/>
              <w:ind w:left="57" w:right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920" w:type="dxa"/>
          </w:tcPr>
          <w:p w:rsidR="00683ED2" w:rsidRDefault="0021607D">
            <w:pPr>
              <w:widowControl w:val="0"/>
              <w:spacing w:line="270" w:lineRule="auto"/>
              <w:ind w:left="1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80" w:type="dxa"/>
          </w:tcPr>
          <w:p w:rsidR="00683ED2" w:rsidRDefault="0021607D">
            <w:pPr>
              <w:widowControl w:val="0"/>
              <w:spacing w:line="270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5:17</w:t>
            </w:r>
          </w:p>
          <w:p w:rsidR="00683ED2" w:rsidRDefault="0021607D">
            <w:pPr>
              <w:widowControl w:val="0"/>
              <w:spacing w:before="139" w:line="240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0" w:type="dxa"/>
          </w:tcPr>
          <w:p w:rsidR="00683ED2" w:rsidRDefault="0021607D">
            <w:pPr>
              <w:widowControl w:val="0"/>
              <w:tabs>
                <w:tab w:val="left" w:pos="926"/>
              </w:tabs>
              <w:spacing w:line="270" w:lineRule="auto"/>
              <w:ind w:left="127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54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ab/>
              <w:t>±</w:t>
            </w:r>
          </w:p>
          <w:p w:rsidR="00683ED2" w:rsidRDefault="0021607D">
            <w:pPr>
              <w:widowControl w:val="0"/>
              <w:spacing w:before="139" w:line="24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11.4</w:t>
            </w:r>
          </w:p>
        </w:tc>
        <w:tc>
          <w:tcPr>
            <w:tcW w:w="1760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27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NR</w:t>
            </w:r>
          </w:p>
        </w:tc>
      </w:tr>
      <w:tr w:rsidR="00683ED2">
        <w:trPr>
          <w:trHeight w:val="2068"/>
        </w:trPr>
        <w:tc>
          <w:tcPr>
            <w:tcW w:w="114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ebios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35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:rsidR="00683ED2" w:rsidRDefault="0021607D">
            <w:pPr>
              <w:widowControl w:val="0"/>
              <w:spacing w:before="137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8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un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7" w:right="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w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1100" w:type="dxa"/>
          </w:tcPr>
          <w:p w:rsidR="00683ED2" w:rsidRDefault="0021607D">
            <w:pPr>
              <w:widowControl w:val="0"/>
              <w:spacing w:line="360" w:lineRule="auto"/>
              <w:ind w:left="118" w:right="1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ngit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n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erv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nal</w:t>
            </w:r>
            <w:proofErr w:type="spellEnd"/>
          </w:p>
        </w:tc>
        <w:tc>
          <w:tcPr>
            <w:tcW w:w="680" w:type="dxa"/>
          </w:tcPr>
          <w:p w:rsidR="00683ED2" w:rsidRDefault="0021607D">
            <w:pPr>
              <w:widowControl w:val="0"/>
              <w:spacing w:line="270" w:lineRule="auto"/>
              <w:ind w:left="1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,56</w:t>
            </w:r>
          </w:p>
          <w:p w:rsidR="00683ED2" w:rsidRDefault="0021607D">
            <w:pPr>
              <w:widowControl w:val="0"/>
              <w:spacing w:before="137" w:line="240" w:lineRule="auto"/>
              <w:ind w:left="1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0" w:type="dxa"/>
          </w:tcPr>
          <w:p w:rsidR="00683ED2" w:rsidRDefault="0021607D">
            <w:pPr>
              <w:widowControl w:val="0"/>
              <w:spacing w:line="270" w:lineRule="auto"/>
              <w:ind w:left="17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5%</w:t>
            </w:r>
          </w:p>
          <w:p w:rsidR="00683ED2" w:rsidRDefault="0021607D">
            <w:pPr>
              <w:widowControl w:val="0"/>
              <w:spacing w:before="149" w:line="240" w:lineRule="auto"/>
              <w:ind w:left="1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,956)</w:t>
            </w:r>
          </w:p>
        </w:tc>
        <w:tc>
          <w:tcPr>
            <w:tcW w:w="880" w:type="dxa"/>
          </w:tcPr>
          <w:p w:rsidR="00683ED2" w:rsidRDefault="0021607D">
            <w:pPr>
              <w:widowControl w:val="0"/>
              <w:spacing w:line="270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,667:</w:t>
            </w:r>
          </w:p>
          <w:p w:rsidR="00683ED2" w:rsidRDefault="0021607D">
            <w:pPr>
              <w:widowControl w:val="0"/>
              <w:spacing w:before="149" w:line="240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,990</w:t>
            </w:r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40.69 ±</w:t>
            </w:r>
          </w:p>
          <w:p w:rsidR="00683ED2" w:rsidRDefault="0021607D">
            <w:pPr>
              <w:widowControl w:val="0"/>
              <w:spacing w:before="137" w:line="24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16.27</w:t>
            </w:r>
          </w:p>
        </w:tc>
        <w:tc>
          <w:tcPr>
            <w:tcW w:w="1760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360" w:lineRule="auto"/>
              <w:ind w:left="126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  <w:shd w:val="clear" w:color="auto" w:fill="FFFAEE"/>
              </w:rPr>
              <w:t>Systemic</w:t>
            </w: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  <w:shd w:val="clear" w:color="auto" w:fill="FFFAEE"/>
              </w:rPr>
              <w:t>hypertension</w:t>
            </w: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  <w:t xml:space="preserve"> (AOR: 0.45) </w:t>
            </w: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  <w:shd w:val="clear" w:color="auto" w:fill="FFFAEE"/>
              </w:rPr>
              <w:t>BMI</w:t>
            </w:r>
          </w:p>
          <w:p w:rsidR="00683ED2" w:rsidRDefault="0021607D">
            <w:pPr>
              <w:widowControl w:val="0"/>
              <w:spacing w:line="275" w:lineRule="auto"/>
              <w:ind w:left="126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  <w:shd w:val="clear" w:color="auto" w:fill="FFFAEE"/>
              </w:rPr>
              <w:t>Waist</w:t>
            </w:r>
          </w:p>
          <w:p w:rsidR="00683ED2" w:rsidRDefault="0021607D">
            <w:pPr>
              <w:widowControl w:val="0"/>
              <w:spacing w:before="134" w:line="240" w:lineRule="auto"/>
              <w:ind w:left="126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  <w:shd w:val="clear" w:color="auto" w:fill="FFFAEE"/>
              </w:rPr>
              <w:t>Circumference</w:t>
            </w:r>
          </w:p>
        </w:tc>
      </w:tr>
      <w:tr w:rsidR="00683ED2">
        <w:trPr>
          <w:trHeight w:val="5795"/>
        </w:trPr>
        <w:tc>
          <w:tcPr>
            <w:tcW w:w="1140" w:type="dxa"/>
          </w:tcPr>
          <w:p w:rsidR="00683ED2" w:rsidRDefault="0021607D">
            <w:pPr>
              <w:widowControl w:val="0"/>
              <w:spacing w:line="273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bir [36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3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:rsidR="00683ED2" w:rsidRDefault="0021607D">
            <w:pPr>
              <w:widowControl w:val="0"/>
              <w:spacing w:before="137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80" w:type="dxa"/>
          </w:tcPr>
          <w:p w:rsidR="00683ED2" w:rsidRDefault="0021607D">
            <w:pPr>
              <w:widowControl w:val="0"/>
              <w:spacing w:line="360" w:lineRule="auto"/>
              <w:ind w:left="115" w:right="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k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7" w:right="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w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3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lani</w:t>
            </w:r>
          </w:p>
        </w:tc>
        <w:tc>
          <w:tcPr>
            <w:tcW w:w="1100" w:type="dxa"/>
          </w:tcPr>
          <w:p w:rsidR="00683ED2" w:rsidRDefault="0021607D">
            <w:pPr>
              <w:widowControl w:val="0"/>
              <w:spacing w:line="360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0" w:type="dxa"/>
          </w:tcPr>
          <w:p w:rsidR="00683ED2" w:rsidRDefault="0021607D">
            <w:pPr>
              <w:widowControl w:val="0"/>
              <w:spacing w:line="273" w:lineRule="auto"/>
              <w:ind w:left="57" w:right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920" w:type="dxa"/>
          </w:tcPr>
          <w:p w:rsidR="00683ED2" w:rsidRDefault="0021607D">
            <w:pPr>
              <w:widowControl w:val="0"/>
              <w:spacing w:line="273" w:lineRule="auto"/>
              <w:ind w:left="1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9%</w:t>
            </w:r>
          </w:p>
          <w:p w:rsidR="00683ED2" w:rsidRDefault="0021607D">
            <w:pPr>
              <w:widowControl w:val="0"/>
              <w:spacing w:before="137" w:line="240" w:lineRule="auto"/>
              <w:ind w:left="1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7)</w:t>
            </w:r>
          </w:p>
        </w:tc>
        <w:tc>
          <w:tcPr>
            <w:tcW w:w="880" w:type="dxa"/>
          </w:tcPr>
          <w:p w:rsidR="00683ED2" w:rsidRDefault="0021607D">
            <w:pPr>
              <w:widowControl w:val="0"/>
              <w:spacing w:line="273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:19</w:t>
            </w:r>
          </w:p>
          <w:p w:rsidR="00683ED2" w:rsidRDefault="0021607D">
            <w:pPr>
              <w:widowControl w:val="0"/>
              <w:spacing w:before="137" w:line="240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0" w:type="dxa"/>
          </w:tcPr>
          <w:p w:rsidR="00683ED2" w:rsidRDefault="0021607D">
            <w:pPr>
              <w:widowControl w:val="0"/>
              <w:tabs>
                <w:tab w:val="left" w:pos="926"/>
              </w:tabs>
              <w:spacing w:line="273" w:lineRule="auto"/>
              <w:ind w:left="127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39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ab/>
              <w:t>±</w:t>
            </w:r>
          </w:p>
          <w:p w:rsidR="00683ED2" w:rsidRDefault="0021607D">
            <w:pPr>
              <w:widowControl w:val="0"/>
              <w:spacing w:before="137" w:line="24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14.2</w:t>
            </w:r>
          </w:p>
        </w:tc>
        <w:tc>
          <w:tcPr>
            <w:tcW w:w="1760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360" w:lineRule="auto"/>
              <w:ind w:left="126" w:right="118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M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 xml:space="preserve">sex </w:t>
            </w: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  <w:shd w:val="clear" w:color="auto" w:fill="FFFAEE"/>
              </w:rPr>
              <w:t>(AOR: 1.1, P &lt;0.001, CI: 3.9-6.4)),</w:t>
            </w: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Inc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eas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Hi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Bl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I</w:t>
            </w:r>
          </w:p>
          <w:p w:rsidR="00683ED2" w:rsidRDefault="0021607D">
            <w:pPr>
              <w:widowControl w:val="0"/>
              <w:tabs>
                <w:tab w:val="left" w:pos="884"/>
              </w:tabs>
              <w:spacing w:line="360" w:lineRule="auto"/>
              <w:ind w:left="126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High Waist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Circumfere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rati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Systemic</w:t>
            </w:r>
          </w:p>
          <w:p w:rsidR="00683ED2" w:rsidRDefault="0021607D">
            <w:pPr>
              <w:widowControl w:val="0"/>
              <w:spacing w:line="24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lastRenderedPageBreak/>
              <w:t>hypertension</w:t>
            </w:r>
          </w:p>
        </w:tc>
      </w:tr>
      <w:tr w:rsidR="00683ED2">
        <w:trPr>
          <w:trHeight w:val="2899"/>
        </w:trPr>
        <w:tc>
          <w:tcPr>
            <w:tcW w:w="1140" w:type="dxa"/>
          </w:tcPr>
          <w:p w:rsidR="00683ED2" w:rsidRDefault="0021607D">
            <w:pPr>
              <w:widowControl w:val="0"/>
              <w:spacing w:line="360" w:lineRule="auto"/>
              <w:ind w:left="115" w:right="42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luw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yem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37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3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:rsidR="00683ED2" w:rsidRDefault="0021607D">
            <w:pPr>
              <w:widowControl w:val="0"/>
              <w:spacing w:before="137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80" w:type="dxa"/>
          </w:tcPr>
          <w:p w:rsidR="00683ED2" w:rsidRDefault="0021607D">
            <w:pPr>
              <w:widowControl w:val="0"/>
              <w:spacing w:line="273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kiti</w:t>
            </w:r>
            <w:proofErr w:type="spellEnd"/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7" w:right="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w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360" w:lineRule="auto"/>
              <w:ind w:left="115" w:right="3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olesc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ts</w:t>
            </w:r>
            <w:proofErr w:type="spellEnd"/>
          </w:p>
        </w:tc>
        <w:tc>
          <w:tcPr>
            <w:tcW w:w="1100" w:type="dxa"/>
          </w:tcPr>
          <w:p w:rsidR="00683ED2" w:rsidRDefault="0021607D">
            <w:pPr>
              <w:widowControl w:val="0"/>
              <w:spacing w:line="360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0" w:type="dxa"/>
          </w:tcPr>
          <w:p w:rsidR="00683ED2" w:rsidRDefault="0021607D">
            <w:pPr>
              <w:widowControl w:val="0"/>
              <w:spacing w:line="273" w:lineRule="auto"/>
              <w:ind w:left="57" w:right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8</w:t>
            </w:r>
          </w:p>
        </w:tc>
        <w:tc>
          <w:tcPr>
            <w:tcW w:w="920" w:type="dxa"/>
          </w:tcPr>
          <w:p w:rsidR="00683ED2" w:rsidRDefault="0021607D">
            <w:pPr>
              <w:widowControl w:val="0"/>
              <w:spacing w:line="273" w:lineRule="auto"/>
              <w:ind w:left="1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%(4)</w:t>
            </w:r>
          </w:p>
        </w:tc>
        <w:tc>
          <w:tcPr>
            <w:tcW w:w="880" w:type="dxa"/>
          </w:tcPr>
          <w:p w:rsidR="00683ED2" w:rsidRDefault="0021607D">
            <w:pPr>
              <w:widowControl w:val="0"/>
              <w:spacing w:line="273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6:</w:t>
            </w:r>
          </w:p>
          <w:p w:rsidR="00683ED2" w:rsidRDefault="0021607D">
            <w:pPr>
              <w:widowControl w:val="0"/>
              <w:spacing w:before="137" w:line="240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1060" w:type="dxa"/>
          </w:tcPr>
          <w:p w:rsidR="00683ED2" w:rsidRDefault="0021607D">
            <w:pPr>
              <w:widowControl w:val="0"/>
              <w:tabs>
                <w:tab w:val="left" w:pos="926"/>
              </w:tabs>
              <w:spacing w:line="273" w:lineRule="auto"/>
              <w:ind w:left="127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14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ab/>
              <w:t>±</w:t>
            </w:r>
          </w:p>
          <w:p w:rsidR="00683ED2" w:rsidRDefault="0021607D">
            <w:pPr>
              <w:widowControl w:val="0"/>
              <w:spacing w:before="137" w:line="24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1.7</w:t>
            </w:r>
          </w:p>
        </w:tc>
        <w:tc>
          <w:tcPr>
            <w:tcW w:w="1760" w:type="dxa"/>
            <w:tcBorders>
              <w:right w:val="nil"/>
            </w:tcBorders>
          </w:tcPr>
          <w:p w:rsidR="00683ED2" w:rsidRDefault="0021607D">
            <w:pPr>
              <w:widowControl w:val="0"/>
              <w:tabs>
                <w:tab w:val="left" w:pos="486"/>
              </w:tabs>
              <w:spacing w:line="360" w:lineRule="auto"/>
              <w:ind w:left="126" w:right="58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Fema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gend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  <w:t>(AOR</w:t>
            </w:r>
            <w:proofErr w:type="gramStart"/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  <w:t>:1.70</w:t>
            </w:r>
            <w:proofErr w:type="gramEnd"/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  <w:t xml:space="preserve">. P&lt;0.001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Earl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adolesc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  <w:t xml:space="preserve">(AOR:1.39, P&lt;0.001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Famil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history of</w:t>
            </w:r>
          </w:p>
          <w:p w:rsidR="00683ED2" w:rsidRDefault="0021607D">
            <w:pPr>
              <w:widowControl w:val="0"/>
              <w:spacing w:line="274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 xml:space="preserve">Obesity </w:t>
            </w: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  <w:shd w:val="clear" w:color="auto" w:fill="FFFAEE"/>
              </w:rPr>
              <w:t>(p&lt;0.045)</w:t>
            </w:r>
          </w:p>
        </w:tc>
      </w:tr>
    </w:tbl>
    <w:p w:rsidR="00683ED2" w:rsidRDefault="00683ED2">
      <w:pPr>
        <w:widowControl w:val="0"/>
        <w:spacing w:line="274" w:lineRule="auto"/>
        <w:rPr>
          <w:rFonts w:ascii="Times New Roman" w:eastAsia="Times New Roman" w:hAnsi="Times New Roman" w:cs="Times New Roman"/>
          <w:sz w:val="24"/>
          <w:szCs w:val="24"/>
        </w:rPr>
        <w:sectPr w:rsidR="00683ED2" w:rsidSect="0021607D">
          <w:pgSz w:w="12240" w:h="15840"/>
          <w:pgMar w:top="720" w:right="720" w:bottom="720" w:left="720" w:header="0" w:footer="0" w:gutter="0"/>
          <w:cols w:space="720"/>
        </w:sectPr>
      </w:pPr>
    </w:p>
    <w:p w:rsidR="00683ED2" w:rsidRDefault="00683ED2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9"/>
        <w:tblW w:w="10778" w:type="dxa"/>
        <w:jc w:val="righ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39"/>
        <w:gridCol w:w="480"/>
        <w:gridCol w:w="679"/>
        <w:gridCol w:w="1020"/>
        <w:gridCol w:w="1060"/>
        <w:gridCol w:w="1099"/>
        <w:gridCol w:w="681"/>
        <w:gridCol w:w="919"/>
        <w:gridCol w:w="881"/>
        <w:gridCol w:w="1058"/>
        <w:gridCol w:w="1762"/>
      </w:tblGrid>
      <w:tr w:rsidR="00683ED2">
        <w:trPr>
          <w:trHeight w:val="2896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270" w:lineRule="auto"/>
              <w:ind w:right="7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asmus [38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  <w:p w:rsidR="00683ED2" w:rsidRDefault="0021607D">
            <w:pPr>
              <w:widowControl w:val="0"/>
              <w:spacing w:before="137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360" w:lineRule="auto"/>
              <w:ind w:left="114" w:right="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wa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7" w:right="-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c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l</w:t>
            </w:r>
            <w:proofErr w:type="spellEnd"/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0" w:lineRule="auto"/>
              <w:ind w:lef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00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0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3%</w:t>
            </w:r>
          </w:p>
          <w:p w:rsidR="00683ED2" w:rsidRDefault="0021607D">
            <w:pPr>
              <w:widowControl w:val="0"/>
              <w:spacing w:before="137" w:line="240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40)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27:</w:t>
            </w:r>
          </w:p>
          <w:p w:rsidR="00683ED2" w:rsidRDefault="0021607D">
            <w:pPr>
              <w:widowControl w:val="0"/>
              <w:spacing w:before="149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60.7</w:t>
            </w:r>
          </w:p>
        </w:tc>
        <w:tc>
          <w:tcPr>
            <w:tcW w:w="1762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360" w:lineRule="auto"/>
              <w:ind w:left="125" w:right="121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Inc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eas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Ob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sity</w:t>
            </w:r>
            <w:proofErr w:type="spellEnd"/>
          </w:p>
          <w:p w:rsidR="00683ED2" w:rsidRDefault="0021607D">
            <w:pPr>
              <w:widowControl w:val="0"/>
              <w:spacing w:line="275" w:lineRule="auto"/>
              <w:ind w:left="12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Chronic Alcohol</w:t>
            </w:r>
          </w:p>
          <w:p w:rsidR="00683ED2" w:rsidRDefault="0021607D">
            <w:pPr>
              <w:widowControl w:val="0"/>
              <w:spacing w:before="133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intake</w:t>
            </w:r>
          </w:p>
        </w:tc>
      </w:tr>
      <w:tr w:rsidR="00683ED2">
        <w:trPr>
          <w:trHeight w:val="1901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360" w:lineRule="auto"/>
              <w:ind w:left="115" w:right="49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h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b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39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3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:rsidR="00683ED2" w:rsidRDefault="0021607D">
            <w:pPr>
              <w:widowControl w:val="0"/>
              <w:spacing w:before="137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360" w:lineRule="auto"/>
              <w:ind w:left="114" w:right="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wa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7" w:righ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 Central</w:t>
            </w:r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3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rkers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3" w:lineRule="auto"/>
              <w:ind w:left="57"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3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3" w:lineRule="auto"/>
              <w:ind w:left="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1: 70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3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50.5</w:t>
            </w:r>
          </w:p>
        </w:tc>
        <w:tc>
          <w:tcPr>
            <w:tcW w:w="1762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273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NR</w:t>
            </w:r>
          </w:p>
        </w:tc>
      </w:tr>
      <w:tr w:rsidR="00683ED2">
        <w:trPr>
          <w:trHeight w:val="4574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270" w:lineRule="auto"/>
              <w:ind w:left="54" w:right="7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gurum</w:t>
            </w:r>
            <w:proofErr w:type="spellEnd"/>
          </w:p>
          <w:p w:rsidR="00683ED2" w:rsidRDefault="0021607D">
            <w:pPr>
              <w:widowControl w:val="0"/>
              <w:spacing w:line="270" w:lineRule="auto"/>
              <w:ind w:left="54" w:right="7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40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:rsidR="00683ED2" w:rsidRDefault="0021607D">
            <w:pPr>
              <w:widowControl w:val="0"/>
              <w:spacing w:before="139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360" w:lineRule="auto"/>
              <w:ind w:left="114" w:right="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ate au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7" w:right="-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c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l</w:t>
            </w:r>
            <w:proofErr w:type="spellEnd"/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0" w:lineRule="auto"/>
              <w:ind w:left="57"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0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%</w:t>
            </w:r>
          </w:p>
          <w:p w:rsidR="00683ED2" w:rsidRDefault="0021607D">
            <w:pPr>
              <w:widowControl w:val="0"/>
              <w:spacing w:before="139" w:line="240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0" w:lineRule="auto"/>
              <w:ind w:left="4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:152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47.5±18.</w:t>
            </w:r>
          </w:p>
          <w:p w:rsidR="00683ED2" w:rsidRDefault="0021607D">
            <w:pPr>
              <w:widowControl w:val="0"/>
              <w:spacing w:before="139" w:line="24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8</w:t>
            </w:r>
          </w:p>
        </w:tc>
        <w:tc>
          <w:tcPr>
            <w:tcW w:w="1762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360" w:lineRule="auto"/>
              <w:ind w:left="125" w:right="413"/>
              <w:jc w:val="both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Consumpti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n of fa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 xml:space="preserve">food </w:t>
            </w: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  <w:shd w:val="clear" w:color="auto" w:fill="FFFAEE"/>
              </w:rPr>
              <w:t>(p = 0.01)</w:t>
            </w:r>
          </w:p>
          <w:p w:rsidR="00683ED2" w:rsidRDefault="00683ED2">
            <w:pPr>
              <w:widowControl w:val="0"/>
              <w:spacing w:before="132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83ED2" w:rsidRDefault="0021607D">
            <w:pPr>
              <w:widowControl w:val="0"/>
              <w:spacing w:line="360" w:lineRule="auto"/>
              <w:ind w:left="125" w:right="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Inadequa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physic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activity</w:t>
            </w:r>
          </w:p>
          <w:p w:rsidR="00683ED2" w:rsidRDefault="00683ED2">
            <w:pPr>
              <w:widowControl w:val="0"/>
              <w:spacing w:before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83ED2" w:rsidRDefault="0021607D">
            <w:pPr>
              <w:widowControl w:val="0"/>
              <w:tabs>
                <w:tab w:val="left" w:pos="1061"/>
                <w:tab w:val="left" w:pos="1468"/>
              </w:tabs>
              <w:spacing w:line="367" w:lineRule="auto"/>
              <w:ind w:left="125" w:right="-15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  <w:shd w:val="clear" w:color="auto" w:fill="FFFA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 xml:space="preserve">High salt intake </w:t>
            </w: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  <w:shd w:val="clear" w:color="auto" w:fill="FFFAEE"/>
              </w:rPr>
              <w:t>(AOR: 0.57; P=0.07)</w:t>
            </w:r>
          </w:p>
          <w:p w:rsidR="00683ED2" w:rsidRDefault="0021607D">
            <w:pPr>
              <w:widowControl w:val="0"/>
              <w:tabs>
                <w:tab w:val="left" w:pos="1061"/>
                <w:tab w:val="left" w:pos="1468"/>
              </w:tabs>
              <w:spacing w:line="367" w:lineRule="auto"/>
              <w:ind w:left="125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Histor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ab/>
              <w:t>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ab/>
              <w:t>th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sibling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Age  &gt;</w:t>
            </w:r>
          </w:p>
          <w:p w:rsidR="00683ED2" w:rsidRDefault="0021607D">
            <w:pPr>
              <w:widowControl w:val="0"/>
              <w:spacing w:line="264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 xml:space="preserve">45 </w:t>
            </w: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  <w:shd w:val="clear" w:color="auto" w:fill="FFFAEE"/>
              </w:rPr>
              <w:t>(AOR:1.64; P= 0.38)</w:t>
            </w:r>
          </w:p>
        </w:tc>
      </w:tr>
      <w:tr w:rsidR="00683ED2">
        <w:trPr>
          <w:trHeight w:val="3316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270" w:lineRule="auto"/>
              <w:ind w:right="12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ezaw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41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:rsidR="00683ED2" w:rsidRDefault="0021607D">
            <w:pPr>
              <w:widowControl w:val="0"/>
              <w:spacing w:before="137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360" w:lineRule="auto"/>
              <w:ind w:left="114" w:righ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rn u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7" w:right="3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 East</w:t>
            </w:r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9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0" w:lineRule="auto"/>
              <w:ind w:left="57"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0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0" w:lineRule="auto"/>
              <w:ind w:left="4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:146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39.4±</w:t>
            </w:r>
          </w:p>
          <w:p w:rsidR="00683ED2" w:rsidRDefault="0021607D">
            <w:pPr>
              <w:widowControl w:val="0"/>
              <w:spacing w:before="137" w:line="24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13.7</w:t>
            </w:r>
          </w:p>
        </w:tc>
        <w:tc>
          <w:tcPr>
            <w:tcW w:w="1762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Age &gt; 45</w:t>
            </w:r>
          </w:p>
          <w:p w:rsidR="00683ED2" w:rsidRDefault="0021607D">
            <w:pPr>
              <w:widowControl w:val="0"/>
              <w:spacing w:before="137" w:line="240" w:lineRule="auto"/>
              <w:ind w:left="125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 xml:space="preserve">BMI &gt;/= 25 </w:t>
            </w: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  <w:shd w:val="clear" w:color="auto" w:fill="FFFAEE"/>
              </w:rPr>
              <w:t>(male AOR: 1.65; 95%CI=0.75-3.60; P=0.036)</w:t>
            </w:r>
          </w:p>
          <w:p w:rsidR="00683ED2" w:rsidRDefault="0021607D">
            <w:pPr>
              <w:widowControl w:val="0"/>
              <w:tabs>
                <w:tab w:val="left" w:pos="670"/>
                <w:tab w:val="left" w:pos="929"/>
              </w:tabs>
              <w:spacing w:before="144" w:line="360" w:lineRule="auto"/>
              <w:ind w:left="125" w:righ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  <w:shd w:val="clear" w:color="auto" w:fill="FFFAEE"/>
              </w:rPr>
              <w:t xml:space="preserve">(female: AOR:1.63; 95%CI=0.56-4.78; P=0.025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Waist-hi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ratio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ab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ab/>
              <w:t>0.8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Wai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circumfer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c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Family</w:t>
            </w:r>
          </w:p>
          <w:p w:rsidR="00683ED2" w:rsidRDefault="0021607D">
            <w:pPr>
              <w:widowControl w:val="0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History</w:t>
            </w:r>
          </w:p>
        </w:tc>
      </w:tr>
    </w:tbl>
    <w:p w:rsidR="00683ED2" w:rsidRDefault="00683ED2">
      <w:pPr>
        <w:widowControl w:val="0"/>
        <w:rPr>
          <w:rFonts w:ascii="Times New Roman" w:eastAsia="Times New Roman" w:hAnsi="Times New Roman" w:cs="Times New Roman"/>
          <w:sz w:val="24"/>
          <w:szCs w:val="24"/>
        </w:rPr>
        <w:sectPr w:rsidR="00683ED2" w:rsidSect="0021607D">
          <w:pgSz w:w="12240" w:h="15840"/>
          <w:pgMar w:top="720" w:right="720" w:bottom="720" w:left="720" w:header="0" w:footer="0" w:gutter="0"/>
          <w:cols w:space="720"/>
        </w:sectPr>
      </w:pPr>
    </w:p>
    <w:p w:rsidR="00683ED2" w:rsidRDefault="00683ED2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a"/>
        <w:tblW w:w="10778" w:type="dxa"/>
        <w:jc w:val="righ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39"/>
        <w:gridCol w:w="480"/>
        <w:gridCol w:w="679"/>
        <w:gridCol w:w="1020"/>
        <w:gridCol w:w="1060"/>
        <w:gridCol w:w="1099"/>
        <w:gridCol w:w="681"/>
        <w:gridCol w:w="919"/>
        <w:gridCol w:w="881"/>
        <w:gridCol w:w="1058"/>
        <w:gridCol w:w="1762"/>
      </w:tblGrid>
      <w:tr w:rsidR="00683ED2">
        <w:trPr>
          <w:trHeight w:val="1900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273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kesina</w:t>
            </w:r>
            <w:proofErr w:type="spellEnd"/>
          </w:p>
          <w:p w:rsidR="00683ED2" w:rsidRDefault="0021607D">
            <w:pPr>
              <w:widowControl w:val="0"/>
              <w:spacing w:line="273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42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3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  <w:p w:rsidR="00683ED2" w:rsidRDefault="0021607D">
            <w:pPr>
              <w:widowControl w:val="0"/>
              <w:spacing w:before="137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360" w:lineRule="auto"/>
              <w:ind w:left="114" w:righ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rn u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7" w:right="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ea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</w:t>
            </w:r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3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3" w:lineRule="auto"/>
              <w:ind w:left="57"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3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3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8:</w:t>
            </w:r>
          </w:p>
          <w:p w:rsidR="00683ED2" w:rsidRDefault="0021607D">
            <w:pPr>
              <w:widowControl w:val="0"/>
              <w:spacing w:before="137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3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45.5</w:t>
            </w:r>
          </w:p>
        </w:tc>
        <w:tc>
          <w:tcPr>
            <w:tcW w:w="1762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273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NR</w:t>
            </w:r>
          </w:p>
        </w:tc>
      </w:tr>
      <w:tr w:rsidR="00683ED2">
        <w:trPr>
          <w:trHeight w:val="1900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hiru</w:t>
            </w:r>
            <w:proofErr w:type="spellEnd"/>
          </w:p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43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:rsidR="00683ED2" w:rsidRDefault="0021607D">
            <w:pPr>
              <w:widowControl w:val="0"/>
              <w:spacing w:before="139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360" w:lineRule="auto"/>
              <w:ind w:left="114" w:right="3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d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7" w:right="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w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0" w:lineRule="auto"/>
              <w:ind w:left="57"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0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: 105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59.4</w:t>
            </w:r>
          </w:p>
        </w:tc>
        <w:tc>
          <w:tcPr>
            <w:tcW w:w="1762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NR</w:t>
            </w:r>
          </w:p>
        </w:tc>
      </w:tr>
      <w:tr w:rsidR="00683ED2">
        <w:trPr>
          <w:trHeight w:val="4140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bir [44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:rsidR="00683ED2" w:rsidRDefault="0021607D">
            <w:pPr>
              <w:widowControl w:val="0"/>
              <w:spacing w:before="140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362" w:lineRule="auto"/>
              <w:ind w:left="1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k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2" w:lineRule="auto"/>
              <w:ind w:left="117" w:right="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w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lanis</w:t>
            </w:r>
            <w:proofErr w:type="spellEnd"/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2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0" w:lineRule="auto"/>
              <w:ind w:left="57"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0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:19</w:t>
            </w:r>
          </w:p>
          <w:p w:rsidR="00683ED2" w:rsidRDefault="0021607D">
            <w:pPr>
              <w:widowControl w:val="0"/>
              <w:spacing w:before="140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39.3±14.</w:t>
            </w:r>
          </w:p>
          <w:p w:rsidR="00683ED2" w:rsidRDefault="0021607D">
            <w:pPr>
              <w:widowControl w:val="0"/>
              <w:spacing w:before="140" w:line="24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2</w:t>
            </w:r>
          </w:p>
        </w:tc>
        <w:tc>
          <w:tcPr>
            <w:tcW w:w="1762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360" w:lineRule="auto"/>
              <w:ind w:left="125" w:right="74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Centr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obesit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BMI &gt;30</w:t>
            </w:r>
          </w:p>
          <w:p w:rsidR="00683ED2" w:rsidRDefault="0021607D">
            <w:pPr>
              <w:widowControl w:val="0"/>
              <w:spacing w:line="360" w:lineRule="auto"/>
              <w:ind w:left="125" w:right="681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Overwei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h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  <w:t>(p &lt; 0.05)</w:t>
            </w:r>
          </w:p>
          <w:p w:rsidR="00683ED2" w:rsidRDefault="0021607D">
            <w:pPr>
              <w:widowControl w:val="0"/>
              <w:spacing w:line="360" w:lineRule="auto"/>
              <w:ind w:left="125" w:right="68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Smok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Alcoho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intak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Family</w:t>
            </w:r>
          </w:p>
          <w:p w:rsidR="00683ED2" w:rsidRDefault="0021607D">
            <w:pPr>
              <w:widowControl w:val="0"/>
              <w:spacing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History</w:t>
            </w:r>
          </w:p>
        </w:tc>
      </w:tr>
      <w:tr w:rsidR="00683ED2">
        <w:trPr>
          <w:trHeight w:val="4140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bir [10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:rsidR="00683ED2" w:rsidRDefault="0021607D">
            <w:pPr>
              <w:widowControl w:val="0"/>
              <w:spacing w:before="139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360" w:lineRule="auto"/>
              <w:ind w:left="1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k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7" w:right="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w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lanis</w:t>
            </w:r>
            <w:proofErr w:type="spellEnd"/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0" w:lineRule="auto"/>
              <w:ind w:left="57"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0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0:</w:t>
            </w:r>
          </w:p>
          <w:p w:rsidR="00683ED2" w:rsidRDefault="0021607D">
            <w:pPr>
              <w:widowControl w:val="0"/>
              <w:spacing w:before="139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tabs>
                <w:tab w:val="left" w:pos="926"/>
              </w:tabs>
              <w:spacing w:line="270" w:lineRule="auto"/>
              <w:ind w:left="127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44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ab/>
              <w:t>±</w:t>
            </w:r>
          </w:p>
          <w:p w:rsidR="00683ED2" w:rsidRDefault="0021607D">
            <w:pPr>
              <w:widowControl w:val="0"/>
              <w:spacing w:before="139" w:line="24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13.6</w:t>
            </w:r>
          </w:p>
        </w:tc>
        <w:tc>
          <w:tcPr>
            <w:tcW w:w="1762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360" w:lineRule="auto"/>
              <w:ind w:left="125" w:right="74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Centr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obesit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BMI &gt;30</w:t>
            </w:r>
          </w:p>
          <w:p w:rsidR="00683ED2" w:rsidRDefault="0021607D">
            <w:pPr>
              <w:widowControl w:val="0"/>
              <w:spacing w:line="360" w:lineRule="auto"/>
              <w:ind w:left="125" w:right="681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Overwei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h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  <w:t>(p &lt; 0.05)</w:t>
            </w:r>
          </w:p>
          <w:p w:rsidR="00683ED2" w:rsidRDefault="0021607D">
            <w:pPr>
              <w:widowControl w:val="0"/>
              <w:spacing w:line="360" w:lineRule="auto"/>
              <w:ind w:left="125" w:right="68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Smok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Alcoho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intak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Family</w:t>
            </w:r>
          </w:p>
          <w:p w:rsidR="00683ED2" w:rsidRDefault="0021607D">
            <w:pPr>
              <w:widowControl w:val="0"/>
              <w:spacing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History</w:t>
            </w:r>
          </w:p>
        </w:tc>
      </w:tr>
      <w:tr w:rsidR="00683ED2">
        <w:trPr>
          <w:trHeight w:val="1900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ani [45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:rsidR="00683ED2" w:rsidRDefault="0021607D">
            <w:pPr>
              <w:widowControl w:val="0"/>
              <w:spacing w:before="139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360" w:lineRule="auto"/>
              <w:ind w:left="114" w:right="3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ts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7" w:right="3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 West</w:t>
            </w:r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0" w:lineRule="auto"/>
              <w:ind w:left="57"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0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3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9:</w:t>
            </w:r>
          </w:p>
          <w:p w:rsidR="00683ED2" w:rsidRDefault="0021607D">
            <w:pPr>
              <w:widowControl w:val="0"/>
              <w:spacing w:before="139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37.6±10.</w:t>
            </w:r>
          </w:p>
          <w:p w:rsidR="00683ED2" w:rsidRDefault="0021607D">
            <w:pPr>
              <w:widowControl w:val="0"/>
              <w:spacing w:before="139" w:line="24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6</w:t>
            </w:r>
          </w:p>
        </w:tc>
        <w:tc>
          <w:tcPr>
            <w:tcW w:w="1762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360" w:lineRule="auto"/>
              <w:ind w:left="125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  <w:shd w:val="clear" w:color="auto" w:fill="FFFA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Wai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circumfere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Total cholesterol, Alcohol intake </w:t>
            </w: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  <w:t>(AOR: 0.27, AOR: 0.46; AOR: 0.06 P &lt;0.05)</w:t>
            </w:r>
          </w:p>
          <w:p w:rsidR="00683ED2" w:rsidRDefault="0021607D">
            <w:pPr>
              <w:widowControl w:val="0"/>
              <w:spacing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 xml:space="preserve"> </w:t>
            </w:r>
          </w:p>
        </w:tc>
      </w:tr>
    </w:tbl>
    <w:p w:rsidR="00683ED2" w:rsidRDefault="00683ED2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683ED2" w:rsidSect="0021607D">
          <w:pgSz w:w="12240" w:h="15840"/>
          <w:pgMar w:top="720" w:right="720" w:bottom="720" w:left="720" w:header="0" w:footer="0" w:gutter="0"/>
          <w:cols w:space="720"/>
        </w:sectPr>
      </w:pPr>
    </w:p>
    <w:p w:rsidR="00683ED2" w:rsidRDefault="00683ED2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b"/>
        <w:tblW w:w="10778" w:type="dxa"/>
        <w:jc w:val="righ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39"/>
        <w:gridCol w:w="480"/>
        <w:gridCol w:w="679"/>
        <w:gridCol w:w="1020"/>
        <w:gridCol w:w="1060"/>
        <w:gridCol w:w="1099"/>
        <w:gridCol w:w="681"/>
        <w:gridCol w:w="919"/>
        <w:gridCol w:w="881"/>
        <w:gridCol w:w="1058"/>
        <w:gridCol w:w="1762"/>
      </w:tblGrid>
      <w:tr w:rsidR="00683ED2">
        <w:trPr>
          <w:trHeight w:val="1900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273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jom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46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3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:rsidR="00683ED2" w:rsidRDefault="0021607D">
            <w:pPr>
              <w:widowControl w:val="0"/>
              <w:spacing w:before="137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360" w:lineRule="auto"/>
              <w:ind w:left="114" w:right="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u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7" w:right="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ea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</w:t>
            </w:r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3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3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3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3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6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3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3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NR</w:t>
            </w:r>
          </w:p>
        </w:tc>
        <w:tc>
          <w:tcPr>
            <w:tcW w:w="1762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273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NR</w:t>
            </w:r>
          </w:p>
        </w:tc>
      </w:tr>
      <w:tr w:rsidR="00683ED2">
        <w:trPr>
          <w:trHeight w:val="1900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an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47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:rsidR="00683ED2" w:rsidRDefault="0021607D">
            <w:pPr>
              <w:widowControl w:val="0"/>
              <w:spacing w:before="139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270" w:lineRule="auto"/>
              <w:ind w:left="1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yo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7" w:right="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w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0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0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55.8±10.</w:t>
            </w:r>
          </w:p>
          <w:p w:rsidR="00683ED2" w:rsidRDefault="0021607D">
            <w:pPr>
              <w:widowControl w:val="0"/>
              <w:spacing w:before="139" w:line="24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3</w:t>
            </w:r>
          </w:p>
        </w:tc>
        <w:tc>
          <w:tcPr>
            <w:tcW w:w="1762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360" w:lineRule="auto"/>
              <w:ind w:left="125" w:right="8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Hyper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ns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BMI</w:t>
            </w:r>
          </w:p>
        </w:tc>
      </w:tr>
    </w:tbl>
    <w:p w:rsidR="00683ED2" w:rsidRDefault="00683ED2">
      <w:pPr>
        <w:widowControl w:val="0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  <w:sectPr w:rsidR="00683ED2" w:rsidSect="0021607D">
          <w:pgSz w:w="12240" w:h="15840"/>
          <w:pgMar w:top="720" w:right="720" w:bottom="720" w:left="720" w:header="0" w:footer="0" w:gutter="0"/>
          <w:cols w:space="720"/>
        </w:sectPr>
      </w:pPr>
    </w:p>
    <w:p w:rsidR="00683ED2" w:rsidRDefault="00683ED2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c"/>
        <w:tblW w:w="10756" w:type="dxa"/>
        <w:jc w:val="righ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39"/>
        <w:gridCol w:w="480"/>
        <w:gridCol w:w="679"/>
        <w:gridCol w:w="1020"/>
        <w:gridCol w:w="1060"/>
        <w:gridCol w:w="1099"/>
        <w:gridCol w:w="681"/>
        <w:gridCol w:w="919"/>
        <w:gridCol w:w="881"/>
        <w:gridCol w:w="1058"/>
        <w:gridCol w:w="1740"/>
      </w:tblGrid>
      <w:tr w:rsidR="00683ED2">
        <w:trPr>
          <w:trHeight w:val="1900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dow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48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:rsidR="00683ED2" w:rsidRDefault="0021607D">
            <w:pPr>
              <w:widowControl w:val="0"/>
              <w:spacing w:before="137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270" w:lineRule="auto"/>
              <w:ind w:left="9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un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5" w:right="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w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0" w:lineRule="auto"/>
              <w:ind w:left="57" w:right="1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54.20±16</w:t>
            </w:r>
          </w:p>
          <w:p w:rsidR="00683ED2" w:rsidRDefault="0021607D">
            <w:pPr>
              <w:widowControl w:val="0"/>
              <w:spacing w:before="137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.61</w:t>
            </w:r>
          </w:p>
        </w:tc>
        <w:tc>
          <w:tcPr>
            <w:tcW w:w="1740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270" w:lineRule="auto"/>
              <w:ind w:left="1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NR</w:t>
            </w:r>
          </w:p>
        </w:tc>
      </w:tr>
      <w:tr w:rsidR="00683ED2">
        <w:trPr>
          <w:trHeight w:val="2452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360" w:lineRule="auto"/>
              <w:ind w:left="115" w:right="39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kur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h [49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114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</w:t>
            </w:r>
          </w:p>
          <w:p w:rsidR="00683ED2" w:rsidRDefault="0021607D">
            <w:pPr>
              <w:widowControl w:val="0"/>
              <w:spacing w:before="137" w:line="240" w:lineRule="auto"/>
              <w:ind w:left="1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270" w:lineRule="auto"/>
              <w:ind w:left="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kiti</w:t>
            </w:r>
            <w:proofErr w:type="spellEnd"/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5" w:right="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w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0" w:lineRule="auto"/>
              <w:ind w:left="57" w:right="1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:70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tabs>
                <w:tab w:val="left" w:pos="924"/>
              </w:tabs>
              <w:spacing w:line="270" w:lineRule="auto"/>
              <w:ind w:left="125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57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ab/>
              <w:t>±</w:t>
            </w:r>
          </w:p>
          <w:p w:rsidR="00683ED2" w:rsidRDefault="0021607D">
            <w:pPr>
              <w:widowControl w:val="0"/>
              <w:spacing w:before="137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12.9</w:t>
            </w:r>
          </w:p>
        </w:tc>
        <w:tc>
          <w:tcPr>
            <w:tcW w:w="1740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360" w:lineRule="auto"/>
              <w:ind w:left="63" w:right="14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R</w: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59264" behindDoc="1" locked="0" layoutInCell="1" hidden="0" allowOverlap="1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0</wp:posOffset>
                      </wp:positionV>
                      <wp:extent cx="127000" cy="525780"/>
                      <wp:effectExtent l="0" t="0" r="0" b="0"/>
                      <wp:wrapNone/>
                      <wp:docPr id="26" name="Group 2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7000" cy="525780"/>
                                <a:chOff x="5282500" y="3517100"/>
                                <a:chExt cx="127000" cy="525800"/>
                              </a:xfrm>
                            </wpg:grpSpPr>
                            <wpg:grpSp>
                              <wpg:cNvPr id="3" name="Group 3"/>
                              <wpg:cNvGrpSpPr/>
                              <wpg:grpSpPr>
                                <a:xfrm>
                                  <a:off x="5282500" y="3517110"/>
                                  <a:ext cx="127000" cy="525780"/>
                                  <a:chOff x="0" y="0"/>
                                  <a:chExt cx="127000" cy="525780"/>
                                </a:xfrm>
                              </wpg:grpSpPr>
                              <wps:wsp>
                                <wps:cNvPr id="4" name="Rectangle 4"/>
                                <wps:cNvSpPr/>
                                <wps:spPr>
                                  <a:xfrm>
                                    <a:off x="0" y="0"/>
                                    <a:ext cx="127000" cy="5257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683ED2" w:rsidRDefault="00683ED2">
                                      <w:pPr>
                                        <w:spacing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wps:wsp>
                                <wps:cNvPr id="5" name="Freeform 5"/>
                                <wps:cNvSpPr/>
                                <wps:spPr>
                                  <a:xfrm>
                                    <a:off x="0" y="0"/>
                                    <a:ext cx="127000" cy="525780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l" t="t" r="r" b="b"/>
                                    <a:pathLst>
                                      <a:path w="127000" h="525780" extrusionOk="0">
                                        <a:moveTo>
                                          <a:pt x="126492" y="0"/>
                                        </a:moveTo>
                                        <a:lnTo>
                                          <a:pt x="0" y="0"/>
                                        </a:lnTo>
                                        <a:lnTo>
                                          <a:pt x="0" y="525779"/>
                                        </a:lnTo>
                                        <a:lnTo>
                                          <a:pt x="126492" y="525779"/>
                                        </a:lnTo>
                                        <a:lnTo>
                                          <a:pt x="126492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FFFAEE"/>
                                  </a:solidFill>
                                  <a:ln>
                                    <a:noFill/>
                                  </a:ln>
                                </wps:spPr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26" o:spid="_x0000_s1030" style="position:absolute;left:0;text-align:left;margin-left:3pt;margin-top:0;width:10pt;height:41.4pt;z-index:-251657216;mso-wrap-distance-left:0;mso-wrap-distance-right:0" coordorigin="52825,35171" coordsize="1270,5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">
                      <v:group id="Group 3" o:spid="_x0000_s1031" style="position:absolute;left:52825;top:35171;width:1270;height:5257" coordsize="1270,52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      <v:rect id="Rectangle 4" o:spid="_x0000_s1032" style="position:absolute;width:1270;height:52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" filled="f" stroked="f">
                          <v:textbox inset="2.53958mm,2.53958mm,2.53958mm,2.53958mm">
                            <w:txbxContent>
                              <w:p w:rsidR="00683ED2" w:rsidRDefault="00683ED2">
                                <w:pPr>
                                  <w:spacing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shape id="Freeform 5" o:spid="_x0000_s1033" style="position:absolute;width:1270;height:5257;visibility:visible;mso-wrap-style:square;v-text-anchor:middle" coordsize="127000,525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" path="m126492,l,,,525779r126492,l126492,xe" fillcolor="#fffaee" stroked="f">
                          <v:path arrowok="t" o:extrusionok="f"/>
                        </v:shape>
                      </v:group>
                    </v:group>
                  </w:pict>
                </mc:Fallback>
              </mc:AlternateContent>
            </w:r>
          </w:p>
        </w:tc>
      </w:tr>
      <w:tr w:rsidR="00683ED2">
        <w:trPr>
          <w:trHeight w:val="2452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360" w:lineRule="auto"/>
              <w:ind w:left="115" w:right="1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yem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kw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50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114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</w:t>
            </w:r>
          </w:p>
          <w:p w:rsidR="00683ED2" w:rsidRDefault="0021607D">
            <w:pPr>
              <w:widowControl w:val="0"/>
              <w:spacing w:before="139" w:line="240" w:lineRule="auto"/>
              <w:ind w:left="1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360" w:lineRule="auto"/>
              <w:ind w:left="114" w:right="3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d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5" w:right="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w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360" w:lineRule="auto"/>
              <w:ind w:left="113" w:right="2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lth car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rk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0" w:lineRule="auto"/>
              <w:ind w:left="57" w:right="1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5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NR</w:t>
            </w:r>
          </w:p>
        </w:tc>
        <w:tc>
          <w:tcPr>
            <w:tcW w:w="1740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360" w:lineRule="auto"/>
              <w:ind w:left="63" w:right="14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R</w: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60288" behindDoc="1" locked="0" layoutInCell="1" hidden="0" allowOverlap="1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0</wp:posOffset>
                      </wp:positionV>
                      <wp:extent cx="127000" cy="525780"/>
                      <wp:effectExtent l="0" t="0" r="0" b="0"/>
                      <wp:wrapNone/>
                      <wp:docPr id="12" name="Group 1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7000" cy="525780"/>
                                <a:chOff x="5282500" y="3517100"/>
                                <a:chExt cx="127000" cy="525800"/>
                              </a:xfrm>
                            </wpg:grpSpPr>
                            <wpg:grpSp>
                              <wpg:cNvPr id="6" name="Group 6"/>
                              <wpg:cNvGrpSpPr/>
                              <wpg:grpSpPr>
                                <a:xfrm>
                                  <a:off x="5282500" y="3517110"/>
                                  <a:ext cx="127000" cy="525780"/>
                                  <a:chOff x="0" y="0"/>
                                  <a:chExt cx="127000" cy="525780"/>
                                </a:xfrm>
                              </wpg:grpSpPr>
                              <wps:wsp>
                                <wps:cNvPr id="7" name="Rectangle 7"/>
                                <wps:cNvSpPr/>
                                <wps:spPr>
                                  <a:xfrm>
                                    <a:off x="0" y="0"/>
                                    <a:ext cx="127000" cy="5257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683ED2" w:rsidRDefault="00683ED2">
                                      <w:pPr>
                                        <w:spacing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wps:wsp>
                                <wps:cNvPr id="10" name="Freeform 10"/>
                                <wps:cNvSpPr/>
                                <wps:spPr>
                                  <a:xfrm>
                                    <a:off x="0" y="0"/>
                                    <a:ext cx="127000" cy="525780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l" t="t" r="r" b="b"/>
                                    <a:pathLst>
                                      <a:path w="127000" h="525780" extrusionOk="0">
                                        <a:moveTo>
                                          <a:pt x="126492" y="0"/>
                                        </a:moveTo>
                                        <a:lnTo>
                                          <a:pt x="0" y="0"/>
                                        </a:lnTo>
                                        <a:lnTo>
                                          <a:pt x="0" y="525780"/>
                                        </a:lnTo>
                                        <a:lnTo>
                                          <a:pt x="126492" y="525780"/>
                                        </a:lnTo>
                                        <a:lnTo>
                                          <a:pt x="126492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FFFAEE"/>
                                  </a:solidFill>
                                  <a:ln>
                                    <a:noFill/>
                                  </a:ln>
                                </wps:spPr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12" o:spid="_x0000_s1034" style="position:absolute;left:0;text-align:left;margin-left:3pt;margin-top:0;width:10pt;height:41.4pt;z-index:-251656192;mso-wrap-distance-left:0;mso-wrap-distance-right:0" coordorigin="52825,35171" coordsize="1270,5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">
                      <v:group id="Group 6" o:spid="_x0000_s1035" style="position:absolute;left:52825;top:35171;width:1270;height:5257" coordsize="1270,52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    <v:rect id="Rectangle 7" o:spid="_x0000_s1036" style="position:absolute;width:1270;height:52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" filled="f" stroked="f">
                          <v:textbox inset="2.53958mm,2.53958mm,2.53958mm,2.53958mm">
                            <w:txbxContent>
                              <w:p w:rsidR="00683ED2" w:rsidRDefault="00683ED2">
                                <w:pPr>
                                  <w:spacing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shape id="Freeform 10" o:spid="_x0000_s1037" style="position:absolute;width:1270;height:5257;visibility:visible;mso-wrap-style:square;v-text-anchor:middle" coordsize="127000,525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" path="m126492,l,,,525780r126492,l126492,xe" fillcolor="#fffaee" stroked="f">
                          <v:path arrowok="t" o:extrusionok="f"/>
                        </v:shape>
                      </v:group>
                    </v:group>
                  </w:pict>
                </mc:Fallback>
              </mc:AlternateContent>
            </w:r>
          </w:p>
        </w:tc>
      </w:tr>
      <w:tr w:rsidR="00683ED2">
        <w:trPr>
          <w:trHeight w:val="5796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k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51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114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  <w:p w:rsidR="00683ED2" w:rsidRDefault="0021607D">
            <w:pPr>
              <w:widowControl w:val="0"/>
              <w:spacing w:before="139" w:line="240" w:lineRule="auto"/>
              <w:ind w:left="1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360" w:lineRule="auto"/>
              <w:ind w:left="114" w:right="25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</w:t>
            </w:r>
            <w:proofErr w:type="spellEnd"/>
          </w:p>
          <w:p w:rsidR="00683ED2" w:rsidRDefault="0021607D">
            <w:pPr>
              <w:widowControl w:val="0"/>
              <w:spacing w:line="240" w:lineRule="auto"/>
              <w:ind w:left="1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  <w:p w:rsidR="00683ED2" w:rsidRDefault="0021607D">
            <w:pPr>
              <w:widowControl w:val="0"/>
              <w:spacing w:before="134" w:line="360" w:lineRule="auto"/>
              <w:ind w:left="114" w:righ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</w:t>
            </w:r>
          </w:p>
          <w:p w:rsidR="00683ED2" w:rsidRDefault="0021607D">
            <w:pPr>
              <w:widowControl w:val="0"/>
              <w:spacing w:line="240" w:lineRule="auto"/>
              <w:ind w:left="1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2" w:lineRule="auto"/>
              <w:ind w:left="115" w:right="3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uth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  <w:proofErr w:type="spellEnd"/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360" w:lineRule="auto"/>
              <w:ind w:left="113" w:right="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O/Rh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lood groups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2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0" w:lineRule="auto"/>
              <w:ind w:left="57" w:right="1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5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1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tabs>
                <w:tab w:val="left" w:pos="924"/>
              </w:tabs>
              <w:spacing w:line="270" w:lineRule="auto"/>
              <w:ind w:left="125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5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ab/>
              <w:t>±</w:t>
            </w:r>
          </w:p>
          <w:p w:rsidR="00683ED2" w:rsidRDefault="0021607D">
            <w:pPr>
              <w:widowControl w:val="0"/>
              <w:spacing w:before="139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11.4</w:t>
            </w:r>
          </w:p>
        </w:tc>
        <w:tc>
          <w:tcPr>
            <w:tcW w:w="1740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362" w:lineRule="auto"/>
              <w:ind w:left="63" w:right="14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R</w: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61312" behindDoc="1" locked="0" layoutInCell="1" hidden="0" allowOverlap="1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0</wp:posOffset>
                      </wp:positionV>
                      <wp:extent cx="127000" cy="526415"/>
                      <wp:effectExtent l="0" t="0" r="0" b="0"/>
                      <wp:wrapNone/>
                      <wp:docPr id="11" name="Group 1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7000" cy="526415"/>
                                <a:chOff x="5282500" y="3516775"/>
                                <a:chExt cx="127000" cy="526425"/>
                              </a:xfrm>
                            </wpg:grpSpPr>
                            <wpg:grpSp>
                              <wpg:cNvPr id="13" name="Group 13"/>
                              <wpg:cNvGrpSpPr/>
                              <wpg:grpSpPr>
                                <a:xfrm>
                                  <a:off x="5282500" y="3516793"/>
                                  <a:ext cx="127000" cy="526415"/>
                                  <a:chOff x="0" y="0"/>
                                  <a:chExt cx="127000" cy="526415"/>
                                </a:xfrm>
                              </wpg:grpSpPr>
                              <wps:wsp>
                                <wps:cNvPr id="14" name="Rectangle 14"/>
                                <wps:cNvSpPr/>
                                <wps:spPr>
                                  <a:xfrm>
                                    <a:off x="0" y="0"/>
                                    <a:ext cx="127000" cy="5264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683ED2" w:rsidRDefault="00683ED2">
                                      <w:pPr>
                                        <w:spacing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wps:wsp>
                                <wps:cNvPr id="15" name="Freeform 15"/>
                                <wps:cNvSpPr/>
                                <wps:spPr>
                                  <a:xfrm>
                                    <a:off x="0" y="0"/>
                                    <a:ext cx="127000" cy="526415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l" t="t" r="r" b="b"/>
                                    <a:pathLst>
                                      <a:path w="127000" h="526415" extrusionOk="0">
                                        <a:moveTo>
                                          <a:pt x="126492" y="0"/>
                                        </a:moveTo>
                                        <a:lnTo>
                                          <a:pt x="0" y="0"/>
                                        </a:lnTo>
                                        <a:lnTo>
                                          <a:pt x="0" y="526084"/>
                                        </a:lnTo>
                                        <a:lnTo>
                                          <a:pt x="126492" y="526084"/>
                                        </a:lnTo>
                                        <a:lnTo>
                                          <a:pt x="126492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FFFAEE"/>
                                  </a:solidFill>
                                  <a:ln>
                                    <a:noFill/>
                                  </a:ln>
                                </wps:spPr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11" o:spid="_x0000_s1038" style="position:absolute;left:0;text-align:left;margin-left:3pt;margin-top:0;width:10pt;height:41.45pt;z-index:-251655168;mso-wrap-distance-left:0;mso-wrap-distance-right:0" coordorigin="52825,35167" coordsize="1270,52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">
                      <v:group id="Group 13" o:spid="_x0000_s1039" style="position:absolute;left:52825;top:35167;width:1270;height:5265" coordsize="1270,52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      <v:rect id="Rectangle 14" o:spid="_x0000_s1040" style="position:absolute;width:1270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" filled="f" stroked="f">
                          <v:textbox inset="2.53958mm,2.53958mm,2.53958mm,2.53958mm">
                            <w:txbxContent>
                              <w:p w:rsidR="00683ED2" w:rsidRDefault="00683ED2">
                                <w:pPr>
                                  <w:spacing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shape id="Freeform 15" o:spid="_x0000_s1041" style="position:absolute;width:1270;height:5264;visibility:visible;mso-wrap-style:square;v-text-anchor:middle" coordsize="127000,5264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" path="m126492,l,,,526084r126492,l126492,xe" fillcolor="#fffaee" stroked="f">
                          <v:path arrowok="t" o:extrusionok="f"/>
                        </v:shape>
                      </v:group>
                    </v:group>
                  </w:pict>
                </mc:Fallback>
              </mc:AlternateContent>
            </w:r>
          </w:p>
        </w:tc>
      </w:tr>
      <w:tr w:rsidR="00683ED2">
        <w:trPr>
          <w:trHeight w:val="827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lad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52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114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  <w:p w:rsidR="00683ED2" w:rsidRDefault="0021607D">
            <w:pPr>
              <w:widowControl w:val="0"/>
              <w:spacing w:before="139" w:line="240" w:lineRule="auto"/>
              <w:ind w:left="1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270" w:lineRule="auto"/>
              <w:ind w:left="7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no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</w:t>
            </w:r>
          </w:p>
          <w:p w:rsidR="00683ED2" w:rsidRDefault="0021607D">
            <w:pPr>
              <w:widowControl w:val="0"/>
              <w:spacing w:before="139" w:line="24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270" w:lineRule="auto"/>
              <w:ind w:left="1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</w:t>
            </w:r>
          </w:p>
          <w:p w:rsidR="00683ED2" w:rsidRDefault="0021607D">
            <w:pPr>
              <w:widowControl w:val="0"/>
              <w:spacing w:before="139" w:line="240" w:lineRule="auto"/>
              <w:ind w:left="1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0" w:lineRule="auto"/>
              <w:ind w:left="57" w:right="1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78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1:</w:t>
            </w:r>
          </w:p>
          <w:p w:rsidR="00683ED2" w:rsidRDefault="0021607D">
            <w:pPr>
              <w:widowControl w:val="0"/>
              <w:spacing w:before="139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40.27 ±</w:t>
            </w:r>
          </w:p>
          <w:p w:rsidR="00683ED2" w:rsidRDefault="0021607D">
            <w:pPr>
              <w:widowControl w:val="0"/>
              <w:spacing w:before="139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16.41</w:t>
            </w:r>
          </w:p>
        </w:tc>
        <w:tc>
          <w:tcPr>
            <w:tcW w:w="1740" w:type="dxa"/>
            <w:tcBorders>
              <w:bottom w:val="nil"/>
              <w:right w:val="nil"/>
            </w:tcBorders>
          </w:tcPr>
          <w:p w:rsidR="00683ED2" w:rsidRDefault="0021607D">
            <w:pPr>
              <w:widowControl w:val="0"/>
              <w:spacing w:line="270" w:lineRule="auto"/>
              <w:ind w:left="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62336" behindDoc="1" locked="0" layoutInCell="1" hidden="0" allowOverlap="1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0</wp:posOffset>
                      </wp:positionV>
                      <wp:extent cx="127000" cy="525780"/>
                      <wp:effectExtent l="0" t="0" r="0" b="0"/>
                      <wp:wrapNone/>
                      <wp:docPr id="23" name="Group 2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7000" cy="525780"/>
                                <a:chOff x="5282500" y="3517100"/>
                                <a:chExt cx="127000" cy="525800"/>
                              </a:xfrm>
                            </wpg:grpSpPr>
                            <wpg:grpSp>
                              <wpg:cNvPr id="16" name="Group 16"/>
                              <wpg:cNvGrpSpPr/>
                              <wpg:grpSpPr>
                                <a:xfrm>
                                  <a:off x="5282500" y="3517110"/>
                                  <a:ext cx="127000" cy="525780"/>
                                  <a:chOff x="0" y="0"/>
                                  <a:chExt cx="127000" cy="525780"/>
                                </a:xfrm>
                              </wpg:grpSpPr>
                              <wps:wsp>
                                <wps:cNvPr id="17" name="Rectangle 17"/>
                                <wps:cNvSpPr/>
                                <wps:spPr>
                                  <a:xfrm>
                                    <a:off x="0" y="0"/>
                                    <a:ext cx="127000" cy="5257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683ED2" w:rsidRDefault="00683ED2">
                                      <w:pPr>
                                        <w:spacing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wps:wsp>
                                <wps:cNvPr id="18" name="Freeform 18"/>
                                <wps:cNvSpPr/>
                                <wps:spPr>
                                  <a:xfrm>
                                    <a:off x="0" y="0"/>
                                    <a:ext cx="127000" cy="525780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l" t="t" r="r" b="b"/>
                                    <a:pathLst>
                                      <a:path w="127000" h="525780" extrusionOk="0">
                                        <a:moveTo>
                                          <a:pt x="126492" y="0"/>
                                        </a:moveTo>
                                        <a:lnTo>
                                          <a:pt x="0" y="0"/>
                                        </a:lnTo>
                                        <a:lnTo>
                                          <a:pt x="0" y="525779"/>
                                        </a:lnTo>
                                        <a:lnTo>
                                          <a:pt x="126492" y="525779"/>
                                        </a:lnTo>
                                        <a:lnTo>
                                          <a:pt x="126492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FFFAEE"/>
                                  </a:solidFill>
                                  <a:ln>
                                    <a:noFill/>
                                  </a:ln>
                                </wps:spPr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23" o:spid="_x0000_s1042" style="position:absolute;left:0;text-align:left;margin-left:3pt;margin-top:0;width:10pt;height:41.4pt;z-index:-251654144;mso-wrap-distance-left:0;mso-wrap-distance-right:0" coordorigin="52825,35171" coordsize="1270,5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">
                      <v:group id="Group 16" o:spid="_x0000_s1043" style="position:absolute;left:52825;top:35171;width:1270;height:5257" coordsize="1270,52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      <v:rect id="Rectangle 17" o:spid="_x0000_s1044" style="position:absolute;width:1270;height:52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" filled="f" stroked="f">
                          <v:textbox inset="2.53958mm,2.53958mm,2.53958mm,2.53958mm">
                            <w:txbxContent>
                              <w:p w:rsidR="00683ED2" w:rsidRDefault="00683ED2">
                                <w:pPr>
                                  <w:spacing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shape id="Freeform 18" o:spid="_x0000_s1045" style="position:absolute;width:1270;height:5257;visibility:visible;mso-wrap-style:square;v-text-anchor:middle" coordsize="127000,525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" path="m126492,l,,,525779r126492,l126492,xe" fillcolor="#fffaee" stroked="f">
                          <v:path arrowok="t" o:extrusionok="f"/>
                        </v:shape>
                      </v:group>
                    </v:group>
                  </w:pict>
                </mc:Fallback>
              </mc:AlternateContent>
            </w:r>
          </w:p>
          <w:p w:rsidR="00683ED2" w:rsidRDefault="0021607D">
            <w:pPr>
              <w:widowControl w:val="0"/>
              <w:spacing w:before="139" w:line="240" w:lineRule="auto"/>
              <w:ind w:left="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</w:tr>
    </w:tbl>
    <w:p w:rsidR="00683ED2" w:rsidRDefault="00683ED2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683ED2" w:rsidSect="0021607D">
          <w:pgSz w:w="12240" w:h="15840"/>
          <w:pgMar w:top="720" w:right="720" w:bottom="720" w:left="720" w:header="0" w:footer="0" w:gutter="0"/>
          <w:cols w:space="720"/>
        </w:sectPr>
      </w:pPr>
    </w:p>
    <w:p w:rsidR="00683ED2" w:rsidRDefault="00683ED2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d"/>
        <w:tblW w:w="10756" w:type="dxa"/>
        <w:jc w:val="righ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39"/>
        <w:gridCol w:w="480"/>
        <w:gridCol w:w="679"/>
        <w:gridCol w:w="1020"/>
        <w:gridCol w:w="1060"/>
        <w:gridCol w:w="1099"/>
        <w:gridCol w:w="681"/>
        <w:gridCol w:w="919"/>
        <w:gridCol w:w="881"/>
        <w:gridCol w:w="1058"/>
        <w:gridCol w:w="1740"/>
      </w:tblGrid>
      <w:tr w:rsidR="00683ED2">
        <w:trPr>
          <w:trHeight w:val="1615"/>
          <w:jc w:val="right"/>
        </w:trPr>
        <w:tc>
          <w:tcPr>
            <w:tcW w:w="1140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right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3ED2">
        <w:trPr>
          <w:trHeight w:val="2454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273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ad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53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3" w:lineRule="auto"/>
              <w:ind w:left="114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</w:t>
            </w:r>
          </w:p>
          <w:p w:rsidR="00683ED2" w:rsidRDefault="0021607D">
            <w:pPr>
              <w:widowControl w:val="0"/>
              <w:spacing w:before="137" w:line="240" w:lineRule="auto"/>
              <w:ind w:left="1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360" w:lineRule="auto"/>
              <w:ind w:left="114" w:righ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go s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5" w:right="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w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360" w:lineRule="auto"/>
              <w:ind w:left="113" w:righ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ypert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s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3" w:lineRule="auto"/>
              <w:ind w:left="1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2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3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7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3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9:27</w:t>
            </w:r>
          </w:p>
          <w:p w:rsidR="00683ED2" w:rsidRDefault="0021607D">
            <w:pPr>
              <w:widowControl w:val="0"/>
              <w:spacing w:before="137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3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56.2</w:t>
            </w:r>
          </w:p>
          <w:p w:rsidR="00683ED2" w:rsidRDefault="0021607D">
            <w:pPr>
              <w:widowControl w:val="0"/>
              <w:spacing w:before="137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±13.6</w:t>
            </w:r>
          </w:p>
        </w:tc>
        <w:tc>
          <w:tcPr>
            <w:tcW w:w="1740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360" w:lineRule="auto"/>
              <w:ind w:left="63" w:right="14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R</w: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63360" behindDoc="1" locked="0" layoutInCell="1" hidden="0" allowOverlap="1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0</wp:posOffset>
                      </wp:positionV>
                      <wp:extent cx="127000" cy="525780"/>
                      <wp:effectExtent l="0" t="0" r="0" b="0"/>
                      <wp:wrapNone/>
                      <wp:docPr id="29" name="Group 2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7000" cy="525780"/>
                                <a:chOff x="5282500" y="3517100"/>
                                <a:chExt cx="127000" cy="525800"/>
                              </a:xfrm>
                            </wpg:grpSpPr>
                            <wpg:grpSp>
                              <wpg:cNvPr id="19" name="Group 19"/>
                              <wpg:cNvGrpSpPr/>
                              <wpg:grpSpPr>
                                <a:xfrm>
                                  <a:off x="5282500" y="3517110"/>
                                  <a:ext cx="127000" cy="525780"/>
                                  <a:chOff x="0" y="0"/>
                                  <a:chExt cx="127000" cy="525780"/>
                                </a:xfrm>
                              </wpg:grpSpPr>
                              <wps:wsp>
                                <wps:cNvPr id="20" name="Rectangle 20"/>
                                <wps:cNvSpPr/>
                                <wps:spPr>
                                  <a:xfrm>
                                    <a:off x="0" y="0"/>
                                    <a:ext cx="127000" cy="5257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683ED2" w:rsidRDefault="00683ED2">
                                      <w:pPr>
                                        <w:spacing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wps:wsp>
                                <wps:cNvPr id="21" name="Freeform 21"/>
                                <wps:cNvSpPr/>
                                <wps:spPr>
                                  <a:xfrm>
                                    <a:off x="0" y="0"/>
                                    <a:ext cx="127000" cy="525780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l" t="t" r="r" b="b"/>
                                    <a:pathLst>
                                      <a:path w="127000" h="525780" extrusionOk="0">
                                        <a:moveTo>
                                          <a:pt x="126492" y="0"/>
                                        </a:moveTo>
                                        <a:lnTo>
                                          <a:pt x="0" y="0"/>
                                        </a:lnTo>
                                        <a:lnTo>
                                          <a:pt x="0" y="525779"/>
                                        </a:lnTo>
                                        <a:lnTo>
                                          <a:pt x="126492" y="525779"/>
                                        </a:lnTo>
                                        <a:lnTo>
                                          <a:pt x="126492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FFFAEE"/>
                                  </a:solidFill>
                                  <a:ln>
                                    <a:noFill/>
                                  </a:ln>
                                </wps:spPr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29" o:spid="_x0000_s1046" style="position:absolute;left:0;text-align:left;margin-left:3pt;margin-top:0;width:10pt;height:41.4pt;z-index:-251653120;mso-wrap-distance-left:0;mso-wrap-distance-right:0" coordorigin="52825,35171" coordsize="1270,5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">
                      <v:group id="Group 19" o:spid="_x0000_s1047" style="position:absolute;left:52825;top:35171;width:1270;height:5257" coordsize="1270,52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      <v:rect id="Rectangle 20" o:spid="_x0000_s1048" style="position:absolute;width:1270;height:52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" filled="f" stroked="f">
                          <v:textbox inset="2.53958mm,2.53958mm,2.53958mm,2.53958mm">
                            <w:txbxContent>
                              <w:p w:rsidR="00683ED2" w:rsidRDefault="00683ED2">
                                <w:pPr>
                                  <w:spacing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shape id="Freeform 21" o:spid="_x0000_s1049" style="position:absolute;width:1270;height:5257;visibility:visible;mso-wrap-style:square;v-text-anchor:middle" coordsize="127000,525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" path="m126492,l,,,525779r126492,l126492,xe" fillcolor="#fffaee" stroked="f">
                          <v:path arrowok="t" o:extrusionok="f"/>
                        </v:shape>
                      </v:group>
                    </v:group>
                  </w:pict>
                </mc:Fallback>
              </mc:AlternateContent>
            </w:r>
          </w:p>
        </w:tc>
      </w:tr>
      <w:tr w:rsidR="00683ED2">
        <w:trPr>
          <w:trHeight w:val="2452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koduwa</w:t>
            </w:r>
            <w:proofErr w:type="spellEnd"/>
          </w:p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54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114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  <w:p w:rsidR="00683ED2" w:rsidRDefault="0021607D">
            <w:pPr>
              <w:widowControl w:val="0"/>
              <w:spacing w:before="137" w:line="240" w:lineRule="auto"/>
              <w:ind w:left="1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360" w:lineRule="auto"/>
              <w:ind w:left="114" w:right="3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d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5" w:right="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w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0" w:lineRule="auto"/>
              <w:ind w:left="1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2:20</w:t>
            </w:r>
          </w:p>
          <w:p w:rsidR="00683ED2" w:rsidRDefault="0021607D">
            <w:pPr>
              <w:widowControl w:val="0"/>
              <w:spacing w:before="137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NR</w:t>
            </w:r>
          </w:p>
        </w:tc>
        <w:tc>
          <w:tcPr>
            <w:tcW w:w="1740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360" w:lineRule="auto"/>
              <w:ind w:left="63" w:right="14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R</w: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64384" behindDoc="1" locked="0" layoutInCell="1" hidden="0" allowOverlap="1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0</wp:posOffset>
                      </wp:positionV>
                      <wp:extent cx="127000" cy="526415"/>
                      <wp:effectExtent l="0" t="0" r="0" b="0"/>
                      <wp:wrapNone/>
                      <wp:docPr id="33" name="Group 3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7000" cy="526415"/>
                                <a:chOff x="5282500" y="3516775"/>
                                <a:chExt cx="127000" cy="526425"/>
                              </a:xfrm>
                            </wpg:grpSpPr>
                            <wpg:grpSp>
                              <wpg:cNvPr id="22" name="Group 22"/>
                              <wpg:cNvGrpSpPr/>
                              <wpg:grpSpPr>
                                <a:xfrm>
                                  <a:off x="5282500" y="3516793"/>
                                  <a:ext cx="127000" cy="526415"/>
                                  <a:chOff x="0" y="0"/>
                                  <a:chExt cx="127000" cy="526415"/>
                                </a:xfrm>
                              </wpg:grpSpPr>
                              <wps:wsp>
                                <wps:cNvPr id="24" name="Rectangle 24"/>
                                <wps:cNvSpPr/>
                                <wps:spPr>
                                  <a:xfrm>
                                    <a:off x="0" y="0"/>
                                    <a:ext cx="127000" cy="5264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683ED2" w:rsidRDefault="00683ED2">
                                      <w:pPr>
                                        <w:spacing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wps:wsp>
                                <wps:cNvPr id="25" name="Freeform 25"/>
                                <wps:cNvSpPr/>
                                <wps:spPr>
                                  <a:xfrm>
                                    <a:off x="0" y="0"/>
                                    <a:ext cx="127000" cy="526415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l" t="t" r="r" b="b"/>
                                    <a:pathLst>
                                      <a:path w="127000" h="526415" extrusionOk="0">
                                        <a:moveTo>
                                          <a:pt x="126492" y="0"/>
                                        </a:moveTo>
                                        <a:lnTo>
                                          <a:pt x="0" y="0"/>
                                        </a:lnTo>
                                        <a:lnTo>
                                          <a:pt x="0" y="526084"/>
                                        </a:lnTo>
                                        <a:lnTo>
                                          <a:pt x="126492" y="526084"/>
                                        </a:lnTo>
                                        <a:lnTo>
                                          <a:pt x="126492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FFFAEE"/>
                                  </a:solidFill>
                                  <a:ln>
                                    <a:noFill/>
                                  </a:ln>
                                </wps:spPr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33" o:spid="_x0000_s1050" style="position:absolute;left:0;text-align:left;margin-left:3pt;margin-top:0;width:10pt;height:41.45pt;z-index:-251652096;mso-wrap-distance-left:0;mso-wrap-distance-right:0" coordorigin="52825,35167" coordsize="1270,52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">
                      <v:group id="Group 22" o:spid="_x0000_s1051" style="position:absolute;left:52825;top:35167;width:1270;height:5265" coordsize="1270,52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      <v:rect id="Rectangle 24" o:spid="_x0000_s1052" style="position:absolute;width:1270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" filled="f" stroked="f">
                          <v:textbox inset="2.53958mm,2.53958mm,2.53958mm,2.53958mm">
                            <w:txbxContent>
                              <w:p w:rsidR="00683ED2" w:rsidRDefault="00683ED2">
                                <w:pPr>
                                  <w:spacing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shape id="Freeform 25" o:spid="_x0000_s1053" style="position:absolute;width:1270;height:5264;visibility:visible;mso-wrap-style:square;v-text-anchor:middle" coordsize="127000,5264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" path="m126492,l,,,526084r126492,l126492,xe" fillcolor="#fffaee" stroked="f">
                          <v:path arrowok="t" o:extrusionok="f"/>
                        </v:shape>
                      </v:group>
                    </v:group>
                  </w:pict>
                </mc:Fallback>
              </mc:AlternateContent>
            </w:r>
          </w:p>
        </w:tc>
      </w:tr>
      <w:tr w:rsidR="00683ED2">
        <w:trPr>
          <w:trHeight w:val="2454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273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mena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55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3" w:lineRule="auto"/>
              <w:ind w:left="114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</w:t>
            </w:r>
          </w:p>
          <w:p w:rsidR="00683ED2" w:rsidRDefault="0021607D">
            <w:pPr>
              <w:widowControl w:val="0"/>
              <w:spacing w:before="137" w:line="240" w:lineRule="auto"/>
              <w:ind w:left="1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273" w:lineRule="auto"/>
              <w:ind w:right="2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yo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5" w:right="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w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360" w:lineRule="auto"/>
              <w:ind w:left="113" w:right="33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to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se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3" w:lineRule="auto"/>
              <w:ind w:left="1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2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3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3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7:</w:t>
            </w:r>
          </w:p>
          <w:p w:rsidR="00683ED2" w:rsidRDefault="0021607D">
            <w:pPr>
              <w:widowControl w:val="0"/>
              <w:spacing w:before="137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3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3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NR</w:t>
            </w:r>
          </w:p>
        </w:tc>
        <w:tc>
          <w:tcPr>
            <w:tcW w:w="1740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360" w:lineRule="auto"/>
              <w:ind w:left="63" w:right="14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R</w: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65408" behindDoc="1" locked="0" layoutInCell="1" hidden="0" allowOverlap="1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0</wp:posOffset>
                      </wp:positionV>
                      <wp:extent cx="127000" cy="525780"/>
                      <wp:effectExtent l="0" t="0" r="0" b="0"/>
                      <wp:wrapNone/>
                      <wp:docPr id="27" name="Group 2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7000" cy="525780"/>
                                <a:chOff x="5282500" y="3517100"/>
                                <a:chExt cx="127000" cy="525800"/>
                              </a:xfrm>
                            </wpg:grpSpPr>
                            <wpg:grpSp>
                              <wpg:cNvPr id="28" name="Group 28"/>
                              <wpg:cNvGrpSpPr/>
                              <wpg:grpSpPr>
                                <a:xfrm>
                                  <a:off x="5282500" y="3517110"/>
                                  <a:ext cx="127000" cy="525780"/>
                                  <a:chOff x="0" y="0"/>
                                  <a:chExt cx="127000" cy="525780"/>
                                </a:xfrm>
                              </wpg:grpSpPr>
                              <wps:wsp>
                                <wps:cNvPr id="30" name="Rectangle 30"/>
                                <wps:cNvSpPr/>
                                <wps:spPr>
                                  <a:xfrm>
                                    <a:off x="0" y="0"/>
                                    <a:ext cx="127000" cy="5257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683ED2" w:rsidRDefault="00683ED2">
                                      <w:pPr>
                                        <w:spacing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wps:wsp>
                                <wps:cNvPr id="31" name="Freeform 31"/>
                                <wps:cNvSpPr/>
                                <wps:spPr>
                                  <a:xfrm>
                                    <a:off x="0" y="0"/>
                                    <a:ext cx="127000" cy="525780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l" t="t" r="r" b="b"/>
                                    <a:pathLst>
                                      <a:path w="127000" h="525780" extrusionOk="0">
                                        <a:moveTo>
                                          <a:pt x="126492" y="0"/>
                                        </a:moveTo>
                                        <a:lnTo>
                                          <a:pt x="0" y="0"/>
                                        </a:lnTo>
                                        <a:lnTo>
                                          <a:pt x="0" y="525780"/>
                                        </a:lnTo>
                                        <a:lnTo>
                                          <a:pt x="126492" y="525780"/>
                                        </a:lnTo>
                                        <a:lnTo>
                                          <a:pt x="126492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FFFAEE"/>
                                  </a:solidFill>
                                  <a:ln>
                                    <a:noFill/>
                                  </a:ln>
                                </wps:spPr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27" o:spid="_x0000_s1054" style="position:absolute;left:0;text-align:left;margin-left:3pt;margin-top:0;width:10pt;height:41.4pt;z-index:-251651072;mso-wrap-distance-left:0;mso-wrap-distance-right:0" coordorigin="52825,35171" coordsize="1270,5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">
                      <v:group id="Group 28" o:spid="_x0000_s1055" style="position:absolute;left:52825;top:35171;width:1270;height:5257" coordsize="1270,52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      <v:rect id="Rectangle 30" o:spid="_x0000_s1056" style="position:absolute;width:1270;height:52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" filled="f" stroked="f">
                          <v:textbox inset="2.53958mm,2.53958mm,2.53958mm,2.53958mm">
                            <w:txbxContent>
                              <w:p w:rsidR="00683ED2" w:rsidRDefault="00683ED2">
                                <w:pPr>
                                  <w:spacing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shape id="Freeform 31" o:spid="_x0000_s1057" style="position:absolute;width:1270;height:5257;visibility:visible;mso-wrap-style:square;v-text-anchor:middle" coordsize="127000,525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" path="m126492,l,,,525780r126492,l126492,xe" fillcolor="#fffaee" stroked="f">
                          <v:path arrowok="t" o:extrusionok="f"/>
                        </v:shape>
                      </v:group>
                    </v:group>
                  </w:pict>
                </mc:Fallback>
              </mc:AlternateContent>
            </w:r>
          </w:p>
        </w:tc>
      </w:tr>
      <w:tr w:rsidR="00683ED2">
        <w:trPr>
          <w:trHeight w:val="828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woaj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56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114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</w:t>
            </w:r>
          </w:p>
          <w:p w:rsidR="00683ED2" w:rsidRDefault="0021607D">
            <w:pPr>
              <w:widowControl w:val="0"/>
              <w:spacing w:before="137" w:line="240" w:lineRule="auto"/>
              <w:ind w:left="1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270" w:lineRule="auto"/>
              <w:ind w:right="2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yo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we</w:t>
            </w:r>
            <w:proofErr w:type="spellEnd"/>
          </w:p>
          <w:p w:rsidR="00683ED2" w:rsidRDefault="0021607D">
            <w:pPr>
              <w:widowControl w:val="0"/>
              <w:spacing w:before="137" w:line="24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270" w:lineRule="auto"/>
              <w:ind w:left="1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</w:t>
            </w:r>
          </w:p>
          <w:p w:rsidR="00683ED2" w:rsidRDefault="0021607D">
            <w:pPr>
              <w:widowControl w:val="0"/>
              <w:spacing w:before="137" w:line="240" w:lineRule="auto"/>
              <w:ind w:left="1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0" w:lineRule="auto"/>
              <w:ind w:left="1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NR</w:t>
            </w:r>
          </w:p>
        </w:tc>
        <w:tc>
          <w:tcPr>
            <w:tcW w:w="1740" w:type="dxa"/>
            <w:tcBorders>
              <w:bottom w:val="nil"/>
              <w:right w:val="nil"/>
            </w:tcBorders>
          </w:tcPr>
          <w:p w:rsidR="00683ED2" w:rsidRDefault="0021607D">
            <w:pPr>
              <w:widowControl w:val="0"/>
              <w:spacing w:line="270" w:lineRule="auto"/>
              <w:ind w:left="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66432" behindDoc="1" locked="0" layoutInCell="1" hidden="0" allowOverlap="1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0</wp:posOffset>
                      </wp:positionV>
                      <wp:extent cx="127000" cy="526415"/>
                      <wp:effectExtent l="0" t="0" r="0" b="0"/>
                      <wp:wrapNone/>
                      <wp:docPr id="32" name="Group 3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7000" cy="526415"/>
                                <a:chOff x="5282500" y="3516775"/>
                                <a:chExt cx="127000" cy="526425"/>
                              </a:xfrm>
                            </wpg:grpSpPr>
                            <wpg:grpSp>
                              <wpg:cNvPr id="34" name="Group 34"/>
                              <wpg:cNvGrpSpPr/>
                              <wpg:grpSpPr>
                                <a:xfrm>
                                  <a:off x="5282500" y="3516793"/>
                                  <a:ext cx="127000" cy="526415"/>
                                  <a:chOff x="0" y="0"/>
                                  <a:chExt cx="127000" cy="526415"/>
                                </a:xfrm>
                              </wpg:grpSpPr>
                              <wps:wsp>
                                <wps:cNvPr id="35" name="Rectangle 35"/>
                                <wps:cNvSpPr/>
                                <wps:spPr>
                                  <a:xfrm>
                                    <a:off x="0" y="0"/>
                                    <a:ext cx="127000" cy="5264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683ED2" w:rsidRDefault="00683ED2">
                                      <w:pPr>
                                        <w:spacing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wps:wsp>
                                <wps:cNvPr id="36" name="Freeform 36"/>
                                <wps:cNvSpPr/>
                                <wps:spPr>
                                  <a:xfrm>
                                    <a:off x="0" y="0"/>
                                    <a:ext cx="127000" cy="526415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l" t="t" r="r" b="b"/>
                                    <a:pathLst>
                                      <a:path w="127000" h="526415" extrusionOk="0">
                                        <a:moveTo>
                                          <a:pt x="126492" y="0"/>
                                        </a:moveTo>
                                        <a:lnTo>
                                          <a:pt x="0" y="0"/>
                                        </a:lnTo>
                                        <a:lnTo>
                                          <a:pt x="0" y="526084"/>
                                        </a:lnTo>
                                        <a:lnTo>
                                          <a:pt x="126492" y="526084"/>
                                        </a:lnTo>
                                        <a:lnTo>
                                          <a:pt x="126492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FFFAEE"/>
                                  </a:solidFill>
                                  <a:ln>
                                    <a:noFill/>
                                  </a:ln>
                                </wps:spPr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32" o:spid="_x0000_s1058" style="position:absolute;left:0;text-align:left;margin-left:3pt;margin-top:0;width:10pt;height:41.45pt;z-index:-251650048;mso-wrap-distance-left:0;mso-wrap-distance-right:0" coordorigin="52825,35167" coordsize="1270,52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">
                      <v:group id="Group 34" o:spid="_x0000_s1059" style="position:absolute;left:52825;top:35167;width:1270;height:5265" coordsize="1270,52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      <v:rect id="Rectangle 35" o:spid="_x0000_s1060" style="position:absolute;width:1270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" filled="f" stroked="f">
                          <v:textbox inset="2.53958mm,2.53958mm,2.53958mm,2.53958mm">
                            <w:txbxContent>
                              <w:p w:rsidR="00683ED2" w:rsidRDefault="00683ED2">
                                <w:pPr>
                                  <w:spacing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shape id="Freeform 36" o:spid="_x0000_s1061" style="position:absolute;width:1270;height:5264;visibility:visible;mso-wrap-style:square;v-text-anchor:middle" coordsize="127000,5264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" path="m126492,l,,,526084r126492,l126492,xe" fillcolor="#fffaee" stroked="f">
                          <v:path arrowok="t" o:extrusionok="f"/>
                        </v:shape>
                      </v:group>
                    </v:group>
                  </w:pict>
                </mc:Fallback>
              </mc:AlternateContent>
            </w:r>
          </w:p>
          <w:p w:rsidR="00683ED2" w:rsidRDefault="0021607D">
            <w:pPr>
              <w:widowControl w:val="0"/>
              <w:spacing w:before="137" w:line="240" w:lineRule="auto"/>
              <w:ind w:left="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</w:tr>
    </w:tbl>
    <w:p w:rsidR="00683ED2" w:rsidRDefault="00683ED2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683ED2" w:rsidSect="0021607D">
          <w:pgSz w:w="12240" w:h="15840"/>
          <w:pgMar w:top="720" w:right="720" w:bottom="720" w:left="720" w:header="0" w:footer="0" w:gutter="0"/>
          <w:cols w:space="720"/>
        </w:sectPr>
      </w:pPr>
    </w:p>
    <w:p w:rsidR="00683ED2" w:rsidRDefault="00683ED2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e"/>
        <w:tblW w:w="10756" w:type="dxa"/>
        <w:jc w:val="righ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39"/>
        <w:gridCol w:w="480"/>
        <w:gridCol w:w="679"/>
        <w:gridCol w:w="1020"/>
        <w:gridCol w:w="1060"/>
        <w:gridCol w:w="1099"/>
        <w:gridCol w:w="681"/>
        <w:gridCol w:w="919"/>
        <w:gridCol w:w="881"/>
        <w:gridCol w:w="1058"/>
        <w:gridCol w:w="1740"/>
      </w:tblGrid>
      <w:tr w:rsidR="00683ED2">
        <w:trPr>
          <w:trHeight w:val="1615"/>
          <w:jc w:val="right"/>
        </w:trPr>
        <w:tc>
          <w:tcPr>
            <w:tcW w:w="1140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right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3ED2">
        <w:trPr>
          <w:trHeight w:val="2070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273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an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57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3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:rsidR="00683ED2" w:rsidRDefault="0021607D">
            <w:pPr>
              <w:widowControl w:val="0"/>
              <w:spacing w:before="137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273" w:lineRule="auto"/>
              <w:ind w:left="1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yo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5" w:right="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w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360" w:lineRule="auto"/>
              <w:ind w:left="113" w:right="9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ults with essenti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yperten</w:t>
            </w:r>
            <w:proofErr w:type="spellEnd"/>
          </w:p>
          <w:p w:rsidR="00683ED2" w:rsidRDefault="0021607D">
            <w:pPr>
              <w:widowControl w:val="0"/>
              <w:spacing w:line="24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on</w:t>
            </w:r>
            <w:proofErr w:type="spellEnd"/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3" w:lineRule="auto"/>
              <w:ind w:left="1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3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3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3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NR</w:t>
            </w:r>
          </w:p>
        </w:tc>
        <w:tc>
          <w:tcPr>
            <w:tcW w:w="1740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273" w:lineRule="auto"/>
              <w:ind w:left="1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Hypertens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AOR: 2.915; 95% CI: 1.526-5.056)</w:t>
            </w:r>
          </w:p>
          <w:p w:rsidR="00683ED2" w:rsidRDefault="00683ED2">
            <w:pPr>
              <w:widowControl w:val="0"/>
              <w:spacing w:before="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83ED2" w:rsidRDefault="0021607D">
            <w:pPr>
              <w:widowControl w:val="0"/>
              <w:spacing w:before="1" w:line="360" w:lineRule="auto"/>
              <w:ind w:left="1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Wai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 xml:space="preserve">circumference </w:t>
            </w: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  <w:shd w:val="clear" w:color="auto" w:fill="FFFAEE"/>
              </w:rPr>
              <w:t>(AOR: 1.050; 95%CI: 1.010-1.090) (p=0.288)</w:t>
            </w:r>
          </w:p>
        </w:tc>
      </w:tr>
    </w:tbl>
    <w:p w:rsidR="00683ED2" w:rsidRDefault="00683ED2">
      <w:pPr>
        <w:widowControl w:val="0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  <w:sectPr w:rsidR="00683ED2" w:rsidSect="0021607D">
          <w:pgSz w:w="12240" w:h="15840"/>
          <w:pgMar w:top="720" w:right="720" w:bottom="720" w:left="720" w:header="0" w:footer="0" w:gutter="0"/>
          <w:cols w:space="720"/>
        </w:sectPr>
      </w:pPr>
    </w:p>
    <w:p w:rsidR="00683ED2" w:rsidRDefault="00683ED2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"/>
        <w:tblW w:w="10778" w:type="dxa"/>
        <w:jc w:val="righ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39"/>
        <w:gridCol w:w="480"/>
        <w:gridCol w:w="679"/>
        <w:gridCol w:w="1020"/>
        <w:gridCol w:w="1060"/>
        <w:gridCol w:w="1099"/>
        <w:gridCol w:w="681"/>
        <w:gridCol w:w="919"/>
        <w:gridCol w:w="881"/>
        <w:gridCol w:w="1058"/>
        <w:gridCol w:w="1762"/>
      </w:tblGrid>
      <w:tr w:rsidR="00683ED2">
        <w:trPr>
          <w:trHeight w:val="1900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lawole</w:t>
            </w:r>
            <w:proofErr w:type="spellEnd"/>
          </w:p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58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:rsidR="00683ED2" w:rsidRDefault="0021607D">
            <w:pPr>
              <w:widowControl w:val="0"/>
              <w:spacing w:before="137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270" w:lineRule="auto"/>
              <w:ind w:right="2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yo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7" w:right="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w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 w:right="6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spec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hort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0" w:lineRule="auto"/>
              <w:ind w:left="57"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0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:43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NR</w:t>
            </w:r>
          </w:p>
        </w:tc>
        <w:tc>
          <w:tcPr>
            <w:tcW w:w="1762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NR</w:t>
            </w:r>
          </w:p>
        </w:tc>
      </w:tr>
      <w:tr w:rsidR="00683ED2">
        <w:trPr>
          <w:trHeight w:val="1897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uocha</w:t>
            </w:r>
            <w:proofErr w:type="spellEnd"/>
          </w:p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59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:rsidR="00683ED2" w:rsidRDefault="0021607D">
            <w:pPr>
              <w:widowControl w:val="0"/>
              <w:spacing w:before="137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270" w:lineRule="auto"/>
              <w:ind w:left="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ia</w:t>
            </w:r>
            <w:proofErr w:type="spellEnd"/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7" w:right="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ea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</w:t>
            </w:r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 w:righ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trosp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0" w:lineRule="auto"/>
              <w:ind w:lef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24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0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55±16</w:t>
            </w:r>
          </w:p>
        </w:tc>
        <w:tc>
          <w:tcPr>
            <w:tcW w:w="1762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NR</w:t>
            </w:r>
          </w:p>
        </w:tc>
      </w:tr>
      <w:tr w:rsidR="00683ED2">
        <w:trPr>
          <w:trHeight w:val="2486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273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jik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60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3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:rsidR="00683ED2" w:rsidRDefault="0021607D">
            <w:pPr>
              <w:widowControl w:val="0"/>
              <w:spacing w:before="137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273" w:lineRule="auto"/>
              <w:ind w:left="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ia</w:t>
            </w:r>
            <w:proofErr w:type="spellEnd"/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7" w:right="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ea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</w:t>
            </w:r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3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3" w:lineRule="auto"/>
              <w:ind w:left="57"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3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3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2:19</w:t>
            </w:r>
          </w:p>
          <w:p w:rsidR="00683ED2" w:rsidRDefault="0021607D">
            <w:pPr>
              <w:widowControl w:val="0"/>
              <w:spacing w:before="137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3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46</w:t>
            </w:r>
          </w:p>
        </w:tc>
        <w:tc>
          <w:tcPr>
            <w:tcW w:w="1762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275" w:lineRule="auto"/>
              <w:ind w:left="125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  <w:shd w:val="clear" w:color="auto" w:fill="FFFAEE"/>
              </w:rPr>
            </w:pP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  <w:shd w:val="clear" w:color="auto" w:fill="FFFAEE"/>
              </w:rPr>
              <w:t>BMI (AOR: 0.282; p ,0.001)</w:t>
            </w:r>
          </w:p>
          <w:p w:rsidR="00683ED2" w:rsidRDefault="0021607D">
            <w:pPr>
              <w:widowControl w:val="0"/>
              <w:spacing w:line="275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  <w:t>WHR (0.317; p&lt;0.001)</w:t>
            </w:r>
          </w:p>
        </w:tc>
      </w:tr>
      <w:tr w:rsidR="00683ED2">
        <w:trPr>
          <w:trHeight w:val="2068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ji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61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:rsidR="00683ED2" w:rsidRDefault="0021607D">
            <w:pPr>
              <w:widowControl w:val="0"/>
              <w:spacing w:before="137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360" w:lineRule="auto"/>
              <w:ind w:left="114" w:right="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u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7" w:right="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ea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</w:t>
            </w:r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360" w:lineRule="auto"/>
              <w:ind w:left="115" w:right="-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dle- aged and elderly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0" w:lineRule="auto"/>
              <w:ind w:left="57"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8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0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3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7:61</w:t>
            </w:r>
          </w:p>
          <w:p w:rsidR="00683ED2" w:rsidRDefault="0021607D">
            <w:pPr>
              <w:widowControl w:val="0"/>
              <w:spacing w:before="137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59.8</w:t>
            </w:r>
          </w:p>
        </w:tc>
        <w:tc>
          <w:tcPr>
            <w:tcW w:w="1762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BMI</w:t>
            </w:r>
          </w:p>
          <w:p w:rsidR="00683ED2" w:rsidRDefault="0021607D">
            <w:pPr>
              <w:widowControl w:val="0"/>
              <w:spacing w:before="137" w:line="360" w:lineRule="auto"/>
              <w:ind w:left="125" w:right="45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Hypertensi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Abdominal</w:t>
            </w:r>
          </w:p>
          <w:p w:rsidR="00683ED2" w:rsidRDefault="0021607D">
            <w:pPr>
              <w:widowControl w:val="0"/>
              <w:spacing w:before="1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Obesity</w:t>
            </w:r>
          </w:p>
        </w:tc>
      </w:tr>
      <w:tr w:rsidR="00683ED2">
        <w:trPr>
          <w:trHeight w:val="1900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gwog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62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:rsidR="00683ED2" w:rsidRDefault="0021607D">
            <w:pPr>
              <w:widowControl w:val="0"/>
              <w:spacing w:before="139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270" w:lineRule="auto"/>
              <w:ind w:left="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ia</w:t>
            </w:r>
            <w:proofErr w:type="spellEnd"/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7" w:right="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ea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</w:t>
            </w:r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0" w:lineRule="auto"/>
              <w:ind w:left="57"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3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0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55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6:52</w:t>
            </w:r>
          </w:p>
          <w:p w:rsidR="00683ED2" w:rsidRDefault="0021607D">
            <w:pPr>
              <w:widowControl w:val="0"/>
              <w:spacing w:before="139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56.4±12.</w:t>
            </w:r>
          </w:p>
          <w:p w:rsidR="00683ED2" w:rsidRDefault="0021607D">
            <w:pPr>
              <w:widowControl w:val="0"/>
              <w:spacing w:before="139" w:line="24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7</w:t>
            </w:r>
          </w:p>
        </w:tc>
        <w:tc>
          <w:tcPr>
            <w:tcW w:w="1762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NR</w:t>
            </w:r>
          </w:p>
        </w:tc>
      </w:tr>
      <w:tr w:rsidR="00683ED2">
        <w:trPr>
          <w:trHeight w:val="4140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wat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63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:rsidR="00683ED2" w:rsidRDefault="0021607D">
            <w:pPr>
              <w:widowControl w:val="0"/>
              <w:spacing w:before="140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362" w:lineRule="auto"/>
              <w:ind w:left="114" w:right="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u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2" w:lineRule="auto"/>
              <w:ind w:left="117" w:right="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ea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</w:t>
            </w:r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2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0" w:lineRule="auto"/>
              <w:ind w:left="57"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4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0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6:53</w:t>
            </w:r>
          </w:p>
          <w:p w:rsidR="00683ED2" w:rsidRDefault="0021607D">
            <w:pPr>
              <w:widowControl w:val="0"/>
              <w:spacing w:before="140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51.1±16.</w:t>
            </w:r>
          </w:p>
          <w:p w:rsidR="00683ED2" w:rsidRDefault="0021607D">
            <w:pPr>
              <w:widowControl w:val="0"/>
              <w:spacing w:before="140" w:line="24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2</w:t>
            </w:r>
          </w:p>
        </w:tc>
        <w:tc>
          <w:tcPr>
            <w:tcW w:w="1762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  <w:shd w:val="clear" w:color="auto" w:fill="FFFAEE"/>
              </w:rPr>
              <w:t>Age</w:t>
            </w:r>
          </w:p>
          <w:p w:rsidR="00683ED2" w:rsidRDefault="0021607D">
            <w:pPr>
              <w:widowControl w:val="0"/>
              <w:spacing w:before="140" w:line="360" w:lineRule="auto"/>
              <w:ind w:left="125" w:right="1384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  <w:shd w:val="clear" w:color="auto" w:fill="FFFAEE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  <w:shd w:val="clear" w:color="auto" w:fill="FFFAEE"/>
              </w:rPr>
              <w:t>45</w:t>
            </w:r>
          </w:p>
          <w:p w:rsidR="00683ED2" w:rsidRDefault="0021607D">
            <w:pPr>
              <w:widowControl w:val="0"/>
              <w:spacing w:line="360" w:lineRule="auto"/>
              <w:ind w:left="125" w:right="1250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  <w:shd w:val="clear" w:color="auto" w:fill="FFFAEE"/>
              </w:rPr>
              <w:t>BM</w:t>
            </w: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  <w:shd w:val="clear" w:color="auto" w:fill="FFFAEE"/>
              </w:rPr>
              <w:t>I</w:t>
            </w:r>
          </w:p>
          <w:p w:rsidR="00683ED2" w:rsidRDefault="0021607D">
            <w:pPr>
              <w:widowControl w:val="0"/>
              <w:spacing w:line="360" w:lineRule="auto"/>
              <w:ind w:left="125" w:right="1286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  <w:shd w:val="clear" w:color="auto" w:fill="FFFAEE"/>
              </w:rPr>
              <w:t>&gt;/=</w:t>
            </w: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  <w:shd w:val="clear" w:color="auto" w:fill="FFFAEE"/>
              </w:rPr>
              <w:t>25 (AOR: 0.06)</w:t>
            </w:r>
          </w:p>
          <w:p w:rsidR="00683ED2" w:rsidRDefault="0021607D">
            <w:pPr>
              <w:widowControl w:val="0"/>
              <w:tabs>
                <w:tab w:val="left" w:pos="1335"/>
              </w:tabs>
              <w:spacing w:line="360" w:lineRule="auto"/>
              <w:ind w:left="125" w:right="-15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  <w:shd w:val="clear" w:color="auto" w:fill="FFFAEE"/>
              </w:rPr>
              <w:t>Hypertension</w:t>
            </w: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  <w:t xml:space="preserve">  (AOR: 0.83)</w:t>
            </w:r>
          </w:p>
          <w:p w:rsidR="00683ED2" w:rsidRDefault="0021607D">
            <w:pPr>
              <w:widowControl w:val="0"/>
              <w:tabs>
                <w:tab w:val="left" w:pos="1335"/>
              </w:tabs>
              <w:spacing w:line="360" w:lineRule="auto"/>
              <w:ind w:left="125" w:right="-15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  <w:shd w:val="clear" w:color="auto" w:fill="FFFAEE"/>
              </w:rPr>
              <w:t>High</w:t>
            </w: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  <w:shd w:val="clear" w:color="auto" w:fill="FFFAEE"/>
              </w:rPr>
              <w:tab/>
              <w:t>total</w:t>
            </w:r>
          </w:p>
          <w:p w:rsidR="00683ED2" w:rsidRDefault="0021607D">
            <w:pPr>
              <w:widowControl w:val="0"/>
              <w:spacing w:line="240" w:lineRule="auto"/>
              <w:ind w:left="125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  <w:shd w:val="clear" w:color="auto" w:fill="FFFAEE"/>
              </w:rPr>
            </w:pP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  <w:shd w:val="clear" w:color="auto" w:fill="FFFAEE"/>
              </w:rPr>
              <w:t>Cholesterol</w:t>
            </w:r>
          </w:p>
          <w:p w:rsidR="00683ED2" w:rsidRDefault="0021607D">
            <w:pPr>
              <w:widowControl w:val="0"/>
              <w:spacing w:line="240" w:lineRule="auto"/>
              <w:ind w:left="125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  <w:t>Central obesity (AOR:0.186)</w:t>
            </w:r>
          </w:p>
        </w:tc>
      </w:tr>
    </w:tbl>
    <w:p w:rsidR="00683ED2" w:rsidRDefault="00683ED2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683ED2" w:rsidSect="0021607D">
          <w:pgSz w:w="12240" w:h="15840"/>
          <w:pgMar w:top="720" w:right="720" w:bottom="720" w:left="720" w:header="0" w:footer="0" w:gutter="0"/>
          <w:cols w:space="720"/>
        </w:sectPr>
      </w:pPr>
    </w:p>
    <w:p w:rsidR="00683ED2" w:rsidRDefault="00683ED2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0"/>
        <w:tblW w:w="10778" w:type="dxa"/>
        <w:jc w:val="righ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39"/>
        <w:gridCol w:w="480"/>
        <w:gridCol w:w="679"/>
        <w:gridCol w:w="1020"/>
        <w:gridCol w:w="1060"/>
        <w:gridCol w:w="1099"/>
        <w:gridCol w:w="681"/>
        <w:gridCol w:w="919"/>
        <w:gridCol w:w="881"/>
        <w:gridCol w:w="1058"/>
        <w:gridCol w:w="1762"/>
      </w:tblGrid>
      <w:tr w:rsidR="00683ED2">
        <w:trPr>
          <w:trHeight w:val="1900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273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a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64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3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:rsidR="00683ED2" w:rsidRDefault="0021607D">
            <w:pPr>
              <w:widowControl w:val="0"/>
              <w:spacing w:before="137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273" w:lineRule="auto"/>
              <w:ind w:left="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ia</w:t>
            </w:r>
            <w:proofErr w:type="spellEnd"/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7" w:right="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ea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</w:t>
            </w:r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3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3" w:lineRule="auto"/>
              <w:ind w:lef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83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3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3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30:1</w:t>
            </w:r>
          </w:p>
          <w:p w:rsidR="00683ED2" w:rsidRDefault="0021607D">
            <w:pPr>
              <w:widowControl w:val="0"/>
              <w:spacing w:before="137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3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3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41.7±18.</w:t>
            </w:r>
          </w:p>
          <w:p w:rsidR="00683ED2" w:rsidRDefault="0021607D">
            <w:pPr>
              <w:widowControl w:val="0"/>
              <w:spacing w:before="137" w:line="24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5</w:t>
            </w:r>
          </w:p>
        </w:tc>
        <w:tc>
          <w:tcPr>
            <w:tcW w:w="1762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273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NR</w:t>
            </w:r>
          </w:p>
        </w:tc>
      </w:tr>
      <w:tr w:rsidR="00683ED2">
        <w:trPr>
          <w:trHeight w:val="1900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kpech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65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:rsidR="00683ED2" w:rsidRDefault="0021607D">
            <w:pPr>
              <w:widowControl w:val="0"/>
              <w:spacing w:before="139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270" w:lineRule="auto"/>
              <w:ind w:left="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ia</w:t>
            </w:r>
            <w:proofErr w:type="spellEnd"/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7" w:right="3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 East</w:t>
            </w:r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0" w:lineRule="auto"/>
              <w:ind w:lef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83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0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30:1</w:t>
            </w:r>
          </w:p>
          <w:p w:rsidR="00683ED2" w:rsidRDefault="0021607D">
            <w:pPr>
              <w:widowControl w:val="0"/>
              <w:spacing w:before="139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3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41.7±0.3</w:t>
            </w:r>
          </w:p>
        </w:tc>
        <w:tc>
          <w:tcPr>
            <w:tcW w:w="1762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NR</w:t>
            </w:r>
          </w:p>
        </w:tc>
      </w:tr>
      <w:tr w:rsidR="00683ED2">
        <w:trPr>
          <w:trHeight w:val="1900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suj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66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:rsidR="00683ED2" w:rsidRDefault="0021607D">
            <w:pPr>
              <w:widowControl w:val="0"/>
              <w:spacing w:before="140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270" w:lineRule="auto"/>
              <w:ind w:right="5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o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2" w:lineRule="auto"/>
              <w:ind w:left="117" w:right="3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 East</w:t>
            </w:r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2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0" w:lineRule="auto"/>
              <w:ind w:left="57"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0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7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53.4</w:t>
            </w:r>
          </w:p>
        </w:tc>
        <w:tc>
          <w:tcPr>
            <w:tcW w:w="1762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NR</w:t>
            </w:r>
          </w:p>
        </w:tc>
      </w:tr>
      <w:tr w:rsidR="00683ED2">
        <w:trPr>
          <w:trHeight w:val="5381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360" w:lineRule="auto"/>
              <w:ind w:left="115" w:right="39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kp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ng</w:t>
            </w:r>
            <w:proofErr w:type="spellEnd"/>
          </w:p>
          <w:p w:rsidR="00683ED2" w:rsidRDefault="0021607D">
            <w:pPr>
              <w:widowControl w:val="0"/>
              <w:spacing w:line="360" w:lineRule="auto"/>
              <w:ind w:left="115" w:right="39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67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:rsidR="00683ED2" w:rsidRDefault="0021607D">
            <w:pPr>
              <w:widowControl w:val="0"/>
              <w:spacing w:before="137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360" w:lineRule="auto"/>
              <w:ind w:left="114" w:right="2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</w:t>
            </w:r>
            <w:proofErr w:type="spellEnd"/>
          </w:p>
          <w:p w:rsidR="00683ED2" w:rsidRDefault="0021607D">
            <w:pPr>
              <w:widowControl w:val="0"/>
              <w:spacing w:line="240" w:lineRule="auto"/>
              <w:ind w:left="1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  <w:p w:rsidR="00683ED2" w:rsidRDefault="0021607D">
            <w:pPr>
              <w:widowControl w:val="0"/>
              <w:spacing w:before="131" w:line="360" w:lineRule="auto"/>
              <w:ind w:left="114" w:right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m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7" w:right="3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uth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  <w:proofErr w:type="spellEnd"/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0" w:lineRule="auto"/>
              <w:ind w:lef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00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0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51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32:</w:t>
            </w:r>
          </w:p>
          <w:p w:rsidR="00683ED2" w:rsidRDefault="0021607D">
            <w:pPr>
              <w:widowControl w:val="0"/>
              <w:spacing w:before="149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68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49.8±0.3</w:t>
            </w:r>
          </w:p>
          <w:p w:rsidR="00683ED2" w:rsidRDefault="0021607D">
            <w:pPr>
              <w:widowControl w:val="0"/>
              <w:spacing w:before="137" w:line="24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4</w:t>
            </w:r>
          </w:p>
        </w:tc>
        <w:tc>
          <w:tcPr>
            <w:tcW w:w="1762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Age</w:t>
            </w:r>
          </w:p>
          <w:p w:rsidR="00683ED2" w:rsidRDefault="0021607D">
            <w:pPr>
              <w:widowControl w:val="0"/>
              <w:spacing w:before="137" w:line="240" w:lineRule="auto"/>
              <w:ind w:left="125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 xml:space="preserve">&gt; </w:t>
            </w: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  <w:shd w:val="clear" w:color="auto" w:fill="FFFAEE"/>
              </w:rPr>
              <w:t>45 (AOR: 0.83; p&lt;0.005)</w:t>
            </w:r>
          </w:p>
          <w:p w:rsidR="00683ED2" w:rsidRDefault="0021607D">
            <w:pPr>
              <w:widowControl w:val="0"/>
              <w:spacing w:before="139" w:line="360" w:lineRule="auto"/>
              <w:ind w:left="125" w:right="10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Ob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sit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Waist</w:t>
            </w:r>
          </w:p>
          <w:p w:rsidR="00683ED2" w:rsidRDefault="0021607D">
            <w:pPr>
              <w:widowControl w:val="0"/>
              <w:spacing w:line="36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circumfere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WHR</w:t>
            </w:r>
          </w:p>
          <w:p w:rsidR="00683ED2" w:rsidRDefault="0021607D">
            <w:pPr>
              <w:widowControl w:val="0"/>
              <w:spacing w:line="360" w:lineRule="auto"/>
              <w:ind w:left="125" w:right="4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Dietar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intak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Physic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Inactivit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Smoking</w:t>
            </w:r>
          </w:p>
          <w:p w:rsidR="00683ED2" w:rsidRDefault="0021607D">
            <w:pPr>
              <w:widowControl w:val="0"/>
              <w:spacing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Family history</w:t>
            </w:r>
          </w:p>
        </w:tc>
      </w:tr>
      <w:tr w:rsidR="00683ED2">
        <w:trPr>
          <w:trHeight w:val="1900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ik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68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:rsidR="00683ED2" w:rsidRDefault="0021607D">
            <w:pPr>
              <w:widowControl w:val="0"/>
              <w:spacing w:before="139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360" w:lineRule="auto"/>
              <w:ind w:left="114" w:right="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ver s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7" w:right="2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‒ south</w: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67456" behindDoc="1" locked="0" layoutInCell="1" hidden="0" allowOverlap="1">
                      <wp:simplePos x="0" y="0"/>
                      <wp:positionH relativeFrom="column">
                        <wp:posOffset>444500</wp:posOffset>
                      </wp:positionH>
                      <wp:positionV relativeFrom="paragraph">
                        <wp:posOffset>215900</wp:posOffset>
                      </wp:positionV>
                      <wp:extent cx="75565" cy="107950"/>
                      <wp:effectExtent l="0" t="0" r="0" b="0"/>
                      <wp:wrapNone/>
                      <wp:docPr id="37" name="Group 3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5565" cy="107950"/>
                                <a:chOff x="5308200" y="3726025"/>
                                <a:chExt cx="75575" cy="107950"/>
                              </a:xfrm>
                            </wpg:grpSpPr>
                            <wpg:grpSp>
                              <wpg:cNvPr id="38" name="Group 38"/>
                              <wpg:cNvGrpSpPr/>
                              <wpg:grpSpPr>
                                <a:xfrm>
                                  <a:off x="5308218" y="3726025"/>
                                  <a:ext cx="75550" cy="107950"/>
                                  <a:chOff x="0" y="0"/>
                                  <a:chExt cx="75550" cy="107950"/>
                                </a:xfrm>
                              </wpg:grpSpPr>
                              <wps:wsp>
                                <wps:cNvPr id="39" name="Rectangle 39"/>
                                <wps:cNvSpPr/>
                                <wps:spPr>
                                  <a:xfrm>
                                    <a:off x="0" y="0"/>
                                    <a:ext cx="75550" cy="1079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683ED2" w:rsidRDefault="00683ED2">
                                      <w:pPr>
                                        <w:spacing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pic:pic xmlns:pic="http://schemas.openxmlformats.org/drawingml/2006/picture">
                                <pic:nvPicPr>
                                  <pic:cNvPr id="40" name="Shape 28"/>
                                  <pic:cNvPicPr preferRelativeResize="0"/>
                                </pic:nvPicPr>
                                <pic:blipFill rotWithShape="1">
                                  <a:blip r:embed="rId5">
                                    <a:alphaModFix/>
                                  </a:blip>
                                  <a:srcRect/>
                                  <a:stretch/>
                                </pic:blipFill>
                                <pic:spPr>
                                  <a:xfrm>
                                    <a:off x="0" y="0"/>
                                    <a:ext cx="75380" cy="10771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37" o:spid="_x0000_s1062" style="position:absolute;left:0;text-align:left;margin-left:35pt;margin-top:17pt;width:5.95pt;height:8.5pt;z-index:-251649024;mso-wrap-distance-left:0;mso-wrap-distance-right:0" coordorigin="53082,37260" coordsize="755,107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">
                      <v:group id="Group 38" o:spid="_x0000_s1063" style="position:absolute;left:53082;top:37260;width:755;height:1079" coordsize="755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pJ8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">
                        <v:rect id="Rectangle 39" o:spid="_x0000_s1064" style="position:absolute;width:75550;height:1079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" filled="f" stroked="f">
                          <v:textbox inset="2.53958mm,2.53958mm,2.53958mm,2.53958mm">
                            <w:txbxContent>
                              <w:p w:rsidR="00683ED2" w:rsidRDefault="00683ED2">
                                <w:pPr>
                                  <w:spacing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shape id="Shape 28" o:spid="_x0000_s1065" type="#_x0000_t75" style="position:absolute;width:75380;height:107711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">
                          <v:imagedata r:id="rId6" o:title=""/>
                        </v:shape>
                      </v:group>
                    </v:group>
                  </w:pict>
                </mc:Fallback>
              </mc:AlternateContent>
            </w:r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0" w:lineRule="auto"/>
              <w:ind w:left="57"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0" w:lineRule="auto"/>
              <w:ind w:lef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6:34</w:t>
            </w:r>
          </w:p>
          <w:p w:rsidR="00683ED2" w:rsidRDefault="0021607D">
            <w:pPr>
              <w:widowControl w:val="0"/>
              <w:spacing w:before="139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41.32±17</w:t>
            </w:r>
          </w:p>
        </w:tc>
        <w:tc>
          <w:tcPr>
            <w:tcW w:w="1762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NR</w:t>
            </w:r>
          </w:p>
        </w:tc>
      </w:tr>
    </w:tbl>
    <w:p w:rsidR="00683ED2" w:rsidRDefault="00683ED2">
      <w:pPr>
        <w:widowControl w:val="0"/>
        <w:spacing w:line="270" w:lineRule="auto"/>
        <w:rPr>
          <w:rFonts w:ascii="Times New Roman" w:eastAsia="Times New Roman" w:hAnsi="Times New Roman" w:cs="Times New Roman"/>
          <w:sz w:val="24"/>
          <w:szCs w:val="24"/>
        </w:rPr>
        <w:sectPr w:rsidR="00683ED2" w:rsidSect="0021607D">
          <w:pgSz w:w="12240" w:h="15840"/>
          <w:pgMar w:top="720" w:right="720" w:bottom="720" w:left="720" w:header="0" w:footer="0" w:gutter="0"/>
          <w:cols w:space="720"/>
        </w:sectPr>
      </w:pPr>
    </w:p>
    <w:p w:rsidR="00683ED2" w:rsidRDefault="00683ED2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1"/>
        <w:tblW w:w="10756" w:type="dxa"/>
        <w:jc w:val="righ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39"/>
        <w:gridCol w:w="480"/>
        <w:gridCol w:w="679"/>
        <w:gridCol w:w="1020"/>
        <w:gridCol w:w="1060"/>
        <w:gridCol w:w="1099"/>
        <w:gridCol w:w="681"/>
        <w:gridCol w:w="919"/>
        <w:gridCol w:w="881"/>
        <w:gridCol w:w="1058"/>
        <w:gridCol w:w="1740"/>
      </w:tblGrid>
      <w:tr w:rsidR="00683ED2">
        <w:trPr>
          <w:trHeight w:val="2483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ang</w:t>
            </w:r>
            <w:proofErr w:type="spellEnd"/>
          </w:p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69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:rsidR="00683ED2" w:rsidRDefault="0021607D">
            <w:pPr>
              <w:widowControl w:val="0"/>
              <w:spacing w:before="137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360" w:lineRule="auto"/>
              <w:ind w:left="114" w:right="3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  <w:p w:rsidR="00683ED2" w:rsidRDefault="0021607D">
            <w:pPr>
              <w:widowControl w:val="0"/>
              <w:spacing w:line="275" w:lineRule="auto"/>
              <w:ind w:left="1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5" w:right="2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‒ south</w: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68480" behindDoc="1" locked="0" layoutInCell="1" hidden="0" allowOverlap="1">
                      <wp:simplePos x="0" y="0"/>
                      <wp:positionH relativeFrom="column">
                        <wp:posOffset>444500</wp:posOffset>
                      </wp:positionH>
                      <wp:positionV relativeFrom="paragraph">
                        <wp:posOffset>215900</wp:posOffset>
                      </wp:positionV>
                      <wp:extent cx="75565" cy="107950"/>
                      <wp:effectExtent l="0" t="0" r="0" b="0"/>
                      <wp:wrapNone/>
                      <wp:docPr id="41" name="Group 4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5565" cy="107950"/>
                                <a:chOff x="5308200" y="3726025"/>
                                <a:chExt cx="75575" cy="107950"/>
                              </a:xfrm>
                            </wpg:grpSpPr>
                            <wpg:grpSp>
                              <wpg:cNvPr id="42" name="Group 42"/>
                              <wpg:cNvGrpSpPr/>
                              <wpg:grpSpPr>
                                <a:xfrm>
                                  <a:off x="5308218" y="3726025"/>
                                  <a:ext cx="75550" cy="107950"/>
                                  <a:chOff x="0" y="0"/>
                                  <a:chExt cx="75550" cy="107950"/>
                                </a:xfrm>
                              </wpg:grpSpPr>
                              <wps:wsp>
                                <wps:cNvPr id="43" name="Rectangle 43"/>
                                <wps:cNvSpPr/>
                                <wps:spPr>
                                  <a:xfrm>
                                    <a:off x="0" y="0"/>
                                    <a:ext cx="75550" cy="1079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683ED2" w:rsidRDefault="00683ED2">
                                      <w:pPr>
                                        <w:spacing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pic:pic xmlns:pic="http://schemas.openxmlformats.org/drawingml/2006/picture">
                                <pic:nvPicPr>
                                  <pic:cNvPr id="44" name="Shape 46"/>
                                  <pic:cNvPicPr preferRelativeResize="0"/>
                                </pic:nvPicPr>
                                <pic:blipFill rotWithShape="1">
                                  <a:blip r:embed="rId5">
                                    <a:alphaModFix/>
                                  </a:blip>
                                  <a:srcRect/>
                                  <a:stretch/>
                                </pic:blipFill>
                                <pic:spPr>
                                  <a:xfrm>
                                    <a:off x="0" y="0"/>
                                    <a:ext cx="75380" cy="10771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41" o:spid="_x0000_s1066" style="position:absolute;left:0;text-align:left;margin-left:35pt;margin-top:17pt;width:5.95pt;height:8.5pt;z-index:-251648000;mso-wrap-distance-left:0;mso-wrap-distance-right:0" coordorigin="53082,37260" coordsize="755,107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">
                      <v:group id="Group 42" o:spid="_x0000_s1067" style="position:absolute;left:53082;top:37260;width:755;height:1079" coordsize="755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Nbr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4xE8v4QfIBcPAAAA//8DAFBLAQItABQABgAIAAAAIQDb4fbL7gAAAIUBAAATAAAAAAAAAAAA&#10;AAAAAAAAAABbQ29udGVudF9UeXBlc10ueG1sUEsBAi0AFAAGAAgAAAAhAFr0LFu/AAAAFQEAAAsA&#10;AAAAAAAAAAAAAAAAHwEAAF9yZWxzLy5yZWxzUEsBAi0AFAAGAAgAAAAhAGEQ1uvEAAAA2wAAAA8A&#10;AAAAAAAAAAAAAAAABwIAAGRycy9kb3ducmV2LnhtbFBLBQYAAAAAAwADALcAAAD4AgAAAAA=&#10;">
                        <v:rect id="Rectangle 43" o:spid="_x0000_s1068" style="position:absolute;width:75550;height:1079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" filled="f" stroked="f">
                          <v:textbox inset="2.53958mm,2.53958mm,2.53958mm,2.53958mm">
                            <w:txbxContent>
                              <w:p w:rsidR="00683ED2" w:rsidRDefault="00683ED2">
                                <w:pPr>
                                  <w:spacing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shape id="Shape 46" o:spid="_x0000_s1069" type="#_x0000_t75" style="position:absolute;width:75380;height:107711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">
                          <v:imagedata r:id="rId6" o:title=""/>
                        </v:shape>
                      </v:group>
                    </v:group>
                  </w:pict>
                </mc:Fallback>
              </mc:AlternateContent>
            </w:r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0" w:lineRule="auto"/>
              <w:ind w:left="1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34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5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5:49</w:t>
            </w:r>
          </w:p>
          <w:p w:rsidR="00683ED2" w:rsidRDefault="0021607D">
            <w:pPr>
              <w:widowControl w:val="0"/>
              <w:spacing w:before="137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38.9</w:t>
            </w:r>
          </w:p>
          <w:p w:rsidR="00683ED2" w:rsidRDefault="0021607D">
            <w:pPr>
              <w:widowControl w:val="0"/>
              <w:spacing w:before="137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±11.1</w:t>
            </w:r>
          </w:p>
        </w:tc>
        <w:tc>
          <w:tcPr>
            <w:tcW w:w="1740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270" w:lineRule="auto"/>
              <w:ind w:left="1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NR</w:t>
            </w:r>
          </w:p>
        </w:tc>
      </w:tr>
      <w:tr w:rsidR="00683ED2">
        <w:trPr>
          <w:trHeight w:val="305"/>
          <w:jc w:val="right"/>
        </w:trPr>
        <w:tc>
          <w:tcPr>
            <w:tcW w:w="1140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ara</w:t>
            </w:r>
            <w:proofErr w:type="spellEnd"/>
          </w:p>
        </w:tc>
        <w:tc>
          <w:tcPr>
            <w:tcW w:w="480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79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0" w:lineRule="auto"/>
              <w:ind w:right="5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do</w:t>
            </w:r>
          </w:p>
        </w:tc>
        <w:tc>
          <w:tcPr>
            <w:tcW w:w="1020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‒</w:t>
            </w:r>
          </w:p>
        </w:tc>
        <w:tc>
          <w:tcPr>
            <w:tcW w:w="1060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99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0" w:lineRule="auto"/>
              <w:ind w:left="1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</w:t>
            </w:r>
          </w:p>
        </w:tc>
        <w:tc>
          <w:tcPr>
            <w:tcW w:w="681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0" w:lineRule="auto"/>
              <w:ind w:left="1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5</w:t>
            </w:r>
          </w:p>
        </w:tc>
        <w:tc>
          <w:tcPr>
            <w:tcW w:w="919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%</w:t>
            </w:r>
          </w:p>
        </w:tc>
        <w:tc>
          <w:tcPr>
            <w:tcW w:w="881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3:58</w:t>
            </w:r>
          </w:p>
        </w:tc>
        <w:tc>
          <w:tcPr>
            <w:tcW w:w="1058" w:type="dxa"/>
            <w:tcBorders>
              <w:bottom w:val="nil"/>
            </w:tcBorders>
          </w:tcPr>
          <w:p w:rsidR="00683ED2" w:rsidRDefault="0021607D">
            <w:pPr>
              <w:widowControl w:val="0"/>
              <w:tabs>
                <w:tab w:val="left" w:pos="924"/>
              </w:tabs>
              <w:spacing w:line="270" w:lineRule="auto"/>
              <w:ind w:left="125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56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ab/>
              <w:t>±</w:t>
            </w:r>
          </w:p>
        </w:tc>
        <w:tc>
          <w:tcPr>
            <w:tcW w:w="1740" w:type="dxa"/>
            <w:tcBorders>
              <w:bottom w:val="nil"/>
              <w:right w:val="nil"/>
            </w:tcBorders>
          </w:tcPr>
          <w:p w:rsidR="00683ED2" w:rsidRDefault="0021607D">
            <w:pPr>
              <w:widowControl w:val="0"/>
              <w:spacing w:line="270" w:lineRule="auto"/>
              <w:ind w:left="1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A</w:t>
            </w:r>
          </w:p>
        </w:tc>
      </w:tr>
      <w:tr w:rsidR="00683ED2">
        <w:trPr>
          <w:trHeight w:val="453"/>
          <w:jc w:val="right"/>
        </w:trPr>
        <w:tc>
          <w:tcPr>
            <w:tcW w:w="1140" w:type="dxa"/>
            <w:tcBorders>
              <w:top w:val="nil"/>
              <w:bottom w:val="nil"/>
            </w:tcBorders>
          </w:tcPr>
          <w:p w:rsidR="00683ED2" w:rsidRDefault="0021607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70]</w:t>
            </w: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21607D">
            <w:pPr>
              <w:widowControl w:val="0"/>
              <w:spacing w:before="103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21607D">
            <w:pPr>
              <w:widowControl w:val="0"/>
              <w:spacing w:before="103" w:line="24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69504" behindDoc="0" locked="0" layoutInCell="1" hidden="0" allowOverlap="1">
                      <wp:simplePos x="0" y="0"/>
                      <wp:positionH relativeFrom="column">
                        <wp:posOffset>444500</wp:posOffset>
                      </wp:positionH>
                      <wp:positionV relativeFrom="paragraph">
                        <wp:posOffset>12700</wp:posOffset>
                      </wp:positionV>
                      <wp:extent cx="75565" cy="107950"/>
                      <wp:effectExtent l="0" t="0" r="0" b="0"/>
                      <wp:wrapNone/>
                      <wp:docPr id="45" name="Group 4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5565" cy="107950"/>
                                <a:chOff x="5308200" y="3726025"/>
                                <a:chExt cx="75575" cy="107950"/>
                              </a:xfrm>
                            </wpg:grpSpPr>
                            <wpg:grpSp>
                              <wpg:cNvPr id="46" name="Group 46"/>
                              <wpg:cNvGrpSpPr/>
                              <wpg:grpSpPr>
                                <a:xfrm>
                                  <a:off x="5308218" y="3726025"/>
                                  <a:ext cx="75550" cy="107950"/>
                                  <a:chOff x="0" y="0"/>
                                  <a:chExt cx="75550" cy="107950"/>
                                </a:xfrm>
                              </wpg:grpSpPr>
                              <wps:wsp>
                                <wps:cNvPr id="47" name="Rectangle 47"/>
                                <wps:cNvSpPr/>
                                <wps:spPr>
                                  <a:xfrm>
                                    <a:off x="0" y="0"/>
                                    <a:ext cx="75550" cy="1079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683ED2" w:rsidRDefault="00683ED2">
                                      <w:pPr>
                                        <w:spacing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pic:pic xmlns:pic="http://schemas.openxmlformats.org/drawingml/2006/picture">
                                <pic:nvPicPr>
                                  <pic:cNvPr id="48" name="Shape 30"/>
                                  <pic:cNvPicPr preferRelativeResize="0"/>
                                </pic:nvPicPr>
                                <pic:blipFill rotWithShape="1">
                                  <a:blip r:embed="rId5">
                                    <a:alphaModFix/>
                                  </a:blip>
                                  <a:srcRect/>
                                  <a:stretch/>
                                </pic:blipFill>
                                <pic:spPr>
                                  <a:xfrm>
                                    <a:off x="0" y="0"/>
                                    <a:ext cx="75380" cy="10771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45" o:spid="_x0000_s1070" style="position:absolute;left:0;text-align:left;margin-left:35pt;margin-top:1pt;width:5.95pt;height:8.5pt;z-index:251669504;mso-wrap-distance-left:0;mso-wrap-distance-right:0" coordorigin="53082,37260" coordsize="755,107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">
                      <v:group id="Group 46" o:spid="_x0000_s1071" style="position:absolute;left:53082;top:37260;width:755;height:1079" coordsize="755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      <v:rect id="Rectangle 47" o:spid="_x0000_s1072" style="position:absolute;width:75550;height:1079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" filled="f" stroked="f">
                          <v:textbox inset="2.53958mm,2.53958mm,2.53958mm,2.53958mm">
                            <w:txbxContent>
                              <w:p w:rsidR="00683ED2" w:rsidRDefault="00683ED2">
                                <w:pPr>
                                  <w:spacing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shape id="Shape 30" o:spid="_x0000_s1073" type="#_x0000_t75" style="position:absolute;width:75380;height:107711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">
                          <v:imagedata r:id="rId6" o:title=""/>
                        </v:shape>
                      </v:group>
                    </v:group>
                  </w:pict>
                </mc:Fallback>
              </mc:AlternateConten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</w:tcPr>
          <w:p w:rsidR="00683ED2" w:rsidRDefault="0021607D">
            <w:pPr>
              <w:widowControl w:val="0"/>
              <w:spacing w:before="103" w:line="240" w:lineRule="auto"/>
              <w:ind w:left="1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tional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</w:tcPr>
          <w:p w:rsidR="00683ED2" w:rsidRDefault="0021607D">
            <w:pPr>
              <w:widowControl w:val="0"/>
              <w:spacing w:before="103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683ED2" w:rsidRDefault="0021607D">
            <w:pPr>
              <w:widowControl w:val="0"/>
              <w:spacing w:before="103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16.3</w:t>
            </w:r>
          </w:p>
        </w:tc>
        <w:tc>
          <w:tcPr>
            <w:tcW w:w="174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spacing w:before="103" w:line="240" w:lineRule="auto"/>
              <w:ind w:left="1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ge</w:t>
            </w:r>
            <w:proofErr w:type="spellEnd"/>
          </w:p>
        </w:tc>
      </w:tr>
      <w:tr w:rsidR="00683ED2">
        <w:trPr>
          <w:trHeight w:val="414"/>
          <w:jc w:val="right"/>
        </w:trPr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spacing w:before="63" w:line="240" w:lineRule="auto"/>
              <w:ind w:left="1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Ge</w:t>
            </w:r>
          </w:p>
        </w:tc>
      </w:tr>
      <w:tr w:rsidR="00683ED2">
        <w:trPr>
          <w:trHeight w:val="414"/>
          <w:jc w:val="right"/>
        </w:trPr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spacing w:before="65" w:line="240" w:lineRule="auto"/>
              <w:ind w:left="1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nd</w:t>
            </w:r>
            <w:proofErr w:type="spellEnd"/>
          </w:p>
        </w:tc>
      </w:tr>
      <w:tr w:rsidR="00683ED2">
        <w:trPr>
          <w:trHeight w:val="412"/>
          <w:jc w:val="right"/>
        </w:trPr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spacing w:before="63" w:line="240" w:lineRule="auto"/>
              <w:ind w:left="1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er</w:t>
            </w:r>
            <w:proofErr w:type="spellEnd"/>
          </w:p>
        </w:tc>
      </w:tr>
      <w:tr w:rsidR="00683ED2">
        <w:trPr>
          <w:trHeight w:val="413"/>
          <w:jc w:val="right"/>
        </w:trPr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spacing w:before="63" w:line="240" w:lineRule="auto"/>
              <w:ind w:left="1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B</w:t>
            </w:r>
          </w:p>
        </w:tc>
      </w:tr>
      <w:tr w:rsidR="00683ED2">
        <w:trPr>
          <w:trHeight w:val="413"/>
          <w:jc w:val="right"/>
        </w:trPr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spacing w:before="64" w:line="240" w:lineRule="auto"/>
              <w:ind w:left="1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M</w:t>
            </w:r>
          </w:p>
        </w:tc>
      </w:tr>
      <w:tr w:rsidR="00683ED2">
        <w:trPr>
          <w:trHeight w:val="413"/>
          <w:jc w:val="right"/>
        </w:trPr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spacing w:before="63" w:line="240" w:lineRule="auto"/>
              <w:ind w:left="1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I</w:t>
            </w:r>
          </w:p>
        </w:tc>
      </w:tr>
      <w:tr w:rsidR="00683ED2">
        <w:trPr>
          <w:trHeight w:val="413"/>
          <w:jc w:val="right"/>
        </w:trPr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spacing w:before="64" w:line="240" w:lineRule="auto"/>
              <w:ind w:left="1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&gt;/</w:t>
            </w:r>
          </w:p>
        </w:tc>
      </w:tr>
      <w:tr w:rsidR="00683ED2">
        <w:trPr>
          <w:trHeight w:val="414"/>
          <w:jc w:val="right"/>
        </w:trPr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  <w:right w:val="nil"/>
            </w:tcBorders>
          </w:tcPr>
          <w:p w:rsidR="00683ED2" w:rsidRDefault="0021607D">
            <w:pPr>
              <w:widowControl w:val="0"/>
              <w:spacing w:before="63" w:line="240" w:lineRule="auto"/>
              <w:ind w:left="1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=</w:t>
            </w:r>
          </w:p>
        </w:tc>
      </w:tr>
      <w:tr w:rsidR="00683ED2">
        <w:trPr>
          <w:trHeight w:val="482"/>
          <w:jc w:val="right"/>
        </w:trPr>
        <w:tc>
          <w:tcPr>
            <w:tcW w:w="1140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right w:val="nil"/>
            </w:tcBorders>
          </w:tcPr>
          <w:p w:rsidR="00683ED2" w:rsidRDefault="0021607D">
            <w:pPr>
              <w:widowControl w:val="0"/>
              <w:spacing w:before="64" w:line="240" w:lineRule="auto"/>
              <w:ind w:left="1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25</w:t>
            </w:r>
          </w:p>
        </w:tc>
      </w:tr>
      <w:tr w:rsidR="00683ED2">
        <w:trPr>
          <w:trHeight w:val="2455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273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waf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71]</w:t>
            </w:r>
          </w:p>
          <w:p w:rsidR="00683ED2" w:rsidRDefault="00683ED2">
            <w:pPr>
              <w:widowControl w:val="0"/>
              <w:spacing w:line="273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3" w:lineRule="auto"/>
              <w:ind w:left="114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  <w:p w:rsidR="00683ED2" w:rsidRDefault="0021607D">
            <w:pPr>
              <w:widowControl w:val="0"/>
              <w:spacing w:before="137" w:line="240" w:lineRule="auto"/>
              <w:ind w:left="1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360" w:lineRule="auto"/>
              <w:ind w:left="114" w:right="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ver s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5" w:right="3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uth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  <w:proofErr w:type="spellEnd"/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3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3" w:lineRule="auto"/>
              <w:ind w:left="1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3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3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3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3:18</w:t>
            </w:r>
          </w:p>
          <w:p w:rsidR="00683ED2" w:rsidRDefault="0021607D">
            <w:pPr>
              <w:widowControl w:val="0"/>
              <w:spacing w:before="137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3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61.5</w:t>
            </w:r>
          </w:p>
        </w:tc>
        <w:tc>
          <w:tcPr>
            <w:tcW w:w="1740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360" w:lineRule="auto"/>
              <w:ind w:left="63" w:right="14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R</w: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70528" behindDoc="1" locked="0" layoutInCell="1" hidden="0" allowOverlap="1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0</wp:posOffset>
                      </wp:positionV>
                      <wp:extent cx="127000" cy="526415"/>
                      <wp:effectExtent l="0" t="0" r="0" b="0"/>
                      <wp:wrapNone/>
                      <wp:docPr id="49" name="Group 4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7000" cy="526415"/>
                                <a:chOff x="5282500" y="3516775"/>
                                <a:chExt cx="127000" cy="526425"/>
                              </a:xfrm>
                            </wpg:grpSpPr>
                            <wpg:grpSp>
                              <wpg:cNvPr id="50" name="Group 50"/>
                              <wpg:cNvGrpSpPr/>
                              <wpg:grpSpPr>
                                <a:xfrm>
                                  <a:off x="5282500" y="3516793"/>
                                  <a:ext cx="127000" cy="526415"/>
                                  <a:chOff x="0" y="0"/>
                                  <a:chExt cx="127000" cy="526415"/>
                                </a:xfrm>
                              </wpg:grpSpPr>
                              <wps:wsp>
                                <wps:cNvPr id="51" name="Rectangle 51"/>
                                <wps:cNvSpPr/>
                                <wps:spPr>
                                  <a:xfrm>
                                    <a:off x="0" y="0"/>
                                    <a:ext cx="127000" cy="5264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683ED2" w:rsidRDefault="00683ED2">
                                      <w:pPr>
                                        <w:spacing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wps:wsp>
                                <wps:cNvPr id="52" name="Freeform 52"/>
                                <wps:cNvSpPr/>
                                <wps:spPr>
                                  <a:xfrm>
                                    <a:off x="0" y="0"/>
                                    <a:ext cx="127000" cy="526415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l" t="t" r="r" b="b"/>
                                    <a:pathLst>
                                      <a:path w="127000" h="526415" extrusionOk="0">
                                        <a:moveTo>
                                          <a:pt x="126492" y="0"/>
                                        </a:moveTo>
                                        <a:lnTo>
                                          <a:pt x="0" y="0"/>
                                        </a:lnTo>
                                        <a:lnTo>
                                          <a:pt x="0" y="526084"/>
                                        </a:lnTo>
                                        <a:lnTo>
                                          <a:pt x="126492" y="526084"/>
                                        </a:lnTo>
                                        <a:lnTo>
                                          <a:pt x="126492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FFFAEE"/>
                                  </a:solidFill>
                                  <a:ln>
                                    <a:noFill/>
                                  </a:ln>
                                </wps:spPr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49" o:spid="_x0000_s1074" style="position:absolute;left:0;text-align:left;margin-left:3pt;margin-top:0;width:10pt;height:41.45pt;z-index:-251645952;mso-wrap-distance-left:0;mso-wrap-distance-right:0" coordorigin="52825,35167" coordsize="1270,52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">
                      <v:group id="Group 50" o:spid="_x0000_s1075" style="position:absolute;left:52825;top:35167;width:1270;height:5265" coordsize="1270,52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3va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7A+fAk/QKa/AAAA//8DAFBLAQItABQABgAIAAAAIQDb4fbL7gAAAIUBAAATAAAAAAAAAAAAAAAA&#10;AAAAAABbQ29udGVudF9UeXBlc10ueG1sUEsBAi0AFAAGAAgAAAAhAFr0LFu/AAAAFQEAAAsAAAAA&#10;AAAAAAAAAAAAHwEAAF9yZWxzLy5yZWxzUEsBAi0AFAAGAAgAAAAhAHtXe9rBAAAA2wAAAA8AAAAA&#10;AAAAAAAAAAAABwIAAGRycy9kb3ducmV2LnhtbFBLBQYAAAAAAwADALcAAAD1AgAAAAA=&#10;">
                        <v:rect id="Rectangle 51" o:spid="_x0000_s1076" style="position:absolute;width:1270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" filled="f" stroked="f">
                          <v:textbox inset="2.53958mm,2.53958mm,2.53958mm,2.53958mm">
                            <w:txbxContent>
                              <w:p w:rsidR="00683ED2" w:rsidRDefault="00683ED2">
                                <w:pPr>
                                  <w:spacing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shape id="Freeform 52" o:spid="_x0000_s1077" style="position:absolute;width:1270;height:5264;visibility:visible;mso-wrap-style:square;v-text-anchor:middle" coordsize="127000,5264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" path="m126492,l,,,526084r126492,l126492,xe" fillcolor="#fffaee" stroked="f">
                          <v:path arrowok="t" o:extrusionok="f"/>
                        </v:shape>
                      </v:group>
                    </v:group>
                  </w:pict>
                </mc:Fallback>
              </mc:AlternateContent>
            </w:r>
          </w:p>
          <w:p w:rsidR="00683ED2" w:rsidRDefault="00683ED2">
            <w:pPr>
              <w:widowControl w:val="0"/>
              <w:spacing w:line="360" w:lineRule="auto"/>
              <w:ind w:right="14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3ED2">
        <w:trPr>
          <w:trHeight w:val="305"/>
          <w:jc w:val="right"/>
        </w:trPr>
        <w:tc>
          <w:tcPr>
            <w:tcW w:w="1140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uoma</w:t>
            </w:r>
            <w:proofErr w:type="spellEnd"/>
          </w:p>
        </w:tc>
        <w:tc>
          <w:tcPr>
            <w:tcW w:w="480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79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0" w:lineRule="auto"/>
              <w:ind w:left="7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ta</w:t>
            </w:r>
          </w:p>
        </w:tc>
        <w:tc>
          <w:tcPr>
            <w:tcW w:w="1020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‒</w:t>
            </w:r>
          </w:p>
        </w:tc>
        <w:tc>
          <w:tcPr>
            <w:tcW w:w="1060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099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0" w:lineRule="auto"/>
              <w:ind w:left="1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</w:t>
            </w:r>
          </w:p>
        </w:tc>
        <w:tc>
          <w:tcPr>
            <w:tcW w:w="681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0" w:lineRule="auto"/>
              <w:ind w:left="1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919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%(9</w:t>
            </w:r>
          </w:p>
        </w:tc>
        <w:tc>
          <w:tcPr>
            <w:tcW w:w="881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9:27</w:t>
            </w:r>
          </w:p>
        </w:tc>
        <w:tc>
          <w:tcPr>
            <w:tcW w:w="1058" w:type="dxa"/>
            <w:tcBorders>
              <w:bottom w:val="nil"/>
            </w:tcBorders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40.6±</w:t>
            </w:r>
          </w:p>
        </w:tc>
        <w:tc>
          <w:tcPr>
            <w:tcW w:w="1740" w:type="dxa"/>
            <w:tcBorders>
              <w:bottom w:val="nil"/>
              <w:right w:val="nil"/>
            </w:tcBorders>
          </w:tcPr>
          <w:p w:rsidR="00683ED2" w:rsidRDefault="0021607D">
            <w:pPr>
              <w:widowControl w:val="0"/>
              <w:spacing w:line="270" w:lineRule="auto"/>
              <w:ind w:left="123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  <w:shd w:val="clear" w:color="auto" w:fill="FFFAEE"/>
              </w:rPr>
            </w:pP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  <w:shd w:val="clear" w:color="auto" w:fill="FFFAEE"/>
              </w:rPr>
              <w:t>Urban living</w:t>
            </w:r>
          </w:p>
          <w:p w:rsidR="00683ED2" w:rsidRDefault="0021607D">
            <w:pPr>
              <w:widowControl w:val="0"/>
              <w:spacing w:line="270" w:lineRule="auto"/>
              <w:ind w:left="123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  <w:t>Total cholesterol (p=0.001; AOR; 0.02)</w:t>
            </w:r>
          </w:p>
          <w:p w:rsidR="00683ED2" w:rsidRDefault="0021607D">
            <w:pPr>
              <w:widowControl w:val="0"/>
              <w:spacing w:line="270" w:lineRule="auto"/>
              <w:ind w:left="123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  <w:t xml:space="preserve">Total triacylglycerol (p=0.005) </w:t>
            </w:r>
          </w:p>
          <w:p w:rsidR="00683ED2" w:rsidRDefault="0021607D">
            <w:pPr>
              <w:widowControl w:val="0"/>
              <w:spacing w:line="270" w:lineRule="auto"/>
              <w:ind w:left="123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  <w:t>BMI (p=0.03; AOR:1.09</w:t>
            </w:r>
          </w:p>
        </w:tc>
      </w:tr>
      <w:tr w:rsidR="00683ED2">
        <w:trPr>
          <w:trHeight w:val="458"/>
          <w:jc w:val="right"/>
        </w:trPr>
        <w:tc>
          <w:tcPr>
            <w:tcW w:w="1140" w:type="dxa"/>
            <w:tcBorders>
              <w:top w:val="nil"/>
              <w:bottom w:val="nil"/>
            </w:tcBorders>
          </w:tcPr>
          <w:p w:rsidR="00683ED2" w:rsidRDefault="0021607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72]</w:t>
            </w: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21607D">
            <w:pPr>
              <w:widowControl w:val="0"/>
              <w:spacing w:before="101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21607D">
            <w:pPr>
              <w:widowControl w:val="0"/>
              <w:spacing w:before="101" w:line="24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71552" behindDoc="0" locked="0" layoutInCell="1" hidden="0" allowOverlap="1">
                      <wp:simplePos x="0" y="0"/>
                      <wp:positionH relativeFrom="column">
                        <wp:posOffset>444500</wp:posOffset>
                      </wp:positionH>
                      <wp:positionV relativeFrom="paragraph">
                        <wp:posOffset>12700</wp:posOffset>
                      </wp:positionV>
                      <wp:extent cx="75565" cy="107950"/>
                      <wp:effectExtent l="0" t="0" r="0" b="0"/>
                      <wp:wrapNone/>
                      <wp:docPr id="53" name="Group 5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5565" cy="107950"/>
                                <a:chOff x="5308200" y="3726025"/>
                                <a:chExt cx="75575" cy="107950"/>
                              </a:xfrm>
                            </wpg:grpSpPr>
                            <wpg:grpSp>
                              <wpg:cNvPr id="54" name="Group 54"/>
                              <wpg:cNvGrpSpPr/>
                              <wpg:grpSpPr>
                                <a:xfrm>
                                  <a:off x="5308218" y="3726025"/>
                                  <a:ext cx="75550" cy="107950"/>
                                  <a:chOff x="0" y="0"/>
                                  <a:chExt cx="75550" cy="107950"/>
                                </a:xfrm>
                              </wpg:grpSpPr>
                              <wps:wsp>
                                <wps:cNvPr id="55" name="Rectangle 55"/>
                                <wps:cNvSpPr/>
                                <wps:spPr>
                                  <a:xfrm>
                                    <a:off x="0" y="0"/>
                                    <a:ext cx="75550" cy="1079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683ED2" w:rsidRDefault="00683ED2">
                                      <w:pPr>
                                        <w:spacing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pic:pic xmlns:pic="http://schemas.openxmlformats.org/drawingml/2006/picture">
                                <pic:nvPicPr>
                                  <pic:cNvPr id="56" name="Shape 22"/>
                                  <pic:cNvPicPr preferRelativeResize="0"/>
                                </pic:nvPicPr>
                                <pic:blipFill rotWithShape="1">
                                  <a:blip r:embed="rId5">
                                    <a:alphaModFix/>
                                  </a:blip>
                                  <a:srcRect/>
                                  <a:stretch/>
                                </pic:blipFill>
                                <pic:spPr>
                                  <a:xfrm>
                                    <a:off x="0" y="0"/>
                                    <a:ext cx="75380" cy="10771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53" o:spid="_x0000_s1078" style="position:absolute;left:0;text-align:left;margin-left:35pt;margin-top:1pt;width:5.95pt;height:8.5pt;z-index:251671552;mso-wrap-distance-left:0;mso-wrap-distance-right:0" coordorigin="53082,37260" coordsize="755,107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">
                      <v:group id="Group 54" o:spid="_x0000_s1079" style="position:absolute;left:53082;top:37260;width:755;height:1079" coordsize="755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H3Z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">
                        <v:rect id="Rectangle 55" o:spid="_x0000_s1080" style="position:absolute;width:75550;height:1079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" filled="f" stroked="f">
                          <v:textbox inset="2.53958mm,2.53958mm,2.53958mm,2.53958mm">
                            <w:txbxContent>
                              <w:p w:rsidR="00683ED2" w:rsidRDefault="00683ED2">
                                <w:pPr>
                                  <w:spacing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shape id="Shape 22" o:spid="_x0000_s1081" type="#_x0000_t75" style="position:absolute;width:75380;height:107711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">
                          <v:imagedata r:id="rId6" o:title=""/>
                        </v:shape>
                      </v:group>
                    </v:group>
                  </w:pict>
                </mc:Fallback>
              </mc:AlternateConten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</w:tcPr>
          <w:p w:rsidR="00683ED2" w:rsidRDefault="0021607D">
            <w:pPr>
              <w:widowControl w:val="0"/>
              <w:spacing w:before="101" w:line="240" w:lineRule="auto"/>
              <w:ind w:left="1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tional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</w:tcPr>
          <w:p w:rsidR="00683ED2" w:rsidRDefault="0021607D">
            <w:pPr>
              <w:widowControl w:val="0"/>
              <w:spacing w:before="101" w:line="24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881" w:type="dxa"/>
            <w:tcBorders>
              <w:top w:val="nil"/>
              <w:bottom w:val="nil"/>
            </w:tcBorders>
          </w:tcPr>
          <w:p w:rsidR="00683ED2" w:rsidRDefault="0021607D">
            <w:pPr>
              <w:widowControl w:val="0"/>
              <w:spacing w:before="101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683ED2" w:rsidRDefault="0021607D">
            <w:pPr>
              <w:widowControl w:val="0"/>
              <w:spacing w:before="101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20.7</w:t>
            </w:r>
          </w:p>
        </w:tc>
        <w:tc>
          <w:tcPr>
            <w:tcW w:w="1740" w:type="dxa"/>
            <w:tcBorders>
              <w:top w:val="nil"/>
              <w:bottom w:val="nil"/>
              <w:right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</w:pPr>
          </w:p>
        </w:tc>
      </w:tr>
      <w:tr w:rsidR="00683ED2">
        <w:trPr>
          <w:trHeight w:val="80"/>
          <w:jc w:val="right"/>
        </w:trPr>
        <w:tc>
          <w:tcPr>
            <w:tcW w:w="114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</w:tcPr>
          <w:p w:rsidR="00683ED2" w:rsidRDefault="0021607D">
            <w:pPr>
              <w:widowControl w:val="0"/>
              <w:spacing w:before="70" w:line="24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: 3.2-</w:t>
            </w:r>
          </w:p>
        </w:tc>
        <w:tc>
          <w:tcPr>
            <w:tcW w:w="881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  <w:right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3ED2">
        <w:trPr>
          <w:trHeight w:val="706"/>
          <w:jc w:val="right"/>
        </w:trPr>
        <w:tc>
          <w:tcPr>
            <w:tcW w:w="1140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</w:tcBorders>
          </w:tcPr>
          <w:p w:rsidR="00683ED2" w:rsidRDefault="0021607D">
            <w:pPr>
              <w:widowControl w:val="0"/>
              <w:spacing w:before="72" w:line="24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6%)</w:t>
            </w:r>
          </w:p>
        </w:tc>
        <w:tc>
          <w:tcPr>
            <w:tcW w:w="881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right w:val="nil"/>
            </w:tcBorders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3ED2">
        <w:trPr>
          <w:trHeight w:val="2454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273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mo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73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3" w:lineRule="auto"/>
              <w:ind w:left="114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  <w:p w:rsidR="00683ED2" w:rsidRDefault="0021607D">
            <w:pPr>
              <w:widowControl w:val="0"/>
              <w:spacing w:before="137" w:line="240" w:lineRule="auto"/>
              <w:ind w:left="1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360" w:lineRule="auto"/>
              <w:ind w:left="114" w:right="-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 River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5" w:right="2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‒ south</w: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72576" behindDoc="1" locked="0" layoutInCell="1" hidden="0" allowOverlap="1">
                      <wp:simplePos x="0" y="0"/>
                      <wp:positionH relativeFrom="column">
                        <wp:posOffset>444500</wp:posOffset>
                      </wp:positionH>
                      <wp:positionV relativeFrom="paragraph">
                        <wp:posOffset>215900</wp:posOffset>
                      </wp:positionV>
                      <wp:extent cx="75565" cy="107950"/>
                      <wp:effectExtent l="0" t="0" r="0" b="0"/>
                      <wp:wrapNone/>
                      <wp:docPr id="57" name="Group 5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5565" cy="107950"/>
                                <a:chOff x="5308200" y="3726025"/>
                                <a:chExt cx="75575" cy="107950"/>
                              </a:xfrm>
                            </wpg:grpSpPr>
                            <wpg:grpSp>
                              <wpg:cNvPr id="58" name="Group 58"/>
                              <wpg:cNvGrpSpPr/>
                              <wpg:grpSpPr>
                                <a:xfrm>
                                  <a:off x="5308218" y="3726025"/>
                                  <a:ext cx="75550" cy="107950"/>
                                  <a:chOff x="0" y="0"/>
                                  <a:chExt cx="75550" cy="107950"/>
                                </a:xfrm>
                              </wpg:grpSpPr>
                              <wps:wsp>
                                <wps:cNvPr id="59" name="Rectangle 59"/>
                                <wps:cNvSpPr/>
                                <wps:spPr>
                                  <a:xfrm>
                                    <a:off x="0" y="0"/>
                                    <a:ext cx="75550" cy="1079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683ED2" w:rsidRDefault="00683ED2">
                                      <w:pPr>
                                        <w:spacing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pic:pic xmlns:pic="http://schemas.openxmlformats.org/drawingml/2006/picture">
                                <pic:nvPicPr>
                                  <pic:cNvPr id="60" name="Shape 52"/>
                                  <pic:cNvPicPr preferRelativeResize="0"/>
                                </pic:nvPicPr>
                                <pic:blipFill rotWithShape="1">
                                  <a:blip r:embed="rId5">
                                    <a:alphaModFix/>
                                  </a:blip>
                                  <a:srcRect/>
                                  <a:stretch/>
                                </pic:blipFill>
                                <pic:spPr>
                                  <a:xfrm>
                                    <a:off x="0" y="0"/>
                                    <a:ext cx="75380" cy="10771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57" o:spid="_x0000_s1082" style="position:absolute;left:0;text-align:left;margin-left:35pt;margin-top:17pt;width:5.95pt;height:8.5pt;z-index:-251643904;mso-wrap-distance-left:0;mso-wrap-distance-right:0" coordorigin="53082,37260" coordsize="755,107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">
                      <v:group id="Group 58" o:spid="_x0000_s1083" style="position:absolute;left:53082;top:37260;width:755;height:1079" coordsize="755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Xfc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zA2fAk/QKa/AAAA//8DAFBLAQItABQABgAIAAAAIQDb4fbL7gAAAIUBAAATAAAAAAAAAAAAAAAA&#10;AAAAAABbQ29udGVudF9UeXBlc10ueG1sUEsBAi0AFAAGAAgAAAAhAFr0LFu/AAAAFQEAAAsAAAAA&#10;AAAAAAAAAAAAHwEAAF9yZWxzLy5yZWxzUEsBAi0AFAAGAAgAAAAhAIUhd9zBAAAA2wAAAA8AAAAA&#10;AAAAAAAAAAAABwIAAGRycy9kb3ducmV2LnhtbFBLBQYAAAAAAwADALcAAAD1AgAAAAA=&#10;">
                        <v:rect id="Rectangle 59" o:spid="_x0000_s1084" style="position:absolute;width:75550;height:1079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" filled="f" stroked="f">
                          <v:textbox inset="2.53958mm,2.53958mm,2.53958mm,2.53958mm">
                            <w:txbxContent>
                              <w:p w:rsidR="00683ED2" w:rsidRDefault="00683ED2">
                                <w:pPr>
                                  <w:spacing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shape id="Shape 52" o:spid="_x0000_s1085" type="#_x0000_t75" style="position:absolute;width:75380;height:107711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">
                          <v:imagedata r:id="rId6" o:title=""/>
                        </v:shape>
                      </v:group>
                    </v:group>
                  </w:pict>
                </mc:Fallback>
              </mc:AlternateContent>
            </w:r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3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3" w:lineRule="auto"/>
              <w:ind w:left="1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90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3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64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3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02:1</w:t>
            </w:r>
          </w:p>
          <w:p w:rsidR="00683ED2" w:rsidRDefault="0021607D">
            <w:pPr>
              <w:widowControl w:val="0"/>
              <w:spacing w:before="137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tabs>
                <w:tab w:val="left" w:pos="924"/>
              </w:tabs>
              <w:spacing w:line="273" w:lineRule="auto"/>
              <w:ind w:left="125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45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ab/>
              <w:t>±</w:t>
            </w:r>
          </w:p>
          <w:p w:rsidR="00683ED2" w:rsidRDefault="0021607D">
            <w:pPr>
              <w:widowControl w:val="0"/>
              <w:spacing w:before="137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12.9</w:t>
            </w:r>
          </w:p>
        </w:tc>
        <w:tc>
          <w:tcPr>
            <w:tcW w:w="1740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360" w:lineRule="auto"/>
              <w:ind w:left="63" w:right="14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R</w: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73600" behindDoc="1" locked="0" layoutInCell="1" hidden="0" allowOverlap="1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0</wp:posOffset>
                      </wp:positionV>
                      <wp:extent cx="127000" cy="525780"/>
                      <wp:effectExtent l="0" t="0" r="0" b="0"/>
                      <wp:wrapNone/>
                      <wp:docPr id="61" name="Group 6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7000" cy="525780"/>
                                <a:chOff x="5282500" y="3517100"/>
                                <a:chExt cx="127000" cy="525800"/>
                              </a:xfrm>
                            </wpg:grpSpPr>
                            <wpg:grpSp>
                              <wpg:cNvPr id="62" name="Group 62"/>
                              <wpg:cNvGrpSpPr/>
                              <wpg:grpSpPr>
                                <a:xfrm>
                                  <a:off x="5282500" y="3517110"/>
                                  <a:ext cx="127000" cy="525780"/>
                                  <a:chOff x="0" y="0"/>
                                  <a:chExt cx="127000" cy="525780"/>
                                </a:xfrm>
                              </wpg:grpSpPr>
                              <wps:wsp>
                                <wps:cNvPr id="63" name="Rectangle 63"/>
                                <wps:cNvSpPr/>
                                <wps:spPr>
                                  <a:xfrm>
                                    <a:off x="0" y="0"/>
                                    <a:ext cx="127000" cy="5257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683ED2" w:rsidRDefault="00683ED2">
                                      <w:pPr>
                                        <w:spacing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wps:wsp>
                                <wps:cNvPr id="64" name="Freeform 64"/>
                                <wps:cNvSpPr/>
                                <wps:spPr>
                                  <a:xfrm>
                                    <a:off x="0" y="0"/>
                                    <a:ext cx="127000" cy="525780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l" t="t" r="r" b="b"/>
                                    <a:pathLst>
                                      <a:path w="127000" h="525780" extrusionOk="0">
                                        <a:moveTo>
                                          <a:pt x="126492" y="0"/>
                                        </a:moveTo>
                                        <a:lnTo>
                                          <a:pt x="0" y="0"/>
                                        </a:lnTo>
                                        <a:lnTo>
                                          <a:pt x="0" y="525779"/>
                                        </a:lnTo>
                                        <a:lnTo>
                                          <a:pt x="126492" y="525779"/>
                                        </a:lnTo>
                                        <a:lnTo>
                                          <a:pt x="126492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FFFAEE"/>
                                  </a:solidFill>
                                  <a:ln>
                                    <a:noFill/>
                                  </a:ln>
                                </wps:spPr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61" o:spid="_x0000_s1086" style="position:absolute;left:0;text-align:left;margin-left:3pt;margin-top:0;width:10pt;height:41.4pt;z-index:-251642880;mso-wrap-distance-left:0;mso-wrap-distance-right:0" coordorigin="52825,35171" coordsize="1270,5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">
                      <v:group id="Group 62" o:spid="_x0000_s1087" style="position:absolute;left:52825;top:35171;width:1270;height:5257" coordsize="1270,52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YqL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cgbPL+EHyO0/AAAA//8DAFBLAQItABQABgAIAAAAIQDb4fbL7gAAAIUBAAATAAAAAAAAAAAA&#10;AAAAAAAAAABbQ29udGVudF9UeXBlc10ueG1sUEsBAi0AFAAGAAgAAAAhAFr0LFu/AAAAFQEAAAsA&#10;AAAAAAAAAAAAAAAAHwEAAF9yZWxzLy5yZWxzUEsBAi0AFAAGAAgAAAAhACqliovEAAAA2wAAAA8A&#10;AAAAAAAAAAAAAAAABwIAAGRycy9kb3ducmV2LnhtbFBLBQYAAAAAAwADALcAAAD4AgAAAAA=&#10;">
                        <v:rect id="Rectangle 63" o:spid="_x0000_s1088" style="position:absolute;width:1270;height:52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" filled="f" stroked="f">
                          <v:textbox inset="2.53958mm,2.53958mm,2.53958mm,2.53958mm">
                            <w:txbxContent>
                              <w:p w:rsidR="00683ED2" w:rsidRDefault="00683ED2">
                                <w:pPr>
                                  <w:spacing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shape id="Freeform 64" o:spid="_x0000_s1089" style="position:absolute;width:1270;height:5257;visibility:visible;mso-wrap-style:square;v-text-anchor:middle" coordsize="127000,525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" path="m126492,l,,,525779r126492,l126492,xe" fillcolor="#fffaee" stroked="f">
                          <v:path arrowok="t" o:extrusionok="f"/>
                        </v:shape>
                      </v:group>
                    </v:group>
                  </w:pict>
                </mc:Fallback>
              </mc:AlternateContent>
            </w:r>
          </w:p>
        </w:tc>
      </w:tr>
      <w:tr w:rsidR="00683ED2">
        <w:trPr>
          <w:trHeight w:val="412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271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ber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74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1" w:lineRule="auto"/>
              <w:ind w:left="114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271" w:lineRule="auto"/>
              <w:ind w:left="5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go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271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we</w:t>
            </w:r>
            <w:proofErr w:type="spellEnd"/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1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271" w:lineRule="auto"/>
              <w:ind w:left="1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trospec</w:t>
            </w:r>
            <w:proofErr w:type="spellEnd"/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1" w:lineRule="auto"/>
              <w:ind w:left="1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,79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1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3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1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1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NR</w:t>
            </w:r>
          </w:p>
        </w:tc>
        <w:tc>
          <w:tcPr>
            <w:tcW w:w="1740" w:type="dxa"/>
            <w:tcBorders>
              <w:bottom w:val="nil"/>
              <w:right w:val="nil"/>
            </w:tcBorders>
          </w:tcPr>
          <w:p w:rsidR="00683ED2" w:rsidRDefault="0021607D">
            <w:pPr>
              <w:widowControl w:val="0"/>
              <w:spacing w:line="271" w:lineRule="auto"/>
              <w:ind w:left="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74624" behindDoc="1" locked="0" layoutInCell="1" hidden="0" allowOverlap="1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0</wp:posOffset>
                      </wp:positionV>
                      <wp:extent cx="127000" cy="262890"/>
                      <wp:effectExtent l="0" t="0" r="0" b="0"/>
                      <wp:wrapNone/>
                      <wp:docPr id="65" name="Group 6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7000" cy="262890"/>
                                <a:chOff x="5282500" y="3648550"/>
                                <a:chExt cx="127000" cy="262900"/>
                              </a:xfrm>
                            </wpg:grpSpPr>
                            <wpg:grpSp>
                              <wpg:cNvPr id="66" name="Group 66"/>
                              <wpg:cNvGrpSpPr/>
                              <wpg:grpSpPr>
                                <a:xfrm>
                                  <a:off x="5282500" y="3648555"/>
                                  <a:ext cx="127000" cy="262890"/>
                                  <a:chOff x="0" y="0"/>
                                  <a:chExt cx="127000" cy="262890"/>
                                </a:xfrm>
                              </wpg:grpSpPr>
                              <wps:wsp>
                                <wps:cNvPr id="67" name="Rectangle 67"/>
                                <wps:cNvSpPr/>
                                <wps:spPr>
                                  <a:xfrm>
                                    <a:off x="0" y="0"/>
                                    <a:ext cx="127000" cy="2628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683ED2" w:rsidRDefault="00683ED2">
                                      <w:pPr>
                                        <w:spacing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wps:wsp>
                                <wps:cNvPr id="68" name="Freeform 68"/>
                                <wps:cNvSpPr/>
                                <wps:spPr>
                                  <a:xfrm>
                                    <a:off x="0" y="0"/>
                                    <a:ext cx="127000" cy="262890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l" t="t" r="r" b="b"/>
                                    <a:pathLst>
                                      <a:path w="127000" h="262890" extrusionOk="0">
                                        <a:moveTo>
                                          <a:pt x="126492" y="0"/>
                                        </a:moveTo>
                                        <a:lnTo>
                                          <a:pt x="0" y="0"/>
                                        </a:lnTo>
                                        <a:lnTo>
                                          <a:pt x="0" y="262432"/>
                                        </a:lnTo>
                                        <a:lnTo>
                                          <a:pt x="126492" y="262432"/>
                                        </a:lnTo>
                                        <a:lnTo>
                                          <a:pt x="126492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FFFAEE"/>
                                  </a:solidFill>
                                  <a:ln>
                                    <a:noFill/>
                                  </a:ln>
                                </wps:spPr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65" o:spid="_x0000_s1090" style="position:absolute;left:0;text-align:left;margin-left:3pt;margin-top:0;width:10pt;height:20.7pt;z-index:-251641856;mso-wrap-distance-left:0;mso-wrap-distance-right:0" coordorigin="52825,36485" coordsize="1270,26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">
                      <v:group id="Group 66" o:spid="_x0000_s1091" style="position:absolute;left:52825;top:36485;width:1270;height:2629" coordsize="127000,2628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">
                        <v:rect id="Rectangle 67" o:spid="_x0000_s1092" style="position:absolute;width:127000;height:2628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" filled="f" stroked="f">
                          <v:textbox inset="2.53958mm,2.53958mm,2.53958mm,2.53958mm">
                            <w:txbxContent>
                              <w:p w:rsidR="00683ED2" w:rsidRDefault="00683ED2">
                                <w:pPr>
                                  <w:spacing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shape id="Freeform 68" o:spid="_x0000_s1093" style="position:absolute;width:127000;height:262890;visibility:visible;mso-wrap-style:square;v-text-anchor:middle" coordsize="127000,2628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" path="m126492,l,,,262432r126492,l126492,xe" fillcolor="#fffaee" stroked="f">
                          <v:path arrowok="t" o:extrusionok="f"/>
                        </v:shape>
                      </v:group>
                    </v:group>
                  </w:pict>
                </mc:Fallback>
              </mc:AlternateContent>
            </w:r>
          </w:p>
        </w:tc>
      </w:tr>
    </w:tbl>
    <w:p w:rsidR="00683ED2" w:rsidRDefault="00683ED2">
      <w:pPr>
        <w:widowControl w:val="0"/>
        <w:spacing w:line="271" w:lineRule="auto"/>
        <w:rPr>
          <w:rFonts w:ascii="Times New Roman" w:eastAsia="Times New Roman" w:hAnsi="Times New Roman" w:cs="Times New Roman"/>
          <w:sz w:val="24"/>
          <w:szCs w:val="24"/>
        </w:rPr>
        <w:sectPr w:rsidR="00683ED2" w:rsidSect="0021607D">
          <w:pgSz w:w="12240" w:h="15840"/>
          <w:pgMar w:top="720" w:right="720" w:bottom="720" w:left="720" w:header="0" w:footer="0" w:gutter="0"/>
          <w:cols w:space="720"/>
        </w:sectPr>
      </w:pPr>
    </w:p>
    <w:p w:rsidR="00683ED2" w:rsidRDefault="00683ED2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2"/>
        <w:tblW w:w="10756" w:type="dxa"/>
        <w:jc w:val="righ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39"/>
        <w:gridCol w:w="480"/>
        <w:gridCol w:w="679"/>
        <w:gridCol w:w="1020"/>
        <w:gridCol w:w="1060"/>
        <w:gridCol w:w="1099"/>
        <w:gridCol w:w="681"/>
        <w:gridCol w:w="919"/>
        <w:gridCol w:w="881"/>
        <w:gridCol w:w="1058"/>
        <w:gridCol w:w="1740"/>
      </w:tblGrid>
      <w:tr w:rsidR="00683ED2">
        <w:trPr>
          <w:trHeight w:val="2040"/>
          <w:jc w:val="right"/>
        </w:trPr>
        <w:tc>
          <w:tcPr>
            <w:tcW w:w="1140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3" w:lineRule="auto"/>
              <w:ind w:left="1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273" w:lineRule="auto"/>
              <w:ind w:left="1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273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1060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273" w:lineRule="auto"/>
              <w:ind w:left="1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ve</w:t>
            </w:r>
            <w:proofErr w:type="spellEnd"/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3" w:lineRule="auto"/>
              <w:ind w:left="1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19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:rsidR="00683ED2" w:rsidRDefault="00683E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273" w:lineRule="auto"/>
              <w:ind w:left="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75648" behindDoc="1" locked="0" layoutInCell="1" hidden="0" allowOverlap="1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0</wp:posOffset>
                      </wp:positionV>
                      <wp:extent cx="127000" cy="262255"/>
                      <wp:effectExtent l="0" t="0" r="0" b="0"/>
                      <wp:wrapNone/>
                      <wp:docPr id="69" name="Group 6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7000" cy="262255"/>
                                <a:chOff x="5282500" y="3648850"/>
                                <a:chExt cx="127000" cy="262275"/>
                              </a:xfrm>
                            </wpg:grpSpPr>
                            <wpg:grpSp>
                              <wpg:cNvPr id="70" name="Group 70"/>
                              <wpg:cNvGrpSpPr/>
                              <wpg:grpSpPr>
                                <a:xfrm>
                                  <a:off x="5282500" y="3648873"/>
                                  <a:ext cx="127000" cy="262255"/>
                                  <a:chOff x="0" y="0"/>
                                  <a:chExt cx="127000" cy="262255"/>
                                </a:xfrm>
                              </wpg:grpSpPr>
                              <wps:wsp>
                                <wps:cNvPr id="71" name="Rectangle 71"/>
                                <wps:cNvSpPr/>
                                <wps:spPr>
                                  <a:xfrm>
                                    <a:off x="0" y="0"/>
                                    <a:ext cx="127000" cy="2622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683ED2" w:rsidRDefault="00683ED2">
                                      <w:pPr>
                                        <w:spacing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wps:wsp>
                                <wps:cNvPr id="72" name="Freeform 72"/>
                                <wps:cNvSpPr/>
                                <wps:spPr>
                                  <a:xfrm>
                                    <a:off x="0" y="0"/>
                                    <a:ext cx="127000" cy="262255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l" t="t" r="r" b="b"/>
                                    <a:pathLst>
                                      <a:path w="127000" h="262255" extrusionOk="0">
                                        <a:moveTo>
                                          <a:pt x="126492" y="0"/>
                                        </a:moveTo>
                                        <a:lnTo>
                                          <a:pt x="0" y="0"/>
                                        </a:lnTo>
                                        <a:lnTo>
                                          <a:pt x="0" y="262127"/>
                                        </a:lnTo>
                                        <a:lnTo>
                                          <a:pt x="126492" y="262127"/>
                                        </a:lnTo>
                                        <a:lnTo>
                                          <a:pt x="126492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FFFAEE"/>
                                  </a:solidFill>
                                  <a:ln>
                                    <a:noFill/>
                                  </a:ln>
                                </wps:spPr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69" o:spid="_x0000_s1094" style="position:absolute;left:0;text-align:left;margin-left:3pt;margin-top:0;width:10pt;height:20.65pt;z-index:-251640832;mso-wrap-distance-left:0;mso-wrap-distance-right:0" coordorigin="52825,36488" coordsize="1270,26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">
                      <v:group id="Group 70" o:spid="_x0000_s1095" style="position:absolute;left:52825;top:36488;width:1270;height:2623" coordsize="127000,2622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">
                        <v:rect id="Rectangle 71" o:spid="_x0000_s1096" style="position:absolute;width:127000;height:2622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" filled="f" stroked="f">
                          <v:textbox inset="2.53958mm,2.53958mm,2.53958mm,2.53958mm">
                            <w:txbxContent>
                              <w:p w:rsidR="00683ED2" w:rsidRDefault="00683ED2">
                                <w:pPr>
                                  <w:spacing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shape id="Freeform 72" o:spid="_x0000_s1097" style="position:absolute;width:127000;height:262255;visibility:visible;mso-wrap-style:square;v-text-anchor:middle" coordsize="127000,2622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" path="m126492,l,,,262127r126492,l126492,xe" fillcolor="#fffaee" stroked="f">
                          <v:path arrowok="t" o:extrusionok="f"/>
                        </v:shape>
                      </v:group>
                    </v:group>
                  </w:pict>
                </mc:Fallback>
              </mc:AlternateContent>
            </w:r>
          </w:p>
        </w:tc>
      </w:tr>
      <w:tr w:rsidR="00683ED2">
        <w:trPr>
          <w:trHeight w:val="2452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jay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75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114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  <w:p w:rsidR="00683ED2" w:rsidRDefault="0021607D">
            <w:pPr>
              <w:widowControl w:val="0"/>
              <w:spacing w:before="139" w:line="240" w:lineRule="auto"/>
              <w:ind w:left="1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270" w:lineRule="auto"/>
              <w:ind w:left="1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kiti</w:t>
            </w:r>
            <w:proofErr w:type="spellEnd"/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5" w:right="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w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trospe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ve</w:t>
            </w:r>
            <w:proofErr w:type="spellEnd"/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0" w:lineRule="auto"/>
              <w:ind w:left="1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696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0" w:lineRule="auto"/>
              <w:ind w:right="1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09:</w:t>
            </w:r>
          </w:p>
          <w:p w:rsidR="00683ED2" w:rsidRDefault="0021607D">
            <w:pPr>
              <w:widowControl w:val="0"/>
              <w:spacing w:before="151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87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57 ± 16.2</w:t>
            </w:r>
          </w:p>
        </w:tc>
        <w:tc>
          <w:tcPr>
            <w:tcW w:w="1740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360" w:lineRule="auto"/>
              <w:ind w:left="63" w:right="14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R</w: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76672" behindDoc="1" locked="0" layoutInCell="1" hidden="0" allowOverlap="1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0</wp:posOffset>
                      </wp:positionV>
                      <wp:extent cx="127000" cy="525780"/>
                      <wp:effectExtent l="0" t="0" r="0" b="0"/>
                      <wp:wrapNone/>
                      <wp:docPr id="73" name="Group 7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7000" cy="525780"/>
                                <a:chOff x="5282500" y="3517100"/>
                                <a:chExt cx="127000" cy="525800"/>
                              </a:xfrm>
                            </wpg:grpSpPr>
                            <wpg:grpSp>
                              <wpg:cNvPr id="74" name="Group 74"/>
                              <wpg:cNvGrpSpPr/>
                              <wpg:grpSpPr>
                                <a:xfrm>
                                  <a:off x="5282500" y="3517110"/>
                                  <a:ext cx="127000" cy="525780"/>
                                  <a:chOff x="0" y="0"/>
                                  <a:chExt cx="127000" cy="525780"/>
                                </a:xfrm>
                              </wpg:grpSpPr>
                              <wps:wsp>
                                <wps:cNvPr id="75" name="Rectangle 75"/>
                                <wps:cNvSpPr/>
                                <wps:spPr>
                                  <a:xfrm>
                                    <a:off x="0" y="0"/>
                                    <a:ext cx="127000" cy="5257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683ED2" w:rsidRDefault="00683ED2">
                                      <w:pPr>
                                        <w:spacing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wps:wsp>
                                <wps:cNvPr id="76" name="Freeform 76"/>
                                <wps:cNvSpPr/>
                                <wps:spPr>
                                  <a:xfrm>
                                    <a:off x="0" y="0"/>
                                    <a:ext cx="127000" cy="525780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l" t="t" r="r" b="b"/>
                                    <a:pathLst>
                                      <a:path w="127000" h="525780" extrusionOk="0">
                                        <a:moveTo>
                                          <a:pt x="126492" y="0"/>
                                        </a:moveTo>
                                        <a:lnTo>
                                          <a:pt x="0" y="0"/>
                                        </a:lnTo>
                                        <a:lnTo>
                                          <a:pt x="0" y="525779"/>
                                        </a:lnTo>
                                        <a:lnTo>
                                          <a:pt x="126492" y="525779"/>
                                        </a:lnTo>
                                        <a:lnTo>
                                          <a:pt x="126492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FFFAEE"/>
                                  </a:solidFill>
                                  <a:ln>
                                    <a:noFill/>
                                  </a:ln>
                                </wps:spPr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73" o:spid="_x0000_s1098" style="position:absolute;left:0;text-align:left;margin-left:3pt;margin-top:0;width:10pt;height:41.4pt;z-index:-251639808;mso-wrap-distance-left:0;mso-wrap-distance-right:0" coordorigin="52825,35171" coordsize="1270,5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">
                      <v:group id="Group 74" o:spid="_x0000_s1099" style="position:absolute;left:52825;top:35171;width:1270;height:5257" coordsize="1270,52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2SG5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jB/g98v4QfI1Q8AAAD//wMAUEsBAi0AFAAGAAgAAAAhANvh9svuAAAAhQEAABMAAAAAAAAA&#10;AAAAAAAAAAAAAFtDb250ZW50X1R5cGVzXS54bWxQSwECLQAUAAYACAAAACEAWvQsW78AAAAVAQAA&#10;CwAAAAAAAAAAAAAAAAAfAQAAX3JlbHMvLnJlbHNQSwECLQAUAAYACAAAACEAT9khucYAAADbAAAA&#10;DwAAAAAAAAAAAAAAAAAHAgAAZHJzL2Rvd25yZXYueG1sUEsFBgAAAAADAAMAtwAAAPoCAAAAAA==&#10;">
                        <v:rect id="Rectangle 75" o:spid="_x0000_s1100" style="position:absolute;width:1270;height:52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" filled="f" stroked="f">
                          <v:textbox inset="2.53958mm,2.53958mm,2.53958mm,2.53958mm">
                            <w:txbxContent>
                              <w:p w:rsidR="00683ED2" w:rsidRDefault="00683ED2">
                                <w:pPr>
                                  <w:spacing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shape id="Freeform 76" o:spid="_x0000_s1101" style="position:absolute;width:1270;height:5257;visibility:visible;mso-wrap-style:square;v-text-anchor:middle" coordsize="127000,525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" path="m126492,l,,,525779r126492,l126492,xe" fillcolor="#fffaee" stroked="f">
                          <v:path arrowok="t" o:extrusionok="f"/>
                        </v:shape>
                      </v:group>
                    </v:group>
                  </w:pict>
                </mc:Fallback>
              </mc:AlternateContent>
            </w:r>
          </w:p>
        </w:tc>
      </w:tr>
      <w:tr w:rsidR="00683ED2">
        <w:trPr>
          <w:trHeight w:val="2454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ber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76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114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  <w:p w:rsidR="00683ED2" w:rsidRDefault="0021607D">
            <w:pPr>
              <w:widowControl w:val="0"/>
              <w:spacing w:before="139" w:line="240" w:lineRule="auto"/>
              <w:ind w:left="1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360" w:lineRule="auto"/>
              <w:ind w:left="114" w:righ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go s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5" w:right="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w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trospe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ve</w:t>
            </w:r>
            <w:proofErr w:type="spellEnd"/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0" w:lineRule="auto"/>
              <w:ind w:left="1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27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0" w:lineRule="auto"/>
              <w:ind w:right="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6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NR</w:t>
            </w:r>
          </w:p>
        </w:tc>
        <w:tc>
          <w:tcPr>
            <w:tcW w:w="1740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360" w:lineRule="auto"/>
              <w:ind w:left="63" w:right="14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R</w: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77696" behindDoc="1" locked="0" layoutInCell="1" hidden="0" allowOverlap="1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0</wp:posOffset>
                      </wp:positionV>
                      <wp:extent cx="127000" cy="525780"/>
                      <wp:effectExtent l="0" t="0" r="0" b="0"/>
                      <wp:wrapNone/>
                      <wp:docPr id="77" name="Group 7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7000" cy="525780"/>
                                <a:chOff x="5282500" y="3517100"/>
                                <a:chExt cx="127000" cy="525800"/>
                              </a:xfrm>
                            </wpg:grpSpPr>
                            <wpg:grpSp>
                              <wpg:cNvPr id="78" name="Group 78"/>
                              <wpg:cNvGrpSpPr/>
                              <wpg:grpSpPr>
                                <a:xfrm>
                                  <a:off x="5282500" y="3517110"/>
                                  <a:ext cx="127000" cy="525780"/>
                                  <a:chOff x="0" y="0"/>
                                  <a:chExt cx="127000" cy="525780"/>
                                </a:xfrm>
                              </wpg:grpSpPr>
                              <wps:wsp>
                                <wps:cNvPr id="79" name="Rectangle 79"/>
                                <wps:cNvSpPr/>
                                <wps:spPr>
                                  <a:xfrm>
                                    <a:off x="0" y="0"/>
                                    <a:ext cx="127000" cy="5257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683ED2" w:rsidRDefault="00683ED2">
                                      <w:pPr>
                                        <w:spacing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wps:wsp>
                                <wps:cNvPr id="80" name="Freeform 80"/>
                                <wps:cNvSpPr/>
                                <wps:spPr>
                                  <a:xfrm>
                                    <a:off x="0" y="0"/>
                                    <a:ext cx="127000" cy="525780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l" t="t" r="r" b="b"/>
                                    <a:pathLst>
                                      <a:path w="127000" h="525780" extrusionOk="0">
                                        <a:moveTo>
                                          <a:pt x="126492" y="0"/>
                                        </a:moveTo>
                                        <a:lnTo>
                                          <a:pt x="0" y="0"/>
                                        </a:lnTo>
                                        <a:lnTo>
                                          <a:pt x="0" y="525779"/>
                                        </a:lnTo>
                                        <a:lnTo>
                                          <a:pt x="126492" y="525779"/>
                                        </a:lnTo>
                                        <a:lnTo>
                                          <a:pt x="126492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FFFAEE"/>
                                  </a:solidFill>
                                  <a:ln>
                                    <a:noFill/>
                                  </a:ln>
                                </wps:spPr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77" o:spid="_x0000_s1102" style="position:absolute;left:0;text-align:left;margin-left:3pt;margin-top:0;width:10pt;height:41.4pt;z-index:-251638784;mso-wrap-distance-left:0;mso-wrap-distance-right:0" coordorigin="52825,35171" coordsize="1270,5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">
                      <v:group id="Group 78" o:spid="_x0000_s1103" style="position:absolute;left:52825;top:35171;width:1270;height:5257" coordsize="1270,52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">
                        <v:rect id="Rectangle 79" o:spid="_x0000_s1104" style="position:absolute;width:1270;height:52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" filled="f" stroked="f">
                          <v:textbox inset="2.53958mm,2.53958mm,2.53958mm,2.53958mm">
                            <w:txbxContent>
                              <w:p w:rsidR="00683ED2" w:rsidRDefault="00683ED2">
                                <w:pPr>
                                  <w:spacing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shape id="Freeform 80" o:spid="_x0000_s1105" style="position:absolute;width:1270;height:5257;visibility:visible;mso-wrap-style:square;v-text-anchor:middle" coordsize="127000,525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" path="m126492,l,,,525779r126492,l126492,xe" fillcolor="#fffaee" stroked="f">
                          <v:path arrowok="t" o:extrusionok="f"/>
                        </v:shape>
                      </v:group>
                    </v:group>
                  </w:pict>
                </mc:Fallback>
              </mc:AlternateContent>
            </w:r>
          </w:p>
        </w:tc>
      </w:tr>
      <w:tr w:rsidR="00683ED2">
        <w:trPr>
          <w:trHeight w:val="2452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360" w:lineRule="auto"/>
              <w:ind w:left="115" w:right="45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i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77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114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  <w:p w:rsidR="00683ED2" w:rsidRDefault="0021607D">
            <w:pPr>
              <w:widowControl w:val="0"/>
              <w:spacing w:before="137" w:line="240" w:lineRule="auto"/>
              <w:ind w:left="1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270" w:lineRule="auto"/>
              <w:ind w:left="1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yo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5" w:right="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w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360" w:lineRule="auto"/>
              <w:ind w:left="113" w:right="4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ersi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 staff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0" w:lineRule="auto"/>
              <w:ind w:left="1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0" w:lineRule="auto"/>
              <w:ind w:right="1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:110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tabs>
                <w:tab w:val="left" w:pos="924"/>
              </w:tabs>
              <w:spacing w:line="270" w:lineRule="auto"/>
              <w:ind w:left="125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45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ab/>
              <w:t>±</w:t>
            </w:r>
          </w:p>
          <w:p w:rsidR="00683ED2" w:rsidRDefault="0021607D">
            <w:pPr>
              <w:widowControl w:val="0"/>
              <w:spacing w:before="137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7.9</w:t>
            </w:r>
          </w:p>
        </w:tc>
        <w:tc>
          <w:tcPr>
            <w:tcW w:w="1740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360" w:lineRule="auto"/>
              <w:ind w:left="63" w:right="14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R</w: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78720" behindDoc="1" locked="0" layoutInCell="1" hidden="0" allowOverlap="1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0</wp:posOffset>
                      </wp:positionV>
                      <wp:extent cx="127000" cy="526415"/>
                      <wp:effectExtent l="0" t="0" r="0" b="0"/>
                      <wp:wrapNone/>
                      <wp:docPr id="81" name="Group 8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7000" cy="526415"/>
                                <a:chOff x="5282500" y="3516775"/>
                                <a:chExt cx="127000" cy="526425"/>
                              </a:xfrm>
                            </wpg:grpSpPr>
                            <wpg:grpSp>
                              <wpg:cNvPr id="82" name="Group 82"/>
                              <wpg:cNvGrpSpPr/>
                              <wpg:grpSpPr>
                                <a:xfrm>
                                  <a:off x="5282500" y="3516793"/>
                                  <a:ext cx="127000" cy="526415"/>
                                  <a:chOff x="0" y="0"/>
                                  <a:chExt cx="127000" cy="526415"/>
                                </a:xfrm>
                              </wpg:grpSpPr>
                              <wps:wsp>
                                <wps:cNvPr id="83" name="Rectangle 83"/>
                                <wps:cNvSpPr/>
                                <wps:spPr>
                                  <a:xfrm>
                                    <a:off x="0" y="0"/>
                                    <a:ext cx="127000" cy="5264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683ED2" w:rsidRDefault="00683ED2">
                                      <w:pPr>
                                        <w:spacing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wps:wsp>
                                <wps:cNvPr id="84" name="Freeform 84"/>
                                <wps:cNvSpPr/>
                                <wps:spPr>
                                  <a:xfrm>
                                    <a:off x="0" y="0"/>
                                    <a:ext cx="127000" cy="526415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l" t="t" r="r" b="b"/>
                                    <a:pathLst>
                                      <a:path w="127000" h="526415" extrusionOk="0">
                                        <a:moveTo>
                                          <a:pt x="126492" y="0"/>
                                        </a:moveTo>
                                        <a:lnTo>
                                          <a:pt x="0" y="0"/>
                                        </a:lnTo>
                                        <a:lnTo>
                                          <a:pt x="0" y="526084"/>
                                        </a:lnTo>
                                        <a:lnTo>
                                          <a:pt x="126492" y="526084"/>
                                        </a:lnTo>
                                        <a:lnTo>
                                          <a:pt x="126492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FFFAEE"/>
                                  </a:solidFill>
                                  <a:ln>
                                    <a:noFill/>
                                  </a:ln>
                                </wps:spPr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81" o:spid="_x0000_s1106" style="position:absolute;left:0;text-align:left;margin-left:3pt;margin-top:0;width:10pt;height:41.45pt;z-index:-251637760;mso-wrap-distance-left:0;mso-wrap-distance-right:0" coordorigin="52825,35167" coordsize="1270,52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">
                      <v:group id="Group 82" o:spid="_x0000_s1107" style="position:absolute;left:52825;top:35167;width:1270;height:5265" coordsize="1270,52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">
                        <v:rect id="Rectangle 83" o:spid="_x0000_s1108" style="position:absolute;width:1270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" filled="f" stroked="f">
                          <v:textbox inset="2.53958mm,2.53958mm,2.53958mm,2.53958mm">
                            <w:txbxContent>
                              <w:p w:rsidR="00683ED2" w:rsidRDefault="00683ED2">
                                <w:pPr>
                                  <w:spacing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shape id="Freeform 84" o:spid="_x0000_s1109" style="position:absolute;width:1270;height:5264;visibility:visible;mso-wrap-style:square;v-text-anchor:middle" coordsize="127000,5264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" path="m126492,l,,,526084r126492,l126492,xe" fillcolor="#fffaee" stroked="f">
                          <v:path arrowok="t" o:extrusionok="f"/>
                        </v:shape>
                      </v:group>
                    </v:group>
                  </w:pict>
                </mc:Fallback>
              </mc:AlternateContent>
            </w:r>
          </w:p>
        </w:tc>
      </w:tr>
      <w:tr w:rsidR="00683ED2">
        <w:trPr>
          <w:trHeight w:val="2452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inwale</w:t>
            </w:r>
            <w:proofErr w:type="spellEnd"/>
          </w:p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78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114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  <w:p w:rsidR="00683ED2" w:rsidRDefault="0021607D">
            <w:pPr>
              <w:widowControl w:val="0"/>
              <w:spacing w:before="137" w:line="240" w:lineRule="auto"/>
              <w:ind w:left="1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360" w:lineRule="auto"/>
              <w:ind w:left="114" w:righ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go s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5" w:right="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w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0" w:lineRule="auto"/>
              <w:ind w:left="1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34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0" w:lineRule="auto"/>
              <w:ind w:right="1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52:1</w:t>
            </w:r>
          </w:p>
          <w:p w:rsidR="00683ED2" w:rsidRDefault="0021607D">
            <w:pPr>
              <w:widowControl w:val="0"/>
              <w:spacing w:before="137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NR</w:t>
            </w:r>
          </w:p>
        </w:tc>
        <w:tc>
          <w:tcPr>
            <w:tcW w:w="1740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360" w:lineRule="auto"/>
              <w:ind w:left="63" w:right="14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R</w: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79744" behindDoc="1" locked="0" layoutInCell="1" hidden="0" allowOverlap="1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0</wp:posOffset>
                      </wp:positionV>
                      <wp:extent cx="127000" cy="525780"/>
                      <wp:effectExtent l="0" t="0" r="0" b="0"/>
                      <wp:wrapNone/>
                      <wp:docPr id="85" name="Group 8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7000" cy="525780"/>
                                <a:chOff x="5282500" y="3517100"/>
                                <a:chExt cx="127000" cy="525800"/>
                              </a:xfrm>
                            </wpg:grpSpPr>
                            <wpg:grpSp>
                              <wpg:cNvPr id="86" name="Group 86"/>
                              <wpg:cNvGrpSpPr/>
                              <wpg:grpSpPr>
                                <a:xfrm>
                                  <a:off x="5282500" y="3517110"/>
                                  <a:ext cx="127000" cy="525780"/>
                                  <a:chOff x="0" y="0"/>
                                  <a:chExt cx="127000" cy="525780"/>
                                </a:xfrm>
                              </wpg:grpSpPr>
                              <wps:wsp>
                                <wps:cNvPr id="87" name="Rectangle 87"/>
                                <wps:cNvSpPr/>
                                <wps:spPr>
                                  <a:xfrm>
                                    <a:off x="0" y="0"/>
                                    <a:ext cx="127000" cy="5257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683ED2" w:rsidRDefault="00683ED2">
                                      <w:pPr>
                                        <w:spacing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wps:wsp>
                                <wps:cNvPr id="88" name="Freeform 88"/>
                                <wps:cNvSpPr/>
                                <wps:spPr>
                                  <a:xfrm>
                                    <a:off x="0" y="0"/>
                                    <a:ext cx="127000" cy="525780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l" t="t" r="r" b="b"/>
                                    <a:pathLst>
                                      <a:path w="127000" h="525780" extrusionOk="0">
                                        <a:moveTo>
                                          <a:pt x="126492" y="0"/>
                                        </a:moveTo>
                                        <a:lnTo>
                                          <a:pt x="0" y="0"/>
                                        </a:lnTo>
                                        <a:lnTo>
                                          <a:pt x="0" y="525779"/>
                                        </a:lnTo>
                                        <a:lnTo>
                                          <a:pt x="126492" y="525779"/>
                                        </a:lnTo>
                                        <a:lnTo>
                                          <a:pt x="126492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FFFAEE"/>
                                  </a:solidFill>
                                  <a:ln>
                                    <a:noFill/>
                                  </a:ln>
                                </wps:spPr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85" o:spid="_x0000_s1110" style="position:absolute;left:0;text-align:left;margin-left:3pt;margin-top:0;width:10pt;height:41.4pt;z-index:-251636736;mso-wrap-distance-left:0;mso-wrap-distance-right:0" coordorigin="52825,35171" coordsize="1270,5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">
                      <v:group id="Group 86" o:spid="_x0000_s1111" style="position:absolute;left:52825;top:35171;width:1270;height:5257" coordsize="1270,52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">
                        <v:rect id="Rectangle 87" o:spid="_x0000_s1112" style="position:absolute;width:1270;height:52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" filled="f" stroked="f">
                          <v:textbox inset="2.53958mm,2.53958mm,2.53958mm,2.53958mm">
                            <w:txbxContent>
                              <w:p w:rsidR="00683ED2" w:rsidRDefault="00683ED2">
                                <w:pPr>
                                  <w:spacing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shape id="Freeform 88" o:spid="_x0000_s1113" style="position:absolute;width:1270;height:5257;visibility:visible;mso-wrap-style:square;v-text-anchor:middle" coordsize="127000,525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" path="m126492,l,,,525779r126492,l126492,xe" fillcolor="#fffaee" stroked="f">
                          <v:path arrowok="t" o:extrusionok="f"/>
                        </v:shape>
                      </v:group>
                    </v:group>
                  </w:pict>
                </mc:Fallback>
              </mc:AlternateContent>
            </w:r>
          </w:p>
        </w:tc>
      </w:tr>
      <w:tr w:rsidR="00683ED2">
        <w:trPr>
          <w:trHeight w:val="2452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yode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79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114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  <w:p w:rsidR="00683ED2" w:rsidRDefault="0021607D">
            <w:pPr>
              <w:widowControl w:val="0"/>
              <w:spacing w:before="139" w:line="240" w:lineRule="auto"/>
              <w:ind w:left="1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270" w:lineRule="auto"/>
              <w:ind w:left="1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sun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5" w:right="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w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0" w:lineRule="auto"/>
              <w:ind w:left="1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0" w:lineRule="auto"/>
              <w:ind w:right="1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0:22</w:t>
            </w:r>
          </w:p>
          <w:p w:rsidR="00683ED2" w:rsidRDefault="0021607D">
            <w:pPr>
              <w:widowControl w:val="0"/>
              <w:spacing w:before="139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tabs>
                <w:tab w:val="left" w:pos="924"/>
              </w:tabs>
              <w:spacing w:line="270" w:lineRule="auto"/>
              <w:ind w:left="125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42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ab/>
              <w:t>±</w:t>
            </w:r>
          </w:p>
          <w:p w:rsidR="00683ED2" w:rsidRDefault="0021607D">
            <w:pPr>
              <w:widowControl w:val="0"/>
              <w:spacing w:before="139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11.2</w:t>
            </w:r>
          </w:p>
        </w:tc>
        <w:tc>
          <w:tcPr>
            <w:tcW w:w="1740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360" w:lineRule="auto"/>
              <w:ind w:left="63" w:right="14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R</w: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80768" behindDoc="1" locked="0" layoutInCell="1" hidden="0" allowOverlap="1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0</wp:posOffset>
                      </wp:positionV>
                      <wp:extent cx="127000" cy="525780"/>
                      <wp:effectExtent l="0" t="0" r="0" b="0"/>
                      <wp:wrapNone/>
                      <wp:docPr id="89" name="Group 8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7000" cy="525780"/>
                                <a:chOff x="5282500" y="3517100"/>
                                <a:chExt cx="127000" cy="525800"/>
                              </a:xfrm>
                            </wpg:grpSpPr>
                            <wpg:grpSp>
                              <wpg:cNvPr id="90" name="Group 90"/>
                              <wpg:cNvGrpSpPr/>
                              <wpg:grpSpPr>
                                <a:xfrm>
                                  <a:off x="5282500" y="3517110"/>
                                  <a:ext cx="127000" cy="525780"/>
                                  <a:chOff x="0" y="0"/>
                                  <a:chExt cx="127000" cy="525780"/>
                                </a:xfrm>
                              </wpg:grpSpPr>
                              <wps:wsp>
                                <wps:cNvPr id="91" name="Rectangle 91"/>
                                <wps:cNvSpPr/>
                                <wps:spPr>
                                  <a:xfrm>
                                    <a:off x="0" y="0"/>
                                    <a:ext cx="127000" cy="5257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683ED2" w:rsidRDefault="00683ED2">
                                      <w:pPr>
                                        <w:spacing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wps:wsp>
                                <wps:cNvPr id="92" name="Freeform 92"/>
                                <wps:cNvSpPr/>
                                <wps:spPr>
                                  <a:xfrm>
                                    <a:off x="0" y="0"/>
                                    <a:ext cx="127000" cy="525780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l" t="t" r="r" b="b"/>
                                    <a:pathLst>
                                      <a:path w="127000" h="525780" extrusionOk="0">
                                        <a:moveTo>
                                          <a:pt x="126492" y="0"/>
                                        </a:moveTo>
                                        <a:lnTo>
                                          <a:pt x="0" y="0"/>
                                        </a:lnTo>
                                        <a:lnTo>
                                          <a:pt x="0" y="525779"/>
                                        </a:lnTo>
                                        <a:lnTo>
                                          <a:pt x="126492" y="525779"/>
                                        </a:lnTo>
                                        <a:lnTo>
                                          <a:pt x="126492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FFFAEE"/>
                                  </a:solidFill>
                                  <a:ln>
                                    <a:noFill/>
                                  </a:ln>
                                </wps:spPr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89" o:spid="_x0000_s1114" style="position:absolute;left:0;text-align:left;margin-left:3pt;margin-top:0;width:10pt;height:41.4pt;z-index:-251635712;mso-wrap-distance-left:0;mso-wrap-distance-right:0" coordorigin="52825,35171" coordsize="1270,5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">
                      <v:group id="Group 90" o:spid="_x0000_s1115" style="position:absolute;left:52825;top:35171;width:1270;height:5257" coordsize="1270,52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">
                        <v:rect id="Rectangle 91" o:spid="_x0000_s1116" style="position:absolute;width:1270;height:52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" filled="f" stroked="f">
                          <v:textbox inset="2.53958mm,2.53958mm,2.53958mm,2.53958mm">
                            <w:txbxContent>
                              <w:p w:rsidR="00683ED2" w:rsidRDefault="00683ED2">
                                <w:pPr>
                                  <w:spacing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shape id="Freeform 92" o:spid="_x0000_s1117" style="position:absolute;width:1270;height:5257;visibility:visible;mso-wrap-style:square;v-text-anchor:middle" coordsize="127000,525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" path="m126492,l,,,525779r126492,l126492,xe" fillcolor="#fffaee" stroked="f">
                          <v:path arrowok="t" o:extrusionok="f"/>
                        </v:shape>
                      </v:group>
                    </v:group>
                  </w:pict>
                </mc:Fallback>
              </mc:AlternateContent>
            </w:r>
          </w:p>
        </w:tc>
      </w:tr>
    </w:tbl>
    <w:p w:rsidR="00683ED2" w:rsidRDefault="00683ED2">
      <w:pPr>
        <w:widowControl w:val="0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  <w:sectPr w:rsidR="00683ED2" w:rsidSect="0021607D">
          <w:pgSz w:w="12240" w:h="15840"/>
          <w:pgMar w:top="720" w:right="720" w:bottom="720" w:left="720" w:header="0" w:footer="0" w:gutter="0"/>
          <w:cols w:space="720"/>
        </w:sectPr>
      </w:pPr>
    </w:p>
    <w:p w:rsidR="00683ED2" w:rsidRDefault="00683ED2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3"/>
        <w:tblW w:w="10756" w:type="dxa"/>
        <w:jc w:val="righ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39"/>
        <w:gridCol w:w="480"/>
        <w:gridCol w:w="679"/>
        <w:gridCol w:w="1020"/>
        <w:gridCol w:w="1060"/>
        <w:gridCol w:w="1099"/>
        <w:gridCol w:w="681"/>
        <w:gridCol w:w="919"/>
        <w:gridCol w:w="881"/>
        <w:gridCol w:w="1058"/>
        <w:gridCol w:w="1740"/>
      </w:tblGrid>
      <w:tr w:rsidR="00683ED2">
        <w:trPr>
          <w:trHeight w:val="1900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zenwak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99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114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</w:t>
            </w:r>
          </w:p>
          <w:p w:rsidR="00683ED2" w:rsidRDefault="0021607D">
            <w:pPr>
              <w:widowControl w:val="0"/>
              <w:spacing w:before="137" w:line="240" w:lineRule="auto"/>
              <w:ind w:left="1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270" w:lineRule="auto"/>
              <w:ind w:right="2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yo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5" w:right="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w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derly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0" w:lineRule="auto"/>
              <w:ind w:left="1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5:20</w:t>
            </w:r>
          </w:p>
          <w:p w:rsidR="00683ED2" w:rsidRDefault="0021607D">
            <w:pPr>
              <w:widowControl w:val="0"/>
              <w:spacing w:before="137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60.8</w:t>
            </w:r>
          </w:p>
        </w:tc>
        <w:tc>
          <w:tcPr>
            <w:tcW w:w="1740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270" w:lineRule="auto"/>
              <w:ind w:left="1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NR</w:t>
            </w:r>
          </w:p>
        </w:tc>
      </w:tr>
      <w:tr w:rsidR="00683ED2">
        <w:trPr>
          <w:trHeight w:val="2452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360" w:lineRule="auto"/>
              <w:ind w:left="115" w:right="47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unmol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100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114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  <w:p w:rsidR="00683ED2" w:rsidRDefault="0021607D">
            <w:pPr>
              <w:widowControl w:val="0"/>
              <w:spacing w:before="137" w:line="240" w:lineRule="auto"/>
              <w:ind w:left="1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270" w:lineRule="auto"/>
              <w:ind w:left="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kiti</w:t>
            </w:r>
            <w:proofErr w:type="spellEnd"/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5" w:right="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w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0" w:lineRule="auto"/>
              <w:ind w:left="1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:71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tabs>
                <w:tab w:val="left" w:pos="924"/>
              </w:tabs>
              <w:spacing w:line="270" w:lineRule="auto"/>
              <w:ind w:left="125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66.7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ab/>
              <w:t>±</w:t>
            </w:r>
          </w:p>
          <w:p w:rsidR="00683ED2" w:rsidRDefault="0021607D">
            <w:pPr>
              <w:widowControl w:val="0"/>
              <w:spacing w:before="137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12.06</w:t>
            </w:r>
          </w:p>
        </w:tc>
        <w:tc>
          <w:tcPr>
            <w:tcW w:w="1740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360" w:lineRule="auto"/>
              <w:ind w:left="63" w:right="14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R</w: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81792" behindDoc="1" locked="0" layoutInCell="1" hidden="0" allowOverlap="1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0</wp:posOffset>
                      </wp:positionV>
                      <wp:extent cx="127000" cy="525780"/>
                      <wp:effectExtent l="0" t="0" r="0" b="0"/>
                      <wp:wrapNone/>
                      <wp:docPr id="93" name="Group 9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7000" cy="525780"/>
                                <a:chOff x="5282500" y="3517100"/>
                                <a:chExt cx="127000" cy="525800"/>
                              </a:xfrm>
                            </wpg:grpSpPr>
                            <wpg:grpSp>
                              <wpg:cNvPr id="94" name="Group 94"/>
                              <wpg:cNvGrpSpPr/>
                              <wpg:grpSpPr>
                                <a:xfrm>
                                  <a:off x="5282500" y="3517110"/>
                                  <a:ext cx="127000" cy="525780"/>
                                  <a:chOff x="0" y="0"/>
                                  <a:chExt cx="127000" cy="525780"/>
                                </a:xfrm>
                              </wpg:grpSpPr>
                              <wps:wsp>
                                <wps:cNvPr id="95" name="Rectangle 95"/>
                                <wps:cNvSpPr/>
                                <wps:spPr>
                                  <a:xfrm>
                                    <a:off x="0" y="0"/>
                                    <a:ext cx="127000" cy="5257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683ED2" w:rsidRDefault="00683ED2">
                                      <w:pPr>
                                        <w:spacing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wps:wsp>
                                <wps:cNvPr id="96" name="Freeform 96"/>
                                <wps:cNvSpPr/>
                                <wps:spPr>
                                  <a:xfrm>
                                    <a:off x="0" y="0"/>
                                    <a:ext cx="127000" cy="525780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l" t="t" r="r" b="b"/>
                                    <a:pathLst>
                                      <a:path w="127000" h="525780" extrusionOk="0">
                                        <a:moveTo>
                                          <a:pt x="126492" y="0"/>
                                        </a:moveTo>
                                        <a:lnTo>
                                          <a:pt x="0" y="0"/>
                                        </a:lnTo>
                                        <a:lnTo>
                                          <a:pt x="0" y="525779"/>
                                        </a:lnTo>
                                        <a:lnTo>
                                          <a:pt x="126492" y="525779"/>
                                        </a:lnTo>
                                        <a:lnTo>
                                          <a:pt x="126492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FFFAEE"/>
                                  </a:solidFill>
                                  <a:ln>
                                    <a:noFill/>
                                  </a:ln>
                                </wps:spPr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93" o:spid="_x0000_s1118" style="position:absolute;left:0;text-align:left;margin-left:3pt;margin-top:0;width:10pt;height:41.4pt;z-index:-251634688;mso-wrap-distance-left:0;mso-wrap-distance-right:0" coordorigin="52825,35171" coordsize="1270,5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">
                      <v:group id="Group 94" o:spid="_x0000_s1119" style="position:absolute;left:52825;top:35171;width:1270;height:5257" coordsize="1270,52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1cdD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rB4g98v4QfI1Q8AAAD//wMAUEsBAi0AFAAGAAgAAAAhANvh9svuAAAAhQEAABMAAAAAAAAA&#10;AAAAAAAAAAAAAFtDb250ZW50X1R5cGVzXS54bWxQSwECLQAUAAYACAAAACEAWvQsW78AAAAVAQAA&#10;CwAAAAAAAAAAAAAAAAAfAQAAX3JlbHMvLnJlbHNQSwECLQAUAAYACAAAACEA/9XHQ8YAAADbAAAA&#10;DwAAAAAAAAAAAAAAAAAHAgAAZHJzL2Rvd25yZXYueG1sUEsFBgAAAAADAAMAtwAAAPoCAAAAAA==&#10;">
                        <v:rect id="Rectangle 95" o:spid="_x0000_s1120" style="position:absolute;width:1270;height:52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" filled="f" stroked="f">
                          <v:textbox inset="2.53958mm,2.53958mm,2.53958mm,2.53958mm">
                            <w:txbxContent>
                              <w:p w:rsidR="00683ED2" w:rsidRDefault="00683ED2">
                                <w:pPr>
                                  <w:spacing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shape id="Freeform 96" o:spid="_x0000_s1121" style="position:absolute;width:1270;height:5257;visibility:visible;mso-wrap-style:square;v-text-anchor:middle" coordsize="127000,525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" path="m126492,l,,,525779r126492,l126492,xe" fillcolor="#fffaee" stroked="f">
                          <v:path arrowok="t" o:extrusionok="f"/>
                        </v:shape>
                      </v:group>
                    </v:group>
                  </w:pict>
                </mc:Fallback>
              </mc:AlternateContent>
            </w:r>
          </w:p>
        </w:tc>
      </w:tr>
      <w:tr w:rsidR="00683ED2">
        <w:trPr>
          <w:trHeight w:val="2452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360" w:lineRule="auto"/>
              <w:ind w:left="115" w:right="3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hwovor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le [101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114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</w:t>
            </w:r>
          </w:p>
          <w:p w:rsidR="00683ED2" w:rsidRDefault="0021607D">
            <w:pPr>
              <w:widowControl w:val="0"/>
              <w:spacing w:before="139" w:line="240" w:lineRule="auto"/>
              <w:ind w:left="1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360" w:lineRule="auto"/>
              <w:ind w:left="114" w:righ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go s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5" w:right="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w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0" w:lineRule="auto"/>
              <w:ind w:left="1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27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50:5</w:t>
            </w:r>
          </w:p>
          <w:p w:rsidR="00683ED2" w:rsidRDefault="0021607D">
            <w:pPr>
              <w:widowControl w:val="0"/>
              <w:spacing w:before="139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44.2</w:t>
            </w:r>
          </w:p>
        </w:tc>
        <w:tc>
          <w:tcPr>
            <w:tcW w:w="1740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360" w:lineRule="auto"/>
              <w:ind w:left="63" w:right="14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R</w: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82816" behindDoc="1" locked="0" layoutInCell="1" hidden="0" allowOverlap="1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0</wp:posOffset>
                      </wp:positionV>
                      <wp:extent cx="127000" cy="525780"/>
                      <wp:effectExtent l="0" t="0" r="0" b="0"/>
                      <wp:wrapNone/>
                      <wp:docPr id="97" name="Group 9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7000" cy="525780"/>
                                <a:chOff x="5282500" y="3517100"/>
                                <a:chExt cx="127000" cy="525800"/>
                              </a:xfrm>
                            </wpg:grpSpPr>
                            <wpg:grpSp>
                              <wpg:cNvPr id="98" name="Group 98"/>
                              <wpg:cNvGrpSpPr/>
                              <wpg:grpSpPr>
                                <a:xfrm>
                                  <a:off x="5282500" y="3517110"/>
                                  <a:ext cx="127000" cy="525780"/>
                                  <a:chOff x="0" y="0"/>
                                  <a:chExt cx="127000" cy="525780"/>
                                </a:xfrm>
                              </wpg:grpSpPr>
                              <wps:wsp>
                                <wps:cNvPr id="99" name="Rectangle 99"/>
                                <wps:cNvSpPr/>
                                <wps:spPr>
                                  <a:xfrm>
                                    <a:off x="0" y="0"/>
                                    <a:ext cx="127000" cy="5257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683ED2" w:rsidRDefault="00683ED2">
                                      <w:pPr>
                                        <w:spacing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wps:wsp>
                                <wps:cNvPr id="100" name="Freeform 100"/>
                                <wps:cNvSpPr/>
                                <wps:spPr>
                                  <a:xfrm>
                                    <a:off x="0" y="0"/>
                                    <a:ext cx="127000" cy="525780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l" t="t" r="r" b="b"/>
                                    <a:pathLst>
                                      <a:path w="127000" h="525780" extrusionOk="0">
                                        <a:moveTo>
                                          <a:pt x="126492" y="0"/>
                                        </a:moveTo>
                                        <a:lnTo>
                                          <a:pt x="0" y="0"/>
                                        </a:lnTo>
                                        <a:lnTo>
                                          <a:pt x="0" y="525780"/>
                                        </a:lnTo>
                                        <a:lnTo>
                                          <a:pt x="126492" y="525780"/>
                                        </a:lnTo>
                                        <a:lnTo>
                                          <a:pt x="126492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FFFAEE"/>
                                  </a:solidFill>
                                  <a:ln>
                                    <a:noFill/>
                                  </a:ln>
                                </wps:spPr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97" o:spid="_x0000_s1122" style="position:absolute;left:0;text-align:left;margin-left:3pt;margin-top:0;width:10pt;height:41.4pt;z-index:-251633664;mso-wrap-distance-left:0;mso-wrap-distance-right:0" coordorigin="52825,35171" coordsize="1270,5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">
                      <v:group id="Group 98" o:spid="_x0000_s1123" style="position:absolute;left:52825;top:35171;width:1270;height:5257" coordsize="1270,52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">
                        <v:rect id="Rectangle 99" o:spid="_x0000_s1124" style="position:absolute;width:1270;height:52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" filled="f" stroked="f">
                          <v:textbox inset="2.53958mm,2.53958mm,2.53958mm,2.53958mm">
                            <w:txbxContent>
                              <w:p w:rsidR="00683ED2" w:rsidRDefault="00683ED2">
                                <w:pPr>
                                  <w:spacing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shape id="Freeform 100" o:spid="_x0000_s1125" style="position:absolute;width:1270;height:5257;visibility:visible;mso-wrap-style:square;v-text-anchor:middle" coordsize="127000,525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" path="m126492,l,,,525780r126492,l126492,xe" fillcolor="#fffaee" stroked="f">
                          <v:path arrowok="t" o:extrusionok="f"/>
                        </v:shape>
                      </v:group>
                    </v:group>
                  </w:pict>
                </mc:Fallback>
              </mc:AlternateContent>
            </w:r>
          </w:p>
        </w:tc>
      </w:tr>
      <w:tr w:rsidR="00683ED2">
        <w:trPr>
          <w:trHeight w:val="2452"/>
          <w:jc w:val="right"/>
        </w:trPr>
        <w:tc>
          <w:tcPr>
            <w:tcW w:w="1140" w:type="dxa"/>
          </w:tcPr>
          <w:p w:rsidR="00683ED2" w:rsidRDefault="00683ED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Style w:val="af4"/>
              <w:tblW w:w="1140" w:type="dxa"/>
              <w:jc w:val="right"/>
              <w:tblLayout w:type="fixed"/>
              <w:tblLook w:val="0400" w:firstRow="0" w:lastRow="0" w:firstColumn="0" w:lastColumn="0" w:noHBand="0" w:noVBand="1"/>
            </w:tblPr>
            <w:tblGrid>
              <w:gridCol w:w="1140"/>
            </w:tblGrid>
            <w:tr w:rsidR="00683ED2">
              <w:trPr>
                <w:trHeight w:val="2452"/>
                <w:jc w:val="right"/>
              </w:trPr>
              <w:tc>
                <w:tcPr>
                  <w:tcW w:w="11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:rsidR="00683ED2" w:rsidRDefault="0021607D">
                  <w:pPr>
                    <w:widowControl w:val="0"/>
                    <w:spacing w:line="270" w:lineRule="auto"/>
                    <w:ind w:left="115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Ojewale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[102]</w:t>
                  </w:r>
                </w:p>
              </w:tc>
            </w:tr>
          </w:tbl>
          <w:p w:rsidR="00683ED2" w:rsidRDefault="00683ED2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114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  <w:p w:rsidR="00683ED2" w:rsidRDefault="0021607D">
            <w:pPr>
              <w:widowControl w:val="0"/>
              <w:spacing w:before="139" w:line="240" w:lineRule="auto"/>
              <w:ind w:left="1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270" w:lineRule="auto"/>
              <w:ind w:right="2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yo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2" w:lineRule="auto"/>
              <w:ind w:left="115" w:right="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w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2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0" w:lineRule="auto"/>
              <w:ind w:left="1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2:18</w:t>
            </w:r>
          </w:p>
          <w:p w:rsidR="00683ED2" w:rsidRDefault="0021607D">
            <w:pPr>
              <w:widowControl w:val="0"/>
              <w:spacing w:before="139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49±6.47</w:t>
            </w:r>
          </w:p>
        </w:tc>
        <w:tc>
          <w:tcPr>
            <w:tcW w:w="1740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362" w:lineRule="auto"/>
              <w:ind w:left="63" w:right="14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R</w: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83840" behindDoc="1" locked="0" layoutInCell="1" hidden="0" allowOverlap="1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0</wp:posOffset>
                      </wp:positionV>
                      <wp:extent cx="127000" cy="526415"/>
                      <wp:effectExtent l="0" t="0" r="0" b="0"/>
                      <wp:wrapNone/>
                      <wp:docPr id="101" name="Group 10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7000" cy="526415"/>
                                <a:chOff x="5282500" y="3516775"/>
                                <a:chExt cx="127000" cy="526425"/>
                              </a:xfrm>
                            </wpg:grpSpPr>
                            <wpg:grpSp>
                              <wpg:cNvPr id="102" name="Group 102"/>
                              <wpg:cNvGrpSpPr/>
                              <wpg:grpSpPr>
                                <a:xfrm>
                                  <a:off x="5282500" y="3516793"/>
                                  <a:ext cx="127000" cy="526415"/>
                                  <a:chOff x="0" y="0"/>
                                  <a:chExt cx="127000" cy="526415"/>
                                </a:xfrm>
                              </wpg:grpSpPr>
                              <wps:wsp>
                                <wps:cNvPr id="103" name="Rectangle 103"/>
                                <wps:cNvSpPr/>
                                <wps:spPr>
                                  <a:xfrm>
                                    <a:off x="0" y="0"/>
                                    <a:ext cx="127000" cy="5264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683ED2" w:rsidRDefault="00683ED2">
                                      <w:pPr>
                                        <w:spacing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wps:wsp>
                                <wps:cNvPr id="104" name="Freeform 104"/>
                                <wps:cNvSpPr/>
                                <wps:spPr>
                                  <a:xfrm>
                                    <a:off x="0" y="0"/>
                                    <a:ext cx="127000" cy="526415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l" t="t" r="r" b="b"/>
                                    <a:pathLst>
                                      <a:path w="127000" h="526415" extrusionOk="0">
                                        <a:moveTo>
                                          <a:pt x="126492" y="0"/>
                                        </a:moveTo>
                                        <a:lnTo>
                                          <a:pt x="0" y="0"/>
                                        </a:lnTo>
                                        <a:lnTo>
                                          <a:pt x="0" y="526084"/>
                                        </a:lnTo>
                                        <a:lnTo>
                                          <a:pt x="126492" y="526084"/>
                                        </a:lnTo>
                                        <a:lnTo>
                                          <a:pt x="126492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FFFAEE"/>
                                  </a:solidFill>
                                  <a:ln>
                                    <a:noFill/>
                                  </a:ln>
                                </wps:spPr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101" o:spid="_x0000_s1126" style="position:absolute;left:0;text-align:left;margin-left:3pt;margin-top:0;width:10pt;height:41.45pt;z-index:-251632640;mso-wrap-distance-left:0;mso-wrap-distance-right:0" coordorigin="52825,35167" coordsize="1270,52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">
                      <v:group id="Group 102" o:spid="_x0000_s1127" style="position:absolute;left:52825;top:35167;width:1270;height:5265" coordsize="1270,52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">
                        <v:rect id="Rectangle 103" o:spid="_x0000_s1128" style="position:absolute;width:1270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" filled="f" stroked="f">
                          <v:textbox inset="2.53958mm,2.53958mm,2.53958mm,2.53958mm">
                            <w:txbxContent>
                              <w:p w:rsidR="00683ED2" w:rsidRDefault="00683ED2">
                                <w:pPr>
                                  <w:spacing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shape id="Freeform 104" o:spid="_x0000_s1129" style="position:absolute;width:1270;height:5264;visibility:visible;mso-wrap-style:square;v-text-anchor:middle" coordsize="127000,5264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" path="m126492,l,,,526084r126492,l126492,xe" fillcolor="#fffaee" stroked="f">
                          <v:path arrowok="t" o:extrusionok="f"/>
                        </v:shape>
                      </v:group>
                    </v:group>
                  </w:pict>
                </mc:Fallback>
              </mc:AlternateContent>
            </w:r>
          </w:p>
        </w:tc>
      </w:tr>
      <w:tr w:rsidR="00683ED2">
        <w:trPr>
          <w:trHeight w:val="2455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27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adap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103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114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  <w:p w:rsidR="00683ED2" w:rsidRDefault="0021607D">
            <w:pPr>
              <w:widowControl w:val="0"/>
              <w:spacing w:before="139" w:line="240" w:lineRule="auto"/>
              <w:ind w:left="1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270" w:lineRule="auto"/>
              <w:ind w:right="2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yo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5" w:right="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w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ruba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0" w:lineRule="auto"/>
              <w:ind w:left="1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3:11</w:t>
            </w:r>
          </w:p>
          <w:p w:rsidR="00683ED2" w:rsidRDefault="0021607D">
            <w:pPr>
              <w:widowControl w:val="0"/>
              <w:spacing w:before="139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tabs>
                <w:tab w:val="left" w:pos="924"/>
              </w:tabs>
              <w:spacing w:line="270" w:lineRule="auto"/>
              <w:ind w:left="125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42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ab/>
              <w:t>±</w:t>
            </w:r>
          </w:p>
          <w:p w:rsidR="00683ED2" w:rsidRDefault="0021607D">
            <w:pPr>
              <w:widowControl w:val="0"/>
              <w:spacing w:before="139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21.6</w:t>
            </w:r>
          </w:p>
        </w:tc>
        <w:tc>
          <w:tcPr>
            <w:tcW w:w="1740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360" w:lineRule="auto"/>
              <w:ind w:left="63" w:right="14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R</w: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84864" behindDoc="1" locked="0" layoutInCell="1" hidden="0" allowOverlap="1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0</wp:posOffset>
                      </wp:positionV>
                      <wp:extent cx="127000" cy="525780"/>
                      <wp:effectExtent l="0" t="0" r="0" b="0"/>
                      <wp:wrapNone/>
                      <wp:docPr id="105" name="Group 10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7000" cy="525780"/>
                                <a:chOff x="5282500" y="3517100"/>
                                <a:chExt cx="127000" cy="525800"/>
                              </a:xfrm>
                            </wpg:grpSpPr>
                            <wpg:grpSp>
                              <wpg:cNvPr id="106" name="Group 106"/>
                              <wpg:cNvGrpSpPr/>
                              <wpg:grpSpPr>
                                <a:xfrm>
                                  <a:off x="5282500" y="3517110"/>
                                  <a:ext cx="127000" cy="525780"/>
                                  <a:chOff x="0" y="0"/>
                                  <a:chExt cx="127000" cy="525780"/>
                                </a:xfrm>
                              </wpg:grpSpPr>
                              <wps:wsp>
                                <wps:cNvPr id="107" name="Rectangle 107"/>
                                <wps:cNvSpPr/>
                                <wps:spPr>
                                  <a:xfrm>
                                    <a:off x="0" y="0"/>
                                    <a:ext cx="127000" cy="5257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683ED2" w:rsidRDefault="00683ED2">
                                      <w:pPr>
                                        <w:spacing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wps:wsp>
                                <wps:cNvPr id="108" name="Freeform 108"/>
                                <wps:cNvSpPr/>
                                <wps:spPr>
                                  <a:xfrm>
                                    <a:off x="0" y="0"/>
                                    <a:ext cx="127000" cy="525780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l" t="t" r="r" b="b"/>
                                    <a:pathLst>
                                      <a:path w="127000" h="525780" extrusionOk="0">
                                        <a:moveTo>
                                          <a:pt x="126492" y="0"/>
                                        </a:moveTo>
                                        <a:lnTo>
                                          <a:pt x="0" y="0"/>
                                        </a:lnTo>
                                        <a:lnTo>
                                          <a:pt x="0" y="525779"/>
                                        </a:lnTo>
                                        <a:lnTo>
                                          <a:pt x="126492" y="525779"/>
                                        </a:lnTo>
                                        <a:lnTo>
                                          <a:pt x="126492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FFFAEE"/>
                                  </a:solidFill>
                                  <a:ln>
                                    <a:noFill/>
                                  </a:ln>
                                </wps:spPr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105" o:spid="_x0000_s1130" style="position:absolute;left:0;text-align:left;margin-left:3pt;margin-top:0;width:10pt;height:41.4pt;z-index:-251631616;mso-wrap-distance-left:0;mso-wrap-distance-right:0" coordorigin="52825,35171" coordsize="1270,5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">
                      <v:group id="Group 106" o:spid="_x0000_s1131" style="position:absolute;left:52825;top:35171;width:1270;height:5257" coordsize="1270,52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">
                        <v:rect id="Rectangle 107" o:spid="_x0000_s1132" style="position:absolute;width:1270;height:52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" filled="f" stroked="f">
                          <v:textbox inset="2.53958mm,2.53958mm,2.53958mm,2.53958mm">
                            <w:txbxContent>
                              <w:p w:rsidR="00683ED2" w:rsidRDefault="00683ED2">
                                <w:pPr>
                                  <w:spacing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shape id="Freeform 108" o:spid="_x0000_s1133" style="position:absolute;width:1270;height:5257;visibility:visible;mso-wrap-style:square;v-text-anchor:middle" coordsize="127000,525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" path="m126492,l,,,525779r126492,l126492,xe" fillcolor="#fffaee" stroked="f">
                          <v:path arrowok="t" o:extrusionok="f"/>
                        </v:shape>
                      </v:group>
                    </v:group>
                  </w:pict>
                </mc:Fallback>
              </mc:AlternateContent>
            </w:r>
          </w:p>
        </w:tc>
      </w:tr>
      <w:tr w:rsidR="00683ED2">
        <w:trPr>
          <w:trHeight w:val="2452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360" w:lineRule="auto"/>
              <w:ind w:left="115" w:right="4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luy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b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104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114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  <w:p w:rsidR="00683ED2" w:rsidRDefault="0021607D">
            <w:pPr>
              <w:widowControl w:val="0"/>
              <w:spacing w:before="137" w:line="240" w:lineRule="auto"/>
              <w:ind w:left="1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270" w:lineRule="auto"/>
              <w:ind w:left="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kiti</w:t>
            </w:r>
            <w:proofErr w:type="spellEnd"/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5" w:right="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w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0" w:lineRule="auto"/>
              <w:ind w:left="1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0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1:52</w:t>
            </w:r>
          </w:p>
          <w:p w:rsidR="00683ED2" w:rsidRDefault="0021607D">
            <w:pPr>
              <w:widowControl w:val="0"/>
              <w:spacing w:before="137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61.7±18.</w:t>
            </w:r>
          </w:p>
          <w:p w:rsidR="00683ED2" w:rsidRDefault="0021607D">
            <w:pPr>
              <w:widowControl w:val="0"/>
              <w:spacing w:before="137" w:line="24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AEE"/>
              </w:rPr>
              <w:t>2</w:t>
            </w:r>
          </w:p>
        </w:tc>
        <w:tc>
          <w:tcPr>
            <w:tcW w:w="1740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360" w:lineRule="auto"/>
              <w:ind w:left="63" w:right="14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R</w: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85888" behindDoc="1" locked="0" layoutInCell="1" hidden="0" allowOverlap="1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0</wp:posOffset>
                      </wp:positionV>
                      <wp:extent cx="127000" cy="525780"/>
                      <wp:effectExtent l="0" t="0" r="0" b="0"/>
                      <wp:wrapNone/>
                      <wp:docPr id="109" name="Group 10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7000" cy="525780"/>
                                <a:chOff x="5282500" y="3517100"/>
                                <a:chExt cx="127000" cy="525800"/>
                              </a:xfrm>
                            </wpg:grpSpPr>
                            <wpg:grpSp>
                              <wpg:cNvPr id="110" name="Group 110"/>
                              <wpg:cNvGrpSpPr/>
                              <wpg:grpSpPr>
                                <a:xfrm>
                                  <a:off x="5282500" y="3517110"/>
                                  <a:ext cx="127000" cy="525780"/>
                                  <a:chOff x="0" y="0"/>
                                  <a:chExt cx="127000" cy="525780"/>
                                </a:xfrm>
                              </wpg:grpSpPr>
                              <wps:wsp>
                                <wps:cNvPr id="111" name="Rectangle 111"/>
                                <wps:cNvSpPr/>
                                <wps:spPr>
                                  <a:xfrm>
                                    <a:off x="0" y="0"/>
                                    <a:ext cx="127000" cy="5257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683ED2" w:rsidRDefault="00683ED2">
                                      <w:pPr>
                                        <w:spacing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wps:wsp>
                                <wps:cNvPr id="112" name="Freeform 112"/>
                                <wps:cNvSpPr/>
                                <wps:spPr>
                                  <a:xfrm>
                                    <a:off x="0" y="0"/>
                                    <a:ext cx="127000" cy="525780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l" t="t" r="r" b="b"/>
                                    <a:pathLst>
                                      <a:path w="127000" h="525780" extrusionOk="0">
                                        <a:moveTo>
                                          <a:pt x="126492" y="0"/>
                                        </a:moveTo>
                                        <a:lnTo>
                                          <a:pt x="0" y="0"/>
                                        </a:lnTo>
                                        <a:lnTo>
                                          <a:pt x="0" y="525780"/>
                                        </a:lnTo>
                                        <a:lnTo>
                                          <a:pt x="126492" y="525780"/>
                                        </a:lnTo>
                                        <a:lnTo>
                                          <a:pt x="126492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FFFAEE"/>
                                  </a:solidFill>
                                  <a:ln>
                                    <a:noFill/>
                                  </a:ln>
                                </wps:spPr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109" o:spid="_x0000_s1134" style="position:absolute;left:0;text-align:left;margin-left:3pt;margin-top:0;width:10pt;height:41.4pt;z-index:-251630592;mso-wrap-distance-left:0;mso-wrap-distance-right:0" coordorigin="52825,35171" coordsize="1270,5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">
                      <v:group id="Group 110" o:spid="_x0000_s1135" style="position:absolute;left:52825;top:35171;width:1270;height:5257" coordsize="1270,52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HQyB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U8GXZ2QCnf8CAAD//wMAUEsBAi0AFAAGAAgAAAAhANvh9svuAAAAhQEAABMAAAAAAAAA&#10;AAAAAAAAAAAAAFtDb250ZW50X1R5cGVzXS54bWxQSwECLQAUAAYACAAAACEAWvQsW78AAAAVAQAA&#10;CwAAAAAAAAAAAAAAAAAfAQAAX3JlbHMvLnJlbHNQSwECLQAUAAYACAAAACEAzh0MgcYAAADcAAAA&#10;DwAAAAAAAAAAAAAAAAAHAgAAZHJzL2Rvd25yZXYueG1sUEsFBgAAAAADAAMAtwAAAPoCAAAAAA==&#10;">
                        <v:rect id="Rectangle 111" o:spid="_x0000_s1136" style="position:absolute;width:1270;height:52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" filled="f" stroked="f">
                          <v:textbox inset="2.53958mm,2.53958mm,2.53958mm,2.53958mm">
                            <w:txbxContent>
                              <w:p w:rsidR="00683ED2" w:rsidRDefault="00683ED2">
                                <w:pPr>
                                  <w:spacing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shape id="Freeform 112" o:spid="_x0000_s1137" style="position:absolute;width:1270;height:5257;visibility:visible;mso-wrap-style:square;v-text-anchor:middle" coordsize="127000,525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" path="m126492,l,,,525780r126492,l126492,xe" fillcolor="#fffaee" stroked="f">
                          <v:path arrowok="t" o:extrusionok="f"/>
                        </v:shape>
                      </v:group>
                    </v:group>
                  </w:pict>
                </mc:Fallback>
              </mc:AlternateContent>
            </w:r>
          </w:p>
          <w:p w:rsidR="00683ED2" w:rsidRDefault="00683ED2">
            <w:pPr>
              <w:widowControl w:val="0"/>
              <w:spacing w:line="360" w:lineRule="auto"/>
              <w:ind w:left="63" w:right="14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3ED2">
        <w:trPr>
          <w:trHeight w:val="2452"/>
          <w:jc w:val="right"/>
        </w:trPr>
        <w:tc>
          <w:tcPr>
            <w:tcW w:w="1140" w:type="dxa"/>
          </w:tcPr>
          <w:p w:rsidR="00683ED2" w:rsidRDefault="0021607D">
            <w:pPr>
              <w:widowControl w:val="0"/>
              <w:spacing w:line="360" w:lineRule="auto"/>
              <w:ind w:left="115" w:right="4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atunb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 [105]</w:t>
            </w:r>
          </w:p>
        </w:tc>
        <w:tc>
          <w:tcPr>
            <w:tcW w:w="480" w:type="dxa"/>
          </w:tcPr>
          <w:p w:rsidR="00683ED2" w:rsidRDefault="0021607D">
            <w:pPr>
              <w:widowControl w:val="0"/>
              <w:spacing w:line="270" w:lineRule="auto"/>
              <w:ind w:left="114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</w:t>
            </w:r>
          </w:p>
          <w:p w:rsidR="00683ED2" w:rsidRDefault="0021607D">
            <w:pPr>
              <w:widowControl w:val="0"/>
              <w:spacing w:line="270" w:lineRule="auto"/>
              <w:ind w:left="114" w:right="-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9" w:type="dxa"/>
          </w:tcPr>
          <w:p w:rsidR="00683ED2" w:rsidRDefault="0021607D">
            <w:pPr>
              <w:widowControl w:val="0"/>
              <w:spacing w:line="270" w:lineRule="auto"/>
              <w:ind w:left="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yo</w:t>
            </w:r>
          </w:p>
        </w:tc>
        <w:tc>
          <w:tcPr>
            <w:tcW w:w="1020" w:type="dxa"/>
          </w:tcPr>
          <w:p w:rsidR="00683ED2" w:rsidRDefault="0021607D">
            <w:pPr>
              <w:widowControl w:val="0"/>
              <w:spacing w:line="360" w:lineRule="auto"/>
              <w:ind w:left="115" w:right="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w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1060" w:type="dxa"/>
          </w:tcPr>
          <w:p w:rsidR="00683ED2" w:rsidRDefault="0021607D">
            <w:pPr>
              <w:widowControl w:val="0"/>
              <w:spacing w:line="27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99" w:type="dxa"/>
          </w:tcPr>
          <w:p w:rsidR="00683ED2" w:rsidRDefault="0021607D">
            <w:pPr>
              <w:widowControl w:val="0"/>
              <w:spacing w:line="360" w:lineRule="auto"/>
              <w:ind w:left="118" w:righ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681" w:type="dxa"/>
          </w:tcPr>
          <w:p w:rsidR="00683ED2" w:rsidRDefault="0021607D">
            <w:pPr>
              <w:widowControl w:val="0"/>
              <w:spacing w:line="270" w:lineRule="auto"/>
              <w:ind w:left="1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4</w:t>
            </w:r>
          </w:p>
        </w:tc>
        <w:tc>
          <w:tcPr>
            <w:tcW w:w="919" w:type="dxa"/>
          </w:tcPr>
          <w:p w:rsidR="00683ED2" w:rsidRDefault="0021607D">
            <w:pPr>
              <w:widowControl w:val="0"/>
              <w:spacing w:line="27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%</w:t>
            </w:r>
          </w:p>
        </w:tc>
        <w:tc>
          <w:tcPr>
            <w:tcW w:w="881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58" w:type="dxa"/>
          </w:tcPr>
          <w:p w:rsidR="00683ED2" w:rsidRDefault="0021607D">
            <w:pPr>
              <w:widowControl w:val="0"/>
              <w:spacing w:line="270" w:lineRule="auto"/>
              <w:ind w:lef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.8%</w:t>
            </w:r>
          </w:p>
        </w:tc>
        <w:tc>
          <w:tcPr>
            <w:tcW w:w="1740" w:type="dxa"/>
            <w:tcBorders>
              <w:right w:val="nil"/>
            </w:tcBorders>
          </w:tcPr>
          <w:p w:rsidR="00683ED2" w:rsidRDefault="0021607D">
            <w:pPr>
              <w:widowControl w:val="0"/>
              <w:spacing w:line="360" w:lineRule="auto"/>
              <w:ind w:left="63" w:right="14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R</w:t>
            </w:r>
          </w:p>
        </w:tc>
      </w:tr>
    </w:tbl>
    <w:p w:rsidR="00683ED2" w:rsidRDefault="00683ED2">
      <w:pPr>
        <w:widowControl w:val="0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  <w:sectPr w:rsidR="00683ED2" w:rsidSect="0021607D">
          <w:pgSz w:w="12240" w:h="15840"/>
          <w:pgMar w:top="720" w:right="720" w:bottom="720" w:left="720" w:header="0" w:footer="0" w:gutter="0"/>
          <w:cols w:space="720"/>
        </w:sectPr>
      </w:pPr>
    </w:p>
    <w:p w:rsidR="00683ED2" w:rsidRDefault="0021607D">
      <w:pPr>
        <w:widowControl w:val="0"/>
        <w:spacing w:before="18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NR: Not reported</w:t>
      </w:r>
    </w:p>
    <w:p w:rsidR="00683ED2" w:rsidRDefault="00683ED2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683ED2" w:rsidSect="0021607D">
      <w:pgSz w:w="12240" w:h="15840"/>
      <w:pgMar w:top="720" w:right="720" w:bottom="720" w:left="72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ED2"/>
    <w:rsid w:val="0021607D"/>
    <w:rsid w:val="00683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1646C74-DE52-47C7-A776-F8039CFA9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O7fXj0svXaa53fUIDxv4UgsQMSQ==">CgMxLjAaJQoBMBIgCh4IB0IaCg9UaW1lcyBOZXcgUm9tYW4SB0d1bmdzdWg4AHIhMU85RFVtbGczUWdwbklXUDU2WE9SWXFkOW12ZVBEOEpC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1274</Words>
  <Characters>726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ard Dave Abella</dc:creator>
  <cp:lastModifiedBy>Abella Jerard Dave</cp:lastModifiedBy>
  <cp:revision>2</cp:revision>
  <dcterms:created xsi:type="dcterms:W3CDTF">2024-10-24T07:27:00Z</dcterms:created>
  <dcterms:modified xsi:type="dcterms:W3CDTF">2024-10-24T07:27:00Z</dcterms:modified>
</cp:coreProperties>
</file>